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E0AAD" w14:textId="4AA3C188" w:rsidR="00F412FD" w:rsidRPr="004B6444" w:rsidRDefault="00F412FD" w:rsidP="00F412FD">
      <w:pPr>
        <w:pStyle w:val="Heading2"/>
      </w:pPr>
      <w:bookmarkStart w:id="0" w:name="_GoBack"/>
      <w:bookmarkEnd w:id="0"/>
      <w:r w:rsidRPr="004B6444">
        <w:t>Supplementary information</w:t>
      </w:r>
    </w:p>
    <w:p w14:paraId="7E470960" w14:textId="77777777" w:rsidR="005C6181" w:rsidRPr="004B6444" w:rsidRDefault="005C6181" w:rsidP="005C6181"/>
    <w:p w14:paraId="20DE8323" w14:textId="4EB840E1" w:rsidR="00CA4866" w:rsidRPr="004B6444" w:rsidRDefault="0077673D" w:rsidP="00CD4644">
      <w:r w:rsidRPr="004B6444">
        <w:rPr>
          <w:noProof/>
          <w:lang w:val="en-US"/>
        </w:rPr>
        <w:drawing>
          <wp:inline distT="0" distB="0" distL="0" distR="0" wp14:anchorId="6C7A40BF" wp14:editId="04CD3007">
            <wp:extent cx="5742940" cy="4316095"/>
            <wp:effectExtent l="0" t="0" r="0" b="8255"/>
            <wp:docPr id="197351207" name="Picture 197351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4316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16885E" w14:textId="0C49EE6F" w:rsidR="26A67405" w:rsidRPr="004B6444" w:rsidRDefault="00CA4866" w:rsidP="00CA4866">
      <w:pPr>
        <w:pStyle w:val="Caption"/>
      </w:pPr>
      <w:bookmarkStart w:id="1" w:name="_Ref137030013"/>
      <w:r w:rsidRPr="004B6444">
        <w:t xml:space="preserve">Figure A </w:t>
      </w:r>
      <w:r w:rsidRPr="004B6444">
        <w:fldChar w:fldCharType="begin"/>
      </w:r>
      <w:r w:rsidRPr="004B6444">
        <w:instrText xml:space="preserve"> SEQ Figure_A \* ARABIC </w:instrText>
      </w:r>
      <w:r w:rsidRPr="004B6444">
        <w:fldChar w:fldCharType="separate"/>
      </w:r>
      <w:r w:rsidR="00022012">
        <w:rPr>
          <w:noProof/>
        </w:rPr>
        <w:t>6</w:t>
      </w:r>
      <w:r w:rsidRPr="004B6444">
        <w:fldChar w:fldCharType="end"/>
      </w:r>
      <w:bookmarkEnd w:id="1"/>
      <w:r w:rsidRPr="004B6444">
        <w:t>: Assumed development of production activity in basic material production</w:t>
      </w:r>
      <w:r w:rsidR="000962EF" w:rsidRPr="004B6444">
        <w:t>.</w:t>
      </w:r>
    </w:p>
    <w:p w14:paraId="3622EFEB" w14:textId="5E3DCA49" w:rsidR="4D3FDB64" w:rsidRPr="004B6444" w:rsidRDefault="4D3FDB64" w:rsidP="4D3FDB64"/>
    <w:p w14:paraId="39DB5C29" w14:textId="529BF8AC" w:rsidR="00881964" w:rsidRPr="004B6444" w:rsidRDefault="00881964" w:rsidP="003D6C00">
      <w:pPr>
        <w:pStyle w:val="Caption"/>
        <w:keepNext/>
      </w:pPr>
      <w:bookmarkStart w:id="2" w:name="_Ref137650750"/>
      <w:r w:rsidRPr="004B6444">
        <w:t xml:space="preserve">Table A </w:t>
      </w:r>
      <w:r w:rsidRPr="004B6444">
        <w:fldChar w:fldCharType="begin"/>
      </w:r>
      <w:r w:rsidRPr="004B6444">
        <w:instrText xml:space="preserve"> SEQ Table_A \* ARABIC </w:instrText>
      </w:r>
      <w:r w:rsidRPr="004B6444">
        <w:fldChar w:fldCharType="separate"/>
      </w:r>
      <w:r w:rsidR="00022012">
        <w:rPr>
          <w:noProof/>
        </w:rPr>
        <w:t>1</w:t>
      </w:r>
      <w:r w:rsidRPr="004B6444">
        <w:fldChar w:fldCharType="end"/>
      </w:r>
      <w:bookmarkEnd w:id="2"/>
      <w:r w:rsidRPr="004B6444">
        <w:t xml:space="preserve">: </w:t>
      </w:r>
      <w:r w:rsidR="006B0351" w:rsidRPr="004B6444">
        <w:t>Assumed</w:t>
      </w:r>
      <w:r w:rsidRPr="004B6444">
        <w:t xml:space="preserve"> production activity of basic materials in Mt/a.</w:t>
      </w:r>
    </w:p>
    <w:tbl>
      <w:tblPr>
        <w:tblStyle w:val="LightShading"/>
        <w:tblW w:w="9072" w:type="dxa"/>
        <w:tblLayout w:type="fixed"/>
        <w:tblLook w:val="06A0" w:firstRow="1" w:lastRow="0" w:firstColumn="1" w:lastColumn="0" w:noHBand="1" w:noVBand="1"/>
      </w:tblPr>
      <w:tblGrid>
        <w:gridCol w:w="1417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4B6444" w:rsidRPr="004B6444" w14:paraId="2CFAD33D" w14:textId="77777777" w:rsidTr="007F5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EF999E4" w14:textId="6F6C4E92" w:rsidR="007F51D9" w:rsidRPr="00022012" w:rsidRDefault="007F51D9" w:rsidP="4D3FDB64">
            <w:pPr>
              <w:jc w:val="left"/>
              <w:rPr>
                <w:rFonts w:asciiTheme="majorHAnsi" w:hAnsiTheme="majorHAnsi"/>
                <w:color w:val="auto"/>
                <w:sz w:val="20"/>
              </w:rPr>
            </w:pPr>
            <w:r w:rsidRPr="00022012">
              <w:rPr>
                <w:rFonts w:asciiTheme="majorHAnsi" w:hAnsiTheme="majorHAnsi"/>
                <w:color w:val="auto"/>
                <w:sz w:val="16"/>
              </w:rPr>
              <w:t>in Mt/a</w:t>
            </w:r>
          </w:p>
        </w:tc>
        <w:tc>
          <w:tcPr>
            <w:tcW w:w="850" w:type="dxa"/>
          </w:tcPr>
          <w:p w14:paraId="63EF725F" w14:textId="5AEEF5FD" w:rsidR="007F51D9" w:rsidRPr="00022012" w:rsidRDefault="007F51D9" w:rsidP="4D3FD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4B6444">
              <w:rPr>
                <w:rFonts w:asciiTheme="majorHAnsi" w:hAnsiTheme="majorHAnsi"/>
                <w:sz w:val="20"/>
              </w:rPr>
              <w:t>2017</w:t>
            </w:r>
          </w:p>
        </w:tc>
        <w:tc>
          <w:tcPr>
            <w:tcW w:w="851" w:type="dxa"/>
          </w:tcPr>
          <w:p w14:paraId="1B0D1E1D" w14:textId="71E95271" w:rsidR="007F51D9" w:rsidRPr="00022012" w:rsidRDefault="007F51D9" w:rsidP="4D3FD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4B6444">
              <w:rPr>
                <w:rFonts w:asciiTheme="majorHAnsi" w:hAnsiTheme="majorHAnsi"/>
                <w:sz w:val="20"/>
              </w:rPr>
              <w:t>2018</w:t>
            </w:r>
          </w:p>
        </w:tc>
        <w:tc>
          <w:tcPr>
            <w:tcW w:w="850" w:type="dxa"/>
          </w:tcPr>
          <w:p w14:paraId="5E466BCB" w14:textId="52547CC8" w:rsidR="007F51D9" w:rsidRPr="00022012" w:rsidRDefault="007F51D9" w:rsidP="4D3FD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4B6444">
              <w:rPr>
                <w:rFonts w:asciiTheme="majorHAnsi" w:hAnsiTheme="majorHAnsi"/>
                <w:sz w:val="20"/>
              </w:rPr>
              <w:t>2019</w:t>
            </w:r>
          </w:p>
        </w:tc>
        <w:tc>
          <w:tcPr>
            <w:tcW w:w="851" w:type="dxa"/>
          </w:tcPr>
          <w:p w14:paraId="166FDC31" w14:textId="10069110" w:rsidR="007F51D9" w:rsidRPr="00022012" w:rsidRDefault="007F51D9" w:rsidP="4D3FD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4B6444">
              <w:rPr>
                <w:rFonts w:asciiTheme="majorHAnsi" w:hAnsiTheme="majorHAnsi"/>
                <w:sz w:val="20"/>
              </w:rPr>
              <w:t>2025</w:t>
            </w:r>
          </w:p>
        </w:tc>
        <w:tc>
          <w:tcPr>
            <w:tcW w:w="850" w:type="dxa"/>
          </w:tcPr>
          <w:p w14:paraId="2D5D18E0" w14:textId="71D23C26" w:rsidR="007F51D9" w:rsidRPr="00022012" w:rsidRDefault="007F51D9" w:rsidP="4D3FD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4B6444">
              <w:rPr>
                <w:rFonts w:asciiTheme="majorHAnsi" w:hAnsiTheme="majorHAnsi"/>
                <w:sz w:val="20"/>
              </w:rPr>
              <w:t>2030</w:t>
            </w:r>
          </w:p>
        </w:tc>
        <w:tc>
          <w:tcPr>
            <w:tcW w:w="851" w:type="dxa"/>
          </w:tcPr>
          <w:p w14:paraId="75DF73F4" w14:textId="558F4F63" w:rsidR="007F51D9" w:rsidRPr="00022012" w:rsidRDefault="007F51D9" w:rsidP="4D3FD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4B6444">
              <w:rPr>
                <w:rFonts w:asciiTheme="majorHAnsi" w:hAnsiTheme="majorHAnsi"/>
                <w:sz w:val="20"/>
              </w:rPr>
              <w:t>2035</w:t>
            </w:r>
          </w:p>
        </w:tc>
        <w:tc>
          <w:tcPr>
            <w:tcW w:w="850" w:type="dxa"/>
          </w:tcPr>
          <w:p w14:paraId="190630A7" w14:textId="01C5694C" w:rsidR="007F51D9" w:rsidRPr="00022012" w:rsidRDefault="007F51D9" w:rsidP="4D3FD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4B6444">
              <w:rPr>
                <w:rFonts w:asciiTheme="majorHAnsi" w:hAnsiTheme="majorHAnsi"/>
                <w:sz w:val="20"/>
              </w:rPr>
              <w:t>2040</w:t>
            </w:r>
          </w:p>
        </w:tc>
        <w:tc>
          <w:tcPr>
            <w:tcW w:w="851" w:type="dxa"/>
          </w:tcPr>
          <w:p w14:paraId="241F99CA" w14:textId="06C57543" w:rsidR="007F51D9" w:rsidRPr="00022012" w:rsidRDefault="007F51D9" w:rsidP="4D3FD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4B6444">
              <w:rPr>
                <w:rFonts w:asciiTheme="majorHAnsi" w:hAnsiTheme="majorHAnsi"/>
                <w:sz w:val="20"/>
              </w:rPr>
              <w:t>2045</w:t>
            </w:r>
          </w:p>
        </w:tc>
        <w:tc>
          <w:tcPr>
            <w:tcW w:w="851" w:type="dxa"/>
          </w:tcPr>
          <w:p w14:paraId="66C0A3F2" w14:textId="7395DB49" w:rsidR="007F51D9" w:rsidRPr="00022012" w:rsidRDefault="007F51D9" w:rsidP="4D3FD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4B6444">
              <w:rPr>
                <w:rFonts w:asciiTheme="majorHAnsi" w:hAnsiTheme="majorHAnsi"/>
                <w:sz w:val="20"/>
              </w:rPr>
              <w:t>2050</w:t>
            </w:r>
          </w:p>
        </w:tc>
      </w:tr>
      <w:tr w:rsidR="004B6444" w:rsidRPr="004B6444" w14:paraId="37409DDE" w14:textId="77777777" w:rsidTr="007F51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BEEB5D8" w14:textId="4DB07FB6" w:rsidR="007F51D9" w:rsidRPr="00022012" w:rsidRDefault="007F51D9" w:rsidP="05F73855">
            <w:pPr>
              <w:spacing w:line="252" w:lineRule="auto"/>
              <w:jc w:val="left"/>
              <w:rPr>
                <w:rFonts w:asciiTheme="majorHAnsi" w:hAnsiTheme="majorHAnsi"/>
                <w:b w:val="0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Primary steel</w:t>
            </w:r>
          </w:p>
        </w:tc>
        <w:tc>
          <w:tcPr>
            <w:tcW w:w="850" w:type="dxa"/>
          </w:tcPr>
          <w:p w14:paraId="340D4C59" w14:textId="76AF0C51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4B6444">
              <w:rPr>
                <w:rFonts w:asciiTheme="majorHAnsi" w:hAnsiTheme="majorHAnsi"/>
              </w:rPr>
              <w:t>7.41</w:t>
            </w:r>
          </w:p>
        </w:tc>
        <w:tc>
          <w:tcPr>
            <w:tcW w:w="851" w:type="dxa"/>
          </w:tcPr>
          <w:p w14:paraId="4007602B" w14:textId="0CF2FCBB" w:rsidR="007F51D9" w:rsidRPr="00022012" w:rsidRDefault="000701A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6.20</w:t>
            </w:r>
          </w:p>
        </w:tc>
        <w:tc>
          <w:tcPr>
            <w:tcW w:w="850" w:type="dxa"/>
          </w:tcPr>
          <w:p w14:paraId="11532659" w14:textId="38500568" w:rsidR="007F51D9" w:rsidRPr="00022012" w:rsidRDefault="000701A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6.90</w:t>
            </w:r>
          </w:p>
        </w:tc>
        <w:tc>
          <w:tcPr>
            <w:tcW w:w="851" w:type="dxa"/>
          </w:tcPr>
          <w:p w14:paraId="2F20E612" w14:textId="2381751A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7.41</w:t>
            </w:r>
          </w:p>
        </w:tc>
        <w:tc>
          <w:tcPr>
            <w:tcW w:w="850" w:type="dxa"/>
          </w:tcPr>
          <w:p w14:paraId="08E7F268" w14:textId="32147E60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7.41</w:t>
            </w:r>
          </w:p>
        </w:tc>
        <w:tc>
          <w:tcPr>
            <w:tcW w:w="851" w:type="dxa"/>
          </w:tcPr>
          <w:p w14:paraId="2447C853" w14:textId="110C887E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7.41</w:t>
            </w:r>
          </w:p>
        </w:tc>
        <w:tc>
          <w:tcPr>
            <w:tcW w:w="850" w:type="dxa"/>
          </w:tcPr>
          <w:p w14:paraId="29F322A0" w14:textId="79D62C0A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7.41</w:t>
            </w:r>
          </w:p>
        </w:tc>
        <w:tc>
          <w:tcPr>
            <w:tcW w:w="851" w:type="dxa"/>
          </w:tcPr>
          <w:p w14:paraId="6D7C70BD" w14:textId="126A9BBA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7.41</w:t>
            </w:r>
          </w:p>
        </w:tc>
        <w:tc>
          <w:tcPr>
            <w:tcW w:w="851" w:type="dxa"/>
          </w:tcPr>
          <w:p w14:paraId="721E11D0" w14:textId="49AAB12D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7.41</w:t>
            </w:r>
          </w:p>
        </w:tc>
      </w:tr>
      <w:tr w:rsidR="004B6444" w:rsidRPr="004B6444" w14:paraId="2DE6A669" w14:textId="77777777" w:rsidTr="007F51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3ACCE5D" w14:textId="0B4B3D84" w:rsidR="007F51D9" w:rsidRPr="00022012" w:rsidRDefault="007F51D9" w:rsidP="05F73855">
            <w:pPr>
              <w:spacing w:line="252" w:lineRule="auto"/>
              <w:jc w:val="left"/>
              <w:rPr>
                <w:rFonts w:asciiTheme="majorHAnsi" w:hAnsiTheme="majorHAnsi"/>
                <w:b w:val="0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Secondary steel</w:t>
            </w:r>
          </w:p>
        </w:tc>
        <w:tc>
          <w:tcPr>
            <w:tcW w:w="850" w:type="dxa"/>
          </w:tcPr>
          <w:p w14:paraId="2D322947" w14:textId="596503CC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72</w:t>
            </w:r>
          </w:p>
        </w:tc>
        <w:tc>
          <w:tcPr>
            <w:tcW w:w="851" w:type="dxa"/>
          </w:tcPr>
          <w:p w14:paraId="5F276BD5" w14:textId="57481B3B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72</w:t>
            </w:r>
          </w:p>
        </w:tc>
        <w:tc>
          <w:tcPr>
            <w:tcW w:w="850" w:type="dxa"/>
          </w:tcPr>
          <w:p w14:paraId="49E81D8D" w14:textId="30921B4A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7</w:t>
            </w:r>
            <w:r w:rsidR="000701A9" w:rsidRPr="00022012">
              <w:rPr>
                <w:rFonts w:asciiTheme="majorHAnsi" w:hAnsiTheme="majorHAnsi"/>
                <w:color w:val="auto"/>
              </w:rPr>
              <w:t>1</w:t>
            </w:r>
          </w:p>
        </w:tc>
        <w:tc>
          <w:tcPr>
            <w:tcW w:w="851" w:type="dxa"/>
          </w:tcPr>
          <w:p w14:paraId="122003C7" w14:textId="3D565DBE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72</w:t>
            </w:r>
          </w:p>
        </w:tc>
        <w:tc>
          <w:tcPr>
            <w:tcW w:w="850" w:type="dxa"/>
          </w:tcPr>
          <w:p w14:paraId="21CCDD0A" w14:textId="00BED3D0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72</w:t>
            </w:r>
          </w:p>
        </w:tc>
        <w:tc>
          <w:tcPr>
            <w:tcW w:w="851" w:type="dxa"/>
          </w:tcPr>
          <w:p w14:paraId="02FC86BD" w14:textId="4EF94BB9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72</w:t>
            </w:r>
          </w:p>
        </w:tc>
        <w:tc>
          <w:tcPr>
            <w:tcW w:w="850" w:type="dxa"/>
          </w:tcPr>
          <w:p w14:paraId="4ACDFBC4" w14:textId="21D77611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72</w:t>
            </w:r>
          </w:p>
        </w:tc>
        <w:tc>
          <w:tcPr>
            <w:tcW w:w="851" w:type="dxa"/>
          </w:tcPr>
          <w:p w14:paraId="55AD9DA7" w14:textId="580D99CB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72</w:t>
            </w:r>
          </w:p>
        </w:tc>
        <w:tc>
          <w:tcPr>
            <w:tcW w:w="851" w:type="dxa"/>
          </w:tcPr>
          <w:p w14:paraId="0A74EC99" w14:textId="1234B035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72</w:t>
            </w:r>
          </w:p>
        </w:tc>
      </w:tr>
      <w:tr w:rsidR="004B6444" w:rsidRPr="004B6444" w14:paraId="79719044" w14:textId="77777777" w:rsidTr="007F51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3D7D66C" w14:textId="2418D2DC" w:rsidR="007F51D9" w:rsidRPr="00022012" w:rsidRDefault="007F51D9" w:rsidP="4D3FDB64">
            <w:pPr>
              <w:jc w:val="left"/>
              <w:rPr>
                <w:rFonts w:asciiTheme="majorHAnsi" w:hAnsiTheme="majorHAnsi"/>
                <w:b w:val="0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Ammonia</w:t>
            </w:r>
          </w:p>
        </w:tc>
        <w:tc>
          <w:tcPr>
            <w:tcW w:w="850" w:type="dxa"/>
          </w:tcPr>
          <w:p w14:paraId="54F615F2" w14:textId="27750FA9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1</w:t>
            </w:r>
          </w:p>
        </w:tc>
        <w:tc>
          <w:tcPr>
            <w:tcW w:w="851" w:type="dxa"/>
          </w:tcPr>
          <w:p w14:paraId="41137ED0" w14:textId="1E62450D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41</w:t>
            </w:r>
          </w:p>
        </w:tc>
        <w:tc>
          <w:tcPr>
            <w:tcW w:w="850" w:type="dxa"/>
          </w:tcPr>
          <w:p w14:paraId="7A5BC845" w14:textId="370E92F7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5</w:t>
            </w:r>
          </w:p>
        </w:tc>
        <w:tc>
          <w:tcPr>
            <w:tcW w:w="851" w:type="dxa"/>
          </w:tcPr>
          <w:p w14:paraId="236B334C" w14:textId="3CC6B960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1</w:t>
            </w:r>
          </w:p>
        </w:tc>
        <w:tc>
          <w:tcPr>
            <w:tcW w:w="850" w:type="dxa"/>
          </w:tcPr>
          <w:p w14:paraId="0B4951FA" w14:textId="50C85AAA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2</w:t>
            </w:r>
          </w:p>
        </w:tc>
        <w:tc>
          <w:tcPr>
            <w:tcW w:w="851" w:type="dxa"/>
          </w:tcPr>
          <w:p w14:paraId="78A855DF" w14:textId="51A23C31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2</w:t>
            </w:r>
          </w:p>
        </w:tc>
        <w:tc>
          <w:tcPr>
            <w:tcW w:w="850" w:type="dxa"/>
          </w:tcPr>
          <w:p w14:paraId="18AD04BB" w14:textId="6CD6CA7C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3</w:t>
            </w:r>
          </w:p>
        </w:tc>
        <w:tc>
          <w:tcPr>
            <w:tcW w:w="851" w:type="dxa"/>
          </w:tcPr>
          <w:p w14:paraId="1B01D7FF" w14:textId="0F2F725B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3</w:t>
            </w:r>
          </w:p>
        </w:tc>
        <w:tc>
          <w:tcPr>
            <w:tcW w:w="851" w:type="dxa"/>
          </w:tcPr>
          <w:p w14:paraId="26245D83" w14:textId="3904F0BC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4</w:t>
            </w:r>
          </w:p>
        </w:tc>
      </w:tr>
      <w:tr w:rsidR="004B6444" w:rsidRPr="004B6444" w14:paraId="12CD8D3E" w14:textId="77777777" w:rsidTr="007F51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7D88E7F" w14:textId="6ED79681" w:rsidR="007F51D9" w:rsidRPr="00022012" w:rsidRDefault="007F51D9" w:rsidP="4D3FDB64">
            <w:pPr>
              <w:jc w:val="left"/>
              <w:rPr>
                <w:rFonts w:asciiTheme="majorHAnsi" w:hAnsiTheme="majorHAnsi"/>
                <w:b w:val="0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Nitric acid</w:t>
            </w:r>
          </w:p>
        </w:tc>
        <w:tc>
          <w:tcPr>
            <w:tcW w:w="850" w:type="dxa"/>
          </w:tcPr>
          <w:p w14:paraId="67A39FF7" w14:textId="642CB72C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0</w:t>
            </w:r>
          </w:p>
        </w:tc>
        <w:tc>
          <w:tcPr>
            <w:tcW w:w="851" w:type="dxa"/>
          </w:tcPr>
          <w:p w14:paraId="4B27938B" w14:textId="6997D65C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43</w:t>
            </w:r>
          </w:p>
        </w:tc>
        <w:tc>
          <w:tcPr>
            <w:tcW w:w="850" w:type="dxa"/>
          </w:tcPr>
          <w:p w14:paraId="390EEFFE" w14:textId="468504E7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8</w:t>
            </w:r>
          </w:p>
        </w:tc>
        <w:tc>
          <w:tcPr>
            <w:tcW w:w="851" w:type="dxa"/>
          </w:tcPr>
          <w:p w14:paraId="6AA63A2E" w14:textId="6151D7B6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1</w:t>
            </w:r>
          </w:p>
        </w:tc>
        <w:tc>
          <w:tcPr>
            <w:tcW w:w="850" w:type="dxa"/>
          </w:tcPr>
          <w:p w14:paraId="79D54572" w14:textId="3AB2275F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1</w:t>
            </w:r>
          </w:p>
        </w:tc>
        <w:tc>
          <w:tcPr>
            <w:tcW w:w="851" w:type="dxa"/>
          </w:tcPr>
          <w:p w14:paraId="0040CC7E" w14:textId="3B46B351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2</w:t>
            </w:r>
          </w:p>
        </w:tc>
        <w:tc>
          <w:tcPr>
            <w:tcW w:w="850" w:type="dxa"/>
          </w:tcPr>
          <w:p w14:paraId="1EEEBA36" w14:textId="02894A5F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2</w:t>
            </w:r>
          </w:p>
        </w:tc>
        <w:tc>
          <w:tcPr>
            <w:tcW w:w="851" w:type="dxa"/>
          </w:tcPr>
          <w:p w14:paraId="5533712F" w14:textId="4D2AB0BC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2</w:t>
            </w:r>
          </w:p>
        </w:tc>
        <w:tc>
          <w:tcPr>
            <w:tcW w:w="851" w:type="dxa"/>
          </w:tcPr>
          <w:p w14:paraId="5EDB9A73" w14:textId="5B13EFB1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53</w:t>
            </w:r>
          </w:p>
        </w:tc>
      </w:tr>
      <w:tr w:rsidR="004B6444" w:rsidRPr="004B6444" w14:paraId="42398A2A" w14:textId="77777777" w:rsidTr="007F51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53D267F" w14:textId="0C41DA6B" w:rsidR="007F51D9" w:rsidRPr="00022012" w:rsidRDefault="007F51D9" w:rsidP="4D3FDB64">
            <w:pPr>
              <w:jc w:val="left"/>
              <w:rPr>
                <w:rFonts w:asciiTheme="majorHAnsi" w:hAnsiTheme="majorHAnsi"/>
                <w:b w:val="0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Urea</w:t>
            </w:r>
          </w:p>
        </w:tc>
        <w:tc>
          <w:tcPr>
            <w:tcW w:w="850" w:type="dxa"/>
          </w:tcPr>
          <w:p w14:paraId="18F6E8E2" w14:textId="69CBAD4B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42</w:t>
            </w:r>
          </w:p>
        </w:tc>
        <w:tc>
          <w:tcPr>
            <w:tcW w:w="851" w:type="dxa"/>
          </w:tcPr>
          <w:p w14:paraId="2D595D6E" w14:textId="56391244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35</w:t>
            </w:r>
          </w:p>
        </w:tc>
        <w:tc>
          <w:tcPr>
            <w:tcW w:w="850" w:type="dxa"/>
          </w:tcPr>
          <w:p w14:paraId="3E469B4F" w14:textId="0147C824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45</w:t>
            </w:r>
          </w:p>
        </w:tc>
        <w:tc>
          <w:tcPr>
            <w:tcW w:w="851" w:type="dxa"/>
          </w:tcPr>
          <w:p w14:paraId="79E415E4" w14:textId="436750AE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43</w:t>
            </w:r>
          </w:p>
        </w:tc>
        <w:tc>
          <w:tcPr>
            <w:tcW w:w="850" w:type="dxa"/>
          </w:tcPr>
          <w:p w14:paraId="08C7B1B5" w14:textId="3B58DB9D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43</w:t>
            </w:r>
          </w:p>
        </w:tc>
        <w:tc>
          <w:tcPr>
            <w:tcW w:w="851" w:type="dxa"/>
          </w:tcPr>
          <w:p w14:paraId="1891E400" w14:textId="176A053B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43</w:t>
            </w:r>
          </w:p>
        </w:tc>
        <w:tc>
          <w:tcPr>
            <w:tcW w:w="850" w:type="dxa"/>
          </w:tcPr>
          <w:p w14:paraId="54629321" w14:textId="13E4F1B1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44</w:t>
            </w:r>
          </w:p>
        </w:tc>
        <w:tc>
          <w:tcPr>
            <w:tcW w:w="851" w:type="dxa"/>
          </w:tcPr>
          <w:p w14:paraId="4D460CED" w14:textId="661DED7D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44</w:t>
            </w:r>
          </w:p>
        </w:tc>
        <w:tc>
          <w:tcPr>
            <w:tcW w:w="851" w:type="dxa"/>
          </w:tcPr>
          <w:p w14:paraId="51FD0E67" w14:textId="4704B558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44</w:t>
            </w:r>
          </w:p>
        </w:tc>
      </w:tr>
      <w:tr w:rsidR="004B6444" w:rsidRPr="004B6444" w14:paraId="797C4640" w14:textId="77777777" w:rsidTr="007F51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1293C81" w14:textId="0DCCC664" w:rsidR="007F51D9" w:rsidRPr="00022012" w:rsidRDefault="007F51D9" w:rsidP="4D3FDB64">
            <w:pPr>
              <w:jc w:val="left"/>
              <w:rPr>
                <w:rFonts w:asciiTheme="majorHAnsi" w:hAnsiTheme="majorHAnsi"/>
                <w:b w:val="0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Fertiliser</w:t>
            </w:r>
          </w:p>
        </w:tc>
        <w:tc>
          <w:tcPr>
            <w:tcW w:w="850" w:type="dxa"/>
          </w:tcPr>
          <w:p w14:paraId="496F2C10" w14:textId="44A650BF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95</w:t>
            </w:r>
          </w:p>
        </w:tc>
        <w:tc>
          <w:tcPr>
            <w:tcW w:w="851" w:type="dxa"/>
          </w:tcPr>
          <w:p w14:paraId="385636E5" w14:textId="1CE4AA78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80</w:t>
            </w:r>
          </w:p>
        </w:tc>
        <w:tc>
          <w:tcPr>
            <w:tcW w:w="850" w:type="dxa"/>
          </w:tcPr>
          <w:p w14:paraId="17C6FE4D" w14:textId="638E5D81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1.09</w:t>
            </w:r>
          </w:p>
        </w:tc>
        <w:tc>
          <w:tcPr>
            <w:tcW w:w="851" w:type="dxa"/>
          </w:tcPr>
          <w:p w14:paraId="47DF228C" w14:textId="5832926B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96</w:t>
            </w:r>
          </w:p>
        </w:tc>
        <w:tc>
          <w:tcPr>
            <w:tcW w:w="850" w:type="dxa"/>
          </w:tcPr>
          <w:p w14:paraId="11EBC1FC" w14:textId="282C779E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97</w:t>
            </w:r>
          </w:p>
        </w:tc>
        <w:tc>
          <w:tcPr>
            <w:tcW w:w="851" w:type="dxa"/>
          </w:tcPr>
          <w:p w14:paraId="2C8D5A37" w14:textId="16C24968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98</w:t>
            </w:r>
          </w:p>
        </w:tc>
        <w:tc>
          <w:tcPr>
            <w:tcW w:w="850" w:type="dxa"/>
          </w:tcPr>
          <w:p w14:paraId="300A84F7" w14:textId="1523B03B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99</w:t>
            </w:r>
          </w:p>
        </w:tc>
        <w:tc>
          <w:tcPr>
            <w:tcW w:w="851" w:type="dxa"/>
          </w:tcPr>
          <w:p w14:paraId="1798C7F8" w14:textId="3208425E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99</w:t>
            </w:r>
          </w:p>
        </w:tc>
        <w:tc>
          <w:tcPr>
            <w:tcW w:w="851" w:type="dxa"/>
          </w:tcPr>
          <w:p w14:paraId="05BE19FB" w14:textId="08B22F24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1.00</w:t>
            </w:r>
          </w:p>
        </w:tc>
      </w:tr>
      <w:tr w:rsidR="004B6444" w:rsidRPr="004B6444" w14:paraId="0EF90250" w14:textId="77777777" w:rsidTr="007F51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697FF41" w14:textId="32E25EFB" w:rsidR="007F51D9" w:rsidRPr="00022012" w:rsidRDefault="007F51D9" w:rsidP="4D3FDB64">
            <w:pPr>
              <w:jc w:val="left"/>
              <w:rPr>
                <w:rFonts w:asciiTheme="majorHAnsi" w:hAnsiTheme="majorHAnsi"/>
                <w:b w:val="0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Methanol</w:t>
            </w:r>
          </w:p>
        </w:tc>
        <w:tc>
          <w:tcPr>
            <w:tcW w:w="850" w:type="dxa"/>
          </w:tcPr>
          <w:p w14:paraId="25DDA3CE" w14:textId="6DE6ED92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03</w:t>
            </w:r>
          </w:p>
        </w:tc>
        <w:tc>
          <w:tcPr>
            <w:tcW w:w="851" w:type="dxa"/>
          </w:tcPr>
          <w:p w14:paraId="2E5EE799" w14:textId="4B1146BD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03</w:t>
            </w:r>
          </w:p>
        </w:tc>
        <w:tc>
          <w:tcPr>
            <w:tcW w:w="850" w:type="dxa"/>
          </w:tcPr>
          <w:p w14:paraId="12AF17F3" w14:textId="409AB024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03</w:t>
            </w:r>
          </w:p>
        </w:tc>
        <w:tc>
          <w:tcPr>
            <w:tcW w:w="851" w:type="dxa"/>
          </w:tcPr>
          <w:p w14:paraId="4D4B6E6C" w14:textId="093CF0E9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03</w:t>
            </w:r>
          </w:p>
        </w:tc>
        <w:tc>
          <w:tcPr>
            <w:tcW w:w="850" w:type="dxa"/>
          </w:tcPr>
          <w:p w14:paraId="0DA9278F" w14:textId="15B72B85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03</w:t>
            </w:r>
          </w:p>
        </w:tc>
        <w:tc>
          <w:tcPr>
            <w:tcW w:w="851" w:type="dxa"/>
          </w:tcPr>
          <w:p w14:paraId="64D47158" w14:textId="562281C5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03</w:t>
            </w:r>
          </w:p>
        </w:tc>
        <w:tc>
          <w:tcPr>
            <w:tcW w:w="850" w:type="dxa"/>
          </w:tcPr>
          <w:p w14:paraId="32B43F02" w14:textId="27FB284F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03</w:t>
            </w:r>
          </w:p>
        </w:tc>
        <w:tc>
          <w:tcPr>
            <w:tcW w:w="851" w:type="dxa"/>
          </w:tcPr>
          <w:p w14:paraId="48E7ED5A" w14:textId="4EA7F5FF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03</w:t>
            </w:r>
          </w:p>
        </w:tc>
        <w:tc>
          <w:tcPr>
            <w:tcW w:w="851" w:type="dxa"/>
          </w:tcPr>
          <w:p w14:paraId="18D7E124" w14:textId="3D08C0F0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03</w:t>
            </w:r>
          </w:p>
        </w:tc>
      </w:tr>
      <w:tr w:rsidR="004B6444" w:rsidRPr="004B6444" w14:paraId="1B145C53" w14:textId="77777777" w:rsidTr="007F51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0B8667C" w14:textId="4C87A937" w:rsidR="007F51D9" w:rsidRPr="00022012" w:rsidRDefault="0045484F" w:rsidP="4D3FDB64">
            <w:pPr>
              <w:jc w:val="left"/>
              <w:rPr>
                <w:rFonts w:asciiTheme="majorHAnsi" w:hAnsiTheme="majorHAnsi"/>
                <w:b w:val="0"/>
                <w:color w:val="auto"/>
              </w:rPr>
            </w:pPr>
            <w:r w:rsidRPr="004B6444">
              <w:rPr>
                <w:rFonts w:asciiTheme="majorHAnsi" w:eastAsia="Calibri" w:hAnsiTheme="majorHAnsi" w:cstheme="majorHAnsi"/>
                <w:b w:val="0"/>
                <w:bCs w:val="0"/>
                <w:color w:val="auto"/>
              </w:rPr>
              <w:t>Olefins</w:t>
            </w:r>
          </w:p>
        </w:tc>
        <w:tc>
          <w:tcPr>
            <w:tcW w:w="850" w:type="dxa"/>
          </w:tcPr>
          <w:p w14:paraId="52A68864" w14:textId="7E80BA14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4B6444">
              <w:rPr>
                <w:rFonts w:asciiTheme="majorHAnsi" w:hAnsiTheme="majorHAnsi"/>
              </w:rPr>
              <w:t>1.29</w:t>
            </w:r>
          </w:p>
        </w:tc>
        <w:tc>
          <w:tcPr>
            <w:tcW w:w="851" w:type="dxa"/>
          </w:tcPr>
          <w:p w14:paraId="5FF2B551" w14:textId="0CEE6659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1.29</w:t>
            </w:r>
          </w:p>
        </w:tc>
        <w:tc>
          <w:tcPr>
            <w:tcW w:w="850" w:type="dxa"/>
          </w:tcPr>
          <w:p w14:paraId="05302215" w14:textId="2DB8502E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1.29</w:t>
            </w:r>
          </w:p>
        </w:tc>
        <w:tc>
          <w:tcPr>
            <w:tcW w:w="851" w:type="dxa"/>
          </w:tcPr>
          <w:p w14:paraId="40821764" w14:textId="616E167C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1.30</w:t>
            </w:r>
          </w:p>
        </w:tc>
        <w:tc>
          <w:tcPr>
            <w:tcW w:w="850" w:type="dxa"/>
          </w:tcPr>
          <w:p w14:paraId="0D0C24F3" w14:textId="09AE51CE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1.31</w:t>
            </w:r>
          </w:p>
        </w:tc>
        <w:tc>
          <w:tcPr>
            <w:tcW w:w="851" w:type="dxa"/>
          </w:tcPr>
          <w:p w14:paraId="0913DCF2" w14:textId="5AA99CDA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1.32</w:t>
            </w:r>
          </w:p>
        </w:tc>
        <w:tc>
          <w:tcPr>
            <w:tcW w:w="850" w:type="dxa"/>
          </w:tcPr>
          <w:p w14:paraId="739B50F0" w14:textId="3ED06A98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1.33</w:t>
            </w:r>
          </w:p>
        </w:tc>
        <w:tc>
          <w:tcPr>
            <w:tcW w:w="851" w:type="dxa"/>
          </w:tcPr>
          <w:p w14:paraId="1973B819" w14:textId="668A3C00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1.34</w:t>
            </w:r>
          </w:p>
        </w:tc>
        <w:tc>
          <w:tcPr>
            <w:tcW w:w="851" w:type="dxa"/>
          </w:tcPr>
          <w:p w14:paraId="657E5F79" w14:textId="64A791EA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1.36</w:t>
            </w:r>
          </w:p>
        </w:tc>
      </w:tr>
      <w:tr w:rsidR="004B6444" w:rsidRPr="004B6444" w14:paraId="326E76FD" w14:textId="77777777" w:rsidTr="007F51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F539ECD" w14:textId="0D8D41B7" w:rsidR="007F51D9" w:rsidRPr="00022012" w:rsidRDefault="007F51D9" w:rsidP="4D3FDB64">
            <w:pPr>
              <w:jc w:val="left"/>
              <w:rPr>
                <w:rFonts w:asciiTheme="majorHAnsi" w:hAnsiTheme="majorHAnsi"/>
                <w:b w:val="0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Cement</w:t>
            </w:r>
          </w:p>
        </w:tc>
        <w:tc>
          <w:tcPr>
            <w:tcW w:w="850" w:type="dxa"/>
          </w:tcPr>
          <w:p w14:paraId="4FE099D3" w14:textId="6902914C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4.88</w:t>
            </w:r>
          </w:p>
        </w:tc>
        <w:tc>
          <w:tcPr>
            <w:tcW w:w="851" w:type="dxa"/>
          </w:tcPr>
          <w:p w14:paraId="49B2887C" w14:textId="56918FBE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24</w:t>
            </w:r>
          </w:p>
        </w:tc>
        <w:tc>
          <w:tcPr>
            <w:tcW w:w="850" w:type="dxa"/>
          </w:tcPr>
          <w:p w14:paraId="726ECAAE" w14:textId="659A882F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23</w:t>
            </w:r>
          </w:p>
        </w:tc>
        <w:tc>
          <w:tcPr>
            <w:tcW w:w="851" w:type="dxa"/>
          </w:tcPr>
          <w:p w14:paraId="75673ACE" w14:textId="5F61B682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23</w:t>
            </w:r>
          </w:p>
        </w:tc>
        <w:tc>
          <w:tcPr>
            <w:tcW w:w="850" w:type="dxa"/>
          </w:tcPr>
          <w:p w14:paraId="67267C7B" w14:textId="1F67B08D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23</w:t>
            </w:r>
          </w:p>
        </w:tc>
        <w:tc>
          <w:tcPr>
            <w:tcW w:w="851" w:type="dxa"/>
          </w:tcPr>
          <w:p w14:paraId="0C3C8864" w14:textId="1265D0C9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23</w:t>
            </w:r>
          </w:p>
        </w:tc>
        <w:tc>
          <w:tcPr>
            <w:tcW w:w="850" w:type="dxa"/>
          </w:tcPr>
          <w:p w14:paraId="6CBDBE3C" w14:textId="2C251067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23</w:t>
            </w:r>
          </w:p>
        </w:tc>
        <w:tc>
          <w:tcPr>
            <w:tcW w:w="851" w:type="dxa"/>
          </w:tcPr>
          <w:p w14:paraId="4E8310D5" w14:textId="18D56949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23</w:t>
            </w:r>
          </w:p>
        </w:tc>
        <w:tc>
          <w:tcPr>
            <w:tcW w:w="851" w:type="dxa"/>
          </w:tcPr>
          <w:p w14:paraId="0026285F" w14:textId="5D2C45FA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23</w:t>
            </w:r>
          </w:p>
        </w:tc>
      </w:tr>
      <w:tr w:rsidR="004B6444" w:rsidRPr="004B6444" w14:paraId="6DF6DE71" w14:textId="77777777" w:rsidTr="007F51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B63A31E" w14:textId="2099A82B" w:rsidR="007F51D9" w:rsidRPr="00022012" w:rsidRDefault="007F51D9" w:rsidP="4D3FDB64">
            <w:pPr>
              <w:jc w:val="left"/>
              <w:rPr>
                <w:rFonts w:asciiTheme="majorHAnsi" w:hAnsiTheme="majorHAnsi"/>
                <w:b w:val="0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Magnesia</w:t>
            </w:r>
          </w:p>
        </w:tc>
        <w:tc>
          <w:tcPr>
            <w:tcW w:w="850" w:type="dxa"/>
          </w:tcPr>
          <w:p w14:paraId="198A77C2" w14:textId="32402C8D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33</w:t>
            </w:r>
          </w:p>
        </w:tc>
        <w:tc>
          <w:tcPr>
            <w:tcW w:w="851" w:type="dxa"/>
          </w:tcPr>
          <w:p w14:paraId="3BF2233E" w14:textId="55BD045A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34</w:t>
            </w:r>
          </w:p>
        </w:tc>
        <w:tc>
          <w:tcPr>
            <w:tcW w:w="850" w:type="dxa"/>
          </w:tcPr>
          <w:p w14:paraId="69B9DD59" w14:textId="7A84EE19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3</w:t>
            </w:r>
            <w:r w:rsidR="000E42E2" w:rsidRPr="00022012">
              <w:rPr>
                <w:rFonts w:asciiTheme="majorHAnsi" w:hAnsiTheme="majorHAnsi"/>
                <w:color w:val="auto"/>
              </w:rPr>
              <w:t>0</w:t>
            </w:r>
          </w:p>
        </w:tc>
        <w:tc>
          <w:tcPr>
            <w:tcW w:w="851" w:type="dxa"/>
          </w:tcPr>
          <w:p w14:paraId="79F49DAA" w14:textId="1DD9EDEF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34</w:t>
            </w:r>
          </w:p>
        </w:tc>
        <w:tc>
          <w:tcPr>
            <w:tcW w:w="850" w:type="dxa"/>
          </w:tcPr>
          <w:p w14:paraId="70422378" w14:textId="1D74C7C5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34</w:t>
            </w:r>
          </w:p>
        </w:tc>
        <w:tc>
          <w:tcPr>
            <w:tcW w:w="851" w:type="dxa"/>
          </w:tcPr>
          <w:p w14:paraId="055EC930" w14:textId="482DD596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34</w:t>
            </w:r>
          </w:p>
        </w:tc>
        <w:tc>
          <w:tcPr>
            <w:tcW w:w="850" w:type="dxa"/>
          </w:tcPr>
          <w:p w14:paraId="385E5717" w14:textId="0778D53A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34</w:t>
            </w:r>
          </w:p>
        </w:tc>
        <w:tc>
          <w:tcPr>
            <w:tcW w:w="851" w:type="dxa"/>
          </w:tcPr>
          <w:p w14:paraId="514C4D48" w14:textId="2A0F023D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34</w:t>
            </w:r>
          </w:p>
        </w:tc>
        <w:tc>
          <w:tcPr>
            <w:tcW w:w="851" w:type="dxa"/>
          </w:tcPr>
          <w:p w14:paraId="7D0F128A" w14:textId="2EFAE9CC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0.34</w:t>
            </w:r>
          </w:p>
        </w:tc>
      </w:tr>
      <w:tr w:rsidR="004B6444" w:rsidRPr="004B6444" w14:paraId="3E0BD9A8" w14:textId="77777777" w:rsidTr="007F51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1ED952D" w14:textId="40B83019" w:rsidR="007F51D9" w:rsidRPr="00022012" w:rsidRDefault="007F51D9" w:rsidP="05F73855">
            <w:pPr>
              <w:spacing w:line="252" w:lineRule="auto"/>
              <w:jc w:val="left"/>
              <w:rPr>
                <w:rFonts w:asciiTheme="majorHAnsi" w:hAnsiTheme="majorHAnsi"/>
                <w:b w:val="0"/>
                <w:color w:val="auto"/>
              </w:rPr>
            </w:pPr>
            <w:r w:rsidRPr="004B6444">
              <w:rPr>
                <w:rFonts w:asciiTheme="majorHAnsi" w:hAnsiTheme="majorHAnsi"/>
              </w:rPr>
              <w:t>Paper</w:t>
            </w:r>
          </w:p>
        </w:tc>
        <w:tc>
          <w:tcPr>
            <w:tcW w:w="850" w:type="dxa"/>
          </w:tcPr>
          <w:p w14:paraId="74569F09" w14:textId="3BF93432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4.86</w:t>
            </w:r>
          </w:p>
        </w:tc>
        <w:tc>
          <w:tcPr>
            <w:tcW w:w="851" w:type="dxa"/>
          </w:tcPr>
          <w:p w14:paraId="07F9C1D9" w14:textId="215C2211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06</w:t>
            </w:r>
          </w:p>
        </w:tc>
        <w:tc>
          <w:tcPr>
            <w:tcW w:w="850" w:type="dxa"/>
          </w:tcPr>
          <w:p w14:paraId="41226ED8" w14:textId="361E99B0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4.98</w:t>
            </w:r>
          </w:p>
        </w:tc>
        <w:tc>
          <w:tcPr>
            <w:tcW w:w="851" w:type="dxa"/>
          </w:tcPr>
          <w:p w14:paraId="7AA9B2AF" w14:textId="56CE2B8E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04</w:t>
            </w:r>
          </w:p>
        </w:tc>
        <w:tc>
          <w:tcPr>
            <w:tcW w:w="850" w:type="dxa"/>
          </w:tcPr>
          <w:p w14:paraId="7039389D" w14:textId="54EAF553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10</w:t>
            </w:r>
          </w:p>
        </w:tc>
        <w:tc>
          <w:tcPr>
            <w:tcW w:w="851" w:type="dxa"/>
          </w:tcPr>
          <w:p w14:paraId="43F38DAB" w14:textId="603FCDFE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15</w:t>
            </w:r>
          </w:p>
        </w:tc>
        <w:tc>
          <w:tcPr>
            <w:tcW w:w="850" w:type="dxa"/>
          </w:tcPr>
          <w:p w14:paraId="22470DEC" w14:textId="28D1C7B0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20</w:t>
            </w:r>
          </w:p>
        </w:tc>
        <w:tc>
          <w:tcPr>
            <w:tcW w:w="851" w:type="dxa"/>
          </w:tcPr>
          <w:p w14:paraId="3541D6BA" w14:textId="5A8C169C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25</w:t>
            </w:r>
          </w:p>
        </w:tc>
        <w:tc>
          <w:tcPr>
            <w:tcW w:w="851" w:type="dxa"/>
          </w:tcPr>
          <w:p w14:paraId="76477436" w14:textId="266B79E6" w:rsidR="007F51D9" w:rsidRPr="00022012" w:rsidRDefault="007F51D9" w:rsidP="4D3FD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</w:rPr>
            </w:pPr>
            <w:r w:rsidRPr="00022012">
              <w:rPr>
                <w:rFonts w:asciiTheme="majorHAnsi" w:hAnsiTheme="majorHAnsi"/>
                <w:color w:val="auto"/>
              </w:rPr>
              <w:t>5.30</w:t>
            </w:r>
          </w:p>
        </w:tc>
      </w:tr>
    </w:tbl>
    <w:p w14:paraId="71FF9183" w14:textId="1ECE0924" w:rsidR="4D3FDB64" w:rsidRPr="004B6444" w:rsidRDefault="4D3FDB64" w:rsidP="4D3FDB64"/>
    <w:p w14:paraId="0D181CC4" w14:textId="77777777" w:rsidR="007B7ACE" w:rsidRPr="004B6444" w:rsidRDefault="007B7ACE" w:rsidP="007B7ACE"/>
    <w:p w14:paraId="4F2D4754" w14:textId="7B55A999" w:rsidR="00D27E03" w:rsidRPr="004B6444" w:rsidRDefault="0343281B" w:rsidP="00D27E03">
      <w:pPr>
        <w:pStyle w:val="Caption"/>
        <w:keepNext/>
      </w:pPr>
      <w:r w:rsidRPr="004B6444">
        <w:rPr>
          <w:b w:val="0"/>
          <w:bCs w:val="0"/>
        </w:rPr>
        <w:lastRenderedPageBreak/>
        <w:t xml:space="preserve"> </w:t>
      </w:r>
      <w:bookmarkStart w:id="3" w:name="_Ref137832624"/>
      <w:r w:rsidR="00D27E03" w:rsidRPr="004B6444">
        <w:t xml:space="preserve">Table A </w:t>
      </w:r>
      <w:r w:rsidR="00D27E03" w:rsidRPr="004B6444">
        <w:fldChar w:fldCharType="begin"/>
      </w:r>
      <w:r w:rsidR="00D27E03" w:rsidRPr="004B6444">
        <w:instrText xml:space="preserve"> SEQ Table_A \* ARABIC </w:instrText>
      </w:r>
      <w:r w:rsidR="00D27E03" w:rsidRPr="004B6444">
        <w:fldChar w:fldCharType="separate"/>
      </w:r>
      <w:r w:rsidR="00022012">
        <w:rPr>
          <w:noProof/>
        </w:rPr>
        <w:t>2</w:t>
      </w:r>
      <w:r w:rsidR="00D27E03" w:rsidRPr="004B6444">
        <w:fldChar w:fldCharType="end"/>
      </w:r>
      <w:bookmarkEnd w:id="3"/>
      <w:r w:rsidR="00D27E03" w:rsidRPr="004B6444">
        <w:t>: Development of production activity for top-down modelling in billion €</w:t>
      </w:r>
      <w:r w:rsidR="00D27E03" w:rsidRPr="004B6444">
        <w:rPr>
          <w:vertAlign w:val="subscript"/>
        </w:rPr>
        <w:t>2019</w:t>
      </w:r>
      <w:r w:rsidR="00D27E03" w:rsidRPr="004B6444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18"/>
        <w:gridCol w:w="850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4B6444" w:rsidRPr="004B6444" w14:paraId="1A0775D2" w14:textId="77777777" w:rsidTr="007F51D9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5BECB6" w14:textId="6DCF1E28" w:rsidR="004E2FF1" w:rsidRPr="004B6444" w:rsidRDefault="004E2FF1" w:rsidP="003D6C00">
            <w:pPr>
              <w:rPr>
                <w:b/>
                <w:bCs/>
                <w:sz w:val="18"/>
                <w:szCs w:val="18"/>
                <w:vertAlign w:val="subscript"/>
              </w:rPr>
            </w:pPr>
            <w:r w:rsidRPr="004B6444">
              <w:rPr>
                <w:b/>
                <w:bCs/>
                <w:sz w:val="18"/>
                <w:szCs w:val="18"/>
              </w:rPr>
              <w:t>in billion €</w:t>
            </w:r>
            <w:r w:rsidRPr="004B6444">
              <w:rPr>
                <w:b/>
                <w:bCs/>
                <w:sz w:val="18"/>
                <w:szCs w:val="18"/>
                <w:vertAlign w:val="subscript"/>
              </w:rPr>
              <w:t>20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E19731" w14:textId="0F8FCC34" w:rsidR="004E2FF1" w:rsidRPr="004B6444" w:rsidRDefault="004E2FF1" w:rsidP="05F73855">
            <w:pPr>
              <w:jc w:val="center"/>
            </w:pPr>
            <w:r w:rsidRPr="004B644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3626BA" w14:textId="02C4EAF7" w:rsidR="004E2FF1" w:rsidRPr="004B6444" w:rsidRDefault="004E2FF1" w:rsidP="05F73855">
            <w:pPr>
              <w:jc w:val="center"/>
            </w:pPr>
            <w:r w:rsidRPr="004B644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F24FE6" w14:textId="229309CF" w:rsidR="004E2FF1" w:rsidRPr="004B6444" w:rsidRDefault="004E2FF1" w:rsidP="05F73855">
            <w:pPr>
              <w:jc w:val="center"/>
            </w:pPr>
            <w:r w:rsidRPr="004B644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BF48BF" w14:textId="5FA776ED" w:rsidR="004E2FF1" w:rsidRPr="004B6444" w:rsidRDefault="004E2FF1" w:rsidP="05F73855">
            <w:pPr>
              <w:jc w:val="center"/>
            </w:pPr>
            <w:r w:rsidRPr="004B644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85AB7C" w14:textId="6CDE9456" w:rsidR="004E2FF1" w:rsidRPr="004B6444" w:rsidRDefault="004E2FF1" w:rsidP="05F73855">
            <w:pPr>
              <w:jc w:val="center"/>
            </w:pPr>
            <w:r w:rsidRPr="004B644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538770" w14:textId="79D52D15" w:rsidR="004E2FF1" w:rsidRPr="004B6444" w:rsidRDefault="004E2FF1" w:rsidP="05F73855">
            <w:pPr>
              <w:jc w:val="center"/>
            </w:pPr>
            <w:r w:rsidRPr="004B644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4917B9" w14:textId="1621ADBD" w:rsidR="004E2FF1" w:rsidRPr="004B6444" w:rsidRDefault="004E2FF1" w:rsidP="05F73855">
            <w:pPr>
              <w:jc w:val="center"/>
            </w:pPr>
            <w:r w:rsidRPr="004B644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4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3CA6F2" w14:textId="49AA8242" w:rsidR="004E2FF1" w:rsidRPr="004B6444" w:rsidRDefault="004E2FF1" w:rsidP="05F73855">
            <w:pPr>
              <w:jc w:val="center"/>
            </w:pPr>
            <w:r w:rsidRPr="004B644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7CAFFD" w14:textId="0911162A" w:rsidR="004E2FF1" w:rsidRPr="004B6444" w:rsidRDefault="004E2FF1" w:rsidP="05F73855">
            <w:pPr>
              <w:jc w:val="center"/>
            </w:pPr>
            <w:r w:rsidRPr="004B644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50</w:t>
            </w:r>
          </w:p>
        </w:tc>
      </w:tr>
      <w:tr w:rsidR="004B6444" w:rsidRPr="004B6444" w14:paraId="4A1F4EF6" w14:textId="77777777" w:rsidTr="007F51D9">
        <w:trPr>
          <w:trHeight w:val="300"/>
        </w:trPr>
        <w:tc>
          <w:tcPr>
            <w:tcW w:w="1418" w:type="dxa"/>
          </w:tcPr>
          <w:p w14:paraId="499821AC" w14:textId="6872AC94" w:rsidR="004E2FF1" w:rsidRPr="004B6444" w:rsidRDefault="004E2FF1" w:rsidP="05F73855">
            <w:pPr>
              <w:jc w:val="left"/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Chemical and petro-chemical</w:t>
            </w:r>
          </w:p>
        </w:tc>
        <w:tc>
          <w:tcPr>
            <w:tcW w:w="850" w:type="dxa"/>
          </w:tcPr>
          <w:p w14:paraId="60252D46" w14:textId="53741E0B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5.80</w:t>
            </w:r>
          </w:p>
        </w:tc>
        <w:tc>
          <w:tcPr>
            <w:tcW w:w="850" w:type="dxa"/>
          </w:tcPr>
          <w:p w14:paraId="0E496107" w14:textId="709EB1D2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5.95</w:t>
            </w:r>
          </w:p>
        </w:tc>
        <w:tc>
          <w:tcPr>
            <w:tcW w:w="851" w:type="dxa"/>
          </w:tcPr>
          <w:p w14:paraId="574DC896" w14:textId="1E794C45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6.04</w:t>
            </w:r>
          </w:p>
        </w:tc>
        <w:tc>
          <w:tcPr>
            <w:tcW w:w="850" w:type="dxa"/>
          </w:tcPr>
          <w:p w14:paraId="572CB5DF" w14:textId="4085AFDA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6.02</w:t>
            </w:r>
          </w:p>
        </w:tc>
        <w:tc>
          <w:tcPr>
            <w:tcW w:w="851" w:type="dxa"/>
          </w:tcPr>
          <w:p w14:paraId="6B9563F5" w14:textId="24FF9D3F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6.55</w:t>
            </w:r>
          </w:p>
        </w:tc>
        <w:tc>
          <w:tcPr>
            <w:tcW w:w="850" w:type="dxa"/>
          </w:tcPr>
          <w:p w14:paraId="7B192AE1" w14:textId="2A972579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7.12</w:t>
            </w:r>
          </w:p>
        </w:tc>
        <w:tc>
          <w:tcPr>
            <w:tcW w:w="851" w:type="dxa"/>
          </w:tcPr>
          <w:p w14:paraId="61E90040" w14:textId="7044EA6A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7.71</w:t>
            </w:r>
          </w:p>
        </w:tc>
        <w:tc>
          <w:tcPr>
            <w:tcW w:w="850" w:type="dxa"/>
          </w:tcPr>
          <w:p w14:paraId="74029E8D" w14:textId="64696DB0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8.34</w:t>
            </w:r>
          </w:p>
        </w:tc>
        <w:tc>
          <w:tcPr>
            <w:tcW w:w="851" w:type="dxa"/>
          </w:tcPr>
          <w:p w14:paraId="45F99792" w14:textId="3A516854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9.03</w:t>
            </w:r>
          </w:p>
        </w:tc>
      </w:tr>
      <w:tr w:rsidR="004B6444" w:rsidRPr="004B6444" w14:paraId="02270AC6" w14:textId="77777777" w:rsidTr="007F51D9">
        <w:trPr>
          <w:trHeight w:val="300"/>
        </w:trPr>
        <w:tc>
          <w:tcPr>
            <w:tcW w:w="1418" w:type="dxa"/>
          </w:tcPr>
          <w:p w14:paraId="12F073B7" w14:textId="4F37E14F" w:rsidR="004E2FF1" w:rsidRPr="004B6444" w:rsidRDefault="004E2FF1" w:rsidP="05F73855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Non-ferrous metals</w:t>
            </w:r>
          </w:p>
        </w:tc>
        <w:tc>
          <w:tcPr>
            <w:tcW w:w="850" w:type="dxa"/>
          </w:tcPr>
          <w:p w14:paraId="725D5244" w14:textId="7C60AC3C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59</w:t>
            </w:r>
          </w:p>
        </w:tc>
        <w:tc>
          <w:tcPr>
            <w:tcW w:w="850" w:type="dxa"/>
          </w:tcPr>
          <w:p w14:paraId="390736DC" w14:textId="38D465E8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63</w:t>
            </w:r>
          </w:p>
        </w:tc>
        <w:tc>
          <w:tcPr>
            <w:tcW w:w="851" w:type="dxa"/>
          </w:tcPr>
          <w:p w14:paraId="2109E3B2" w14:textId="1EB4210A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65</w:t>
            </w:r>
          </w:p>
        </w:tc>
        <w:tc>
          <w:tcPr>
            <w:tcW w:w="850" w:type="dxa"/>
          </w:tcPr>
          <w:p w14:paraId="71CD4A7F" w14:textId="764EFC2D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64</w:t>
            </w:r>
          </w:p>
        </w:tc>
        <w:tc>
          <w:tcPr>
            <w:tcW w:w="851" w:type="dxa"/>
          </w:tcPr>
          <w:p w14:paraId="636E8F06" w14:textId="404C54DE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79</w:t>
            </w:r>
          </w:p>
        </w:tc>
        <w:tc>
          <w:tcPr>
            <w:tcW w:w="850" w:type="dxa"/>
          </w:tcPr>
          <w:p w14:paraId="082824E7" w14:textId="2525FE88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95</w:t>
            </w:r>
          </w:p>
        </w:tc>
        <w:tc>
          <w:tcPr>
            <w:tcW w:w="851" w:type="dxa"/>
          </w:tcPr>
          <w:p w14:paraId="57C6DAE4" w14:textId="3D6826C9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.11</w:t>
            </w:r>
          </w:p>
        </w:tc>
        <w:tc>
          <w:tcPr>
            <w:tcW w:w="850" w:type="dxa"/>
          </w:tcPr>
          <w:p w14:paraId="673FED62" w14:textId="58AE3658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.28</w:t>
            </w:r>
          </w:p>
        </w:tc>
        <w:tc>
          <w:tcPr>
            <w:tcW w:w="851" w:type="dxa"/>
          </w:tcPr>
          <w:p w14:paraId="326114E3" w14:textId="5847BD99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.47</w:t>
            </w:r>
          </w:p>
        </w:tc>
      </w:tr>
      <w:tr w:rsidR="004B6444" w:rsidRPr="004B6444" w14:paraId="6D2A3D4A" w14:textId="77777777" w:rsidTr="007F51D9">
        <w:trPr>
          <w:trHeight w:val="300"/>
        </w:trPr>
        <w:tc>
          <w:tcPr>
            <w:tcW w:w="1418" w:type="dxa"/>
          </w:tcPr>
          <w:p w14:paraId="23CFF2B7" w14:textId="6AE3D7D9" w:rsidR="004E2FF1" w:rsidRPr="004B6444" w:rsidRDefault="004E2FF1" w:rsidP="05F73855">
            <w:pPr>
              <w:jc w:val="left"/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Non-metallic minerals</w:t>
            </w:r>
          </w:p>
        </w:tc>
        <w:tc>
          <w:tcPr>
            <w:tcW w:w="850" w:type="dxa"/>
          </w:tcPr>
          <w:p w14:paraId="7FF856C4" w14:textId="0FA78B6E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.89</w:t>
            </w:r>
          </w:p>
        </w:tc>
        <w:tc>
          <w:tcPr>
            <w:tcW w:w="850" w:type="dxa"/>
          </w:tcPr>
          <w:p w14:paraId="16DBDE22" w14:textId="21582F77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.96</w:t>
            </w:r>
          </w:p>
        </w:tc>
        <w:tc>
          <w:tcPr>
            <w:tcW w:w="851" w:type="dxa"/>
          </w:tcPr>
          <w:p w14:paraId="1D63C1CB" w14:textId="3FED5579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3.01</w:t>
            </w:r>
          </w:p>
        </w:tc>
        <w:tc>
          <w:tcPr>
            <w:tcW w:w="850" w:type="dxa"/>
          </w:tcPr>
          <w:p w14:paraId="032DF2FA" w14:textId="4C8719D2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3.01</w:t>
            </w:r>
          </w:p>
        </w:tc>
        <w:tc>
          <w:tcPr>
            <w:tcW w:w="851" w:type="dxa"/>
          </w:tcPr>
          <w:p w14:paraId="7E3626A2" w14:textId="31125CEB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3.28</w:t>
            </w:r>
          </w:p>
        </w:tc>
        <w:tc>
          <w:tcPr>
            <w:tcW w:w="850" w:type="dxa"/>
          </w:tcPr>
          <w:p w14:paraId="11646BB1" w14:textId="6574BFBE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3.57</w:t>
            </w:r>
          </w:p>
        </w:tc>
        <w:tc>
          <w:tcPr>
            <w:tcW w:w="851" w:type="dxa"/>
          </w:tcPr>
          <w:p w14:paraId="281F2DEB" w14:textId="1D83B6E2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3.87</w:t>
            </w:r>
          </w:p>
        </w:tc>
        <w:tc>
          <w:tcPr>
            <w:tcW w:w="850" w:type="dxa"/>
          </w:tcPr>
          <w:p w14:paraId="27E92998" w14:textId="6C7924B6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4.20</w:t>
            </w:r>
          </w:p>
        </w:tc>
        <w:tc>
          <w:tcPr>
            <w:tcW w:w="851" w:type="dxa"/>
          </w:tcPr>
          <w:p w14:paraId="65FF3F4B" w14:textId="3CC02E1C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4.55</w:t>
            </w:r>
          </w:p>
        </w:tc>
      </w:tr>
      <w:tr w:rsidR="004B6444" w:rsidRPr="004B6444" w14:paraId="28342E8F" w14:textId="77777777" w:rsidTr="007F51D9">
        <w:trPr>
          <w:trHeight w:val="300"/>
        </w:trPr>
        <w:tc>
          <w:tcPr>
            <w:tcW w:w="1418" w:type="dxa"/>
          </w:tcPr>
          <w:p w14:paraId="707F486C" w14:textId="6E6F51B2" w:rsidR="004E2FF1" w:rsidRPr="004B6444" w:rsidRDefault="004E2FF1" w:rsidP="05F73855">
            <w:pPr>
              <w:jc w:val="left"/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Transport equipment</w:t>
            </w:r>
          </w:p>
        </w:tc>
        <w:tc>
          <w:tcPr>
            <w:tcW w:w="850" w:type="dxa"/>
          </w:tcPr>
          <w:p w14:paraId="506EEA26" w14:textId="782C5F3B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5.30</w:t>
            </w:r>
          </w:p>
        </w:tc>
        <w:tc>
          <w:tcPr>
            <w:tcW w:w="850" w:type="dxa"/>
          </w:tcPr>
          <w:p w14:paraId="444B4C66" w14:textId="2DE91FF5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5.44</w:t>
            </w:r>
          </w:p>
        </w:tc>
        <w:tc>
          <w:tcPr>
            <w:tcW w:w="851" w:type="dxa"/>
          </w:tcPr>
          <w:p w14:paraId="066A0C94" w14:textId="692B9900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5.54</w:t>
            </w:r>
          </w:p>
        </w:tc>
        <w:tc>
          <w:tcPr>
            <w:tcW w:w="850" w:type="dxa"/>
          </w:tcPr>
          <w:p w14:paraId="6F6ED86B" w14:textId="41DE2FD9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5.61</w:t>
            </w:r>
          </w:p>
        </w:tc>
        <w:tc>
          <w:tcPr>
            <w:tcW w:w="851" w:type="dxa"/>
          </w:tcPr>
          <w:p w14:paraId="2399B8BF" w14:textId="26604B7A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6.19</w:t>
            </w:r>
          </w:p>
        </w:tc>
        <w:tc>
          <w:tcPr>
            <w:tcW w:w="850" w:type="dxa"/>
          </w:tcPr>
          <w:p w14:paraId="702DF44E" w14:textId="35B4A4BF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6.83</w:t>
            </w:r>
          </w:p>
        </w:tc>
        <w:tc>
          <w:tcPr>
            <w:tcW w:w="851" w:type="dxa"/>
          </w:tcPr>
          <w:p w14:paraId="6A445E79" w14:textId="1EE24377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7.49</w:t>
            </w:r>
          </w:p>
        </w:tc>
        <w:tc>
          <w:tcPr>
            <w:tcW w:w="850" w:type="dxa"/>
          </w:tcPr>
          <w:p w14:paraId="711A3C54" w14:textId="458D7E78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8.22</w:t>
            </w:r>
          </w:p>
        </w:tc>
        <w:tc>
          <w:tcPr>
            <w:tcW w:w="851" w:type="dxa"/>
          </w:tcPr>
          <w:p w14:paraId="3FB0AD4A" w14:textId="156F25C2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9.02</w:t>
            </w:r>
          </w:p>
        </w:tc>
      </w:tr>
      <w:tr w:rsidR="004B6444" w:rsidRPr="004B6444" w14:paraId="5E7F441A" w14:textId="77777777" w:rsidTr="007F51D9">
        <w:trPr>
          <w:trHeight w:val="300"/>
        </w:trPr>
        <w:tc>
          <w:tcPr>
            <w:tcW w:w="1418" w:type="dxa"/>
          </w:tcPr>
          <w:p w14:paraId="422B2393" w14:textId="5E36C3F9" w:rsidR="004E2FF1" w:rsidRPr="004B6444" w:rsidRDefault="004E2FF1" w:rsidP="05F73855">
            <w:pPr>
              <w:jc w:val="left"/>
            </w:pPr>
            <w:r w:rsidRPr="00022012">
              <w:rPr>
                <w:rFonts w:ascii="Arial" w:hAnsi="Arial"/>
                <w:sz w:val="20"/>
              </w:rPr>
              <w:t>Construction</w:t>
            </w:r>
          </w:p>
        </w:tc>
        <w:tc>
          <w:tcPr>
            <w:tcW w:w="850" w:type="dxa"/>
          </w:tcPr>
          <w:p w14:paraId="0C08BA49" w14:textId="6EDB42DE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23.23</w:t>
            </w:r>
          </w:p>
        </w:tc>
        <w:tc>
          <w:tcPr>
            <w:tcW w:w="850" w:type="dxa"/>
          </w:tcPr>
          <w:p w14:paraId="66BFEBCA" w14:textId="7CD35980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23.79</w:t>
            </w:r>
          </w:p>
        </w:tc>
        <w:tc>
          <w:tcPr>
            <w:tcW w:w="851" w:type="dxa"/>
          </w:tcPr>
          <w:p w14:paraId="73B6F640" w14:textId="0E05522E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24.17</w:t>
            </w:r>
          </w:p>
        </w:tc>
        <w:tc>
          <w:tcPr>
            <w:tcW w:w="850" w:type="dxa"/>
          </w:tcPr>
          <w:p w14:paraId="48406AE7" w14:textId="207AC4F5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24.06</w:t>
            </w:r>
          </w:p>
        </w:tc>
        <w:tc>
          <w:tcPr>
            <w:tcW w:w="851" w:type="dxa"/>
          </w:tcPr>
          <w:p w14:paraId="5859227F" w14:textId="6BB3D9BC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26.18</w:t>
            </w:r>
          </w:p>
        </w:tc>
        <w:tc>
          <w:tcPr>
            <w:tcW w:w="850" w:type="dxa"/>
          </w:tcPr>
          <w:p w14:paraId="2E65C484" w14:textId="232895FC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28.48</w:t>
            </w:r>
          </w:p>
        </w:tc>
        <w:tc>
          <w:tcPr>
            <w:tcW w:w="851" w:type="dxa"/>
          </w:tcPr>
          <w:p w14:paraId="7C278706" w14:textId="416F1BD8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30.83</w:t>
            </w:r>
          </w:p>
        </w:tc>
        <w:tc>
          <w:tcPr>
            <w:tcW w:w="850" w:type="dxa"/>
          </w:tcPr>
          <w:p w14:paraId="70F1800D" w14:textId="7E741114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33.38</w:t>
            </w:r>
          </w:p>
        </w:tc>
        <w:tc>
          <w:tcPr>
            <w:tcW w:w="851" w:type="dxa"/>
          </w:tcPr>
          <w:p w14:paraId="1D38C7A7" w14:textId="1B16DC79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36.13</w:t>
            </w:r>
          </w:p>
        </w:tc>
      </w:tr>
      <w:tr w:rsidR="004B6444" w:rsidRPr="004B6444" w14:paraId="5864D73B" w14:textId="77777777" w:rsidTr="007F51D9">
        <w:trPr>
          <w:trHeight w:val="300"/>
        </w:trPr>
        <w:tc>
          <w:tcPr>
            <w:tcW w:w="1418" w:type="dxa"/>
          </w:tcPr>
          <w:p w14:paraId="57C141FC" w14:textId="4D4AE562" w:rsidR="004E2FF1" w:rsidRPr="004B6444" w:rsidRDefault="004E2FF1" w:rsidP="05F73855">
            <w:pPr>
              <w:jc w:val="left"/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Machinery</w:t>
            </w:r>
          </w:p>
        </w:tc>
        <w:tc>
          <w:tcPr>
            <w:tcW w:w="850" w:type="dxa"/>
          </w:tcPr>
          <w:p w14:paraId="71045DD8" w14:textId="5A181241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6.39</w:t>
            </w:r>
          </w:p>
        </w:tc>
        <w:tc>
          <w:tcPr>
            <w:tcW w:w="850" w:type="dxa"/>
          </w:tcPr>
          <w:p w14:paraId="58F2F12F" w14:textId="18A28B19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7.10</w:t>
            </w:r>
          </w:p>
        </w:tc>
        <w:tc>
          <w:tcPr>
            <w:tcW w:w="851" w:type="dxa"/>
          </w:tcPr>
          <w:p w14:paraId="4FF5EA26" w14:textId="4D2DC975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7.61</w:t>
            </w:r>
          </w:p>
        </w:tc>
        <w:tc>
          <w:tcPr>
            <w:tcW w:w="850" w:type="dxa"/>
          </w:tcPr>
          <w:p w14:paraId="575F2FE1" w14:textId="6DE13431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7.95</w:t>
            </w:r>
          </w:p>
        </w:tc>
        <w:tc>
          <w:tcPr>
            <w:tcW w:w="851" w:type="dxa"/>
          </w:tcPr>
          <w:p w14:paraId="6C9DF043" w14:textId="0A4E3E26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30.83</w:t>
            </w:r>
          </w:p>
        </w:tc>
        <w:tc>
          <w:tcPr>
            <w:tcW w:w="850" w:type="dxa"/>
          </w:tcPr>
          <w:p w14:paraId="11528D6C" w14:textId="0410A1C2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34.01</w:t>
            </w:r>
          </w:p>
        </w:tc>
        <w:tc>
          <w:tcPr>
            <w:tcW w:w="851" w:type="dxa"/>
          </w:tcPr>
          <w:p w14:paraId="381EEAEF" w14:textId="7C64B34C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37.32</w:t>
            </w:r>
          </w:p>
        </w:tc>
        <w:tc>
          <w:tcPr>
            <w:tcW w:w="850" w:type="dxa"/>
          </w:tcPr>
          <w:p w14:paraId="0C7D6590" w14:textId="5E493963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40.96</w:t>
            </w:r>
          </w:p>
        </w:tc>
        <w:tc>
          <w:tcPr>
            <w:tcW w:w="851" w:type="dxa"/>
          </w:tcPr>
          <w:p w14:paraId="2DBC906E" w14:textId="530F7268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44.94</w:t>
            </w:r>
          </w:p>
        </w:tc>
      </w:tr>
      <w:tr w:rsidR="004B6444" w:rsidRPr="004B6444" w14:paraId="6AACD136" w14:textId="77777777" w:rsidTr="007F51D9">
        <w:trPr>
          <w:trHeight w:val="300"/>
        </w:trPr>
        <w:tc>
          <w:tcPr>
            <w:tcW w:w="1418" w:type="dxa"/>
          </w:tcPr>
          <w:p w14:paraId="6F77C7F2" w14:textId="3686F61C" w:rsidR="004E2FF1" w:rsidRPr="004B6444" w:rsidRDefault="004E2FF1" w:rsidP="05F73855">
            <w:pPr>
              <w:jc w:val="left"/>
            </w:pPr>
            <w:r w:rsidRPr="00022012">
              <w:rPr>
                <w:rFonts w:ascii="Arial" w:hAnsi="Arial"/>
                <w:sz w:val="20"/>
              </w:rPr>
              <w:t>Mining and quarrying</w:t>
            </w:r>
          </w:p>
        </w:tc>
        <w:tc>
          <w:tcPr>
            <w:tcW w:w="850" w:type="dxa"/>
          </w:tcPr>
          <w:p w14:paraId="38C252C3" w14:textId="6EFDB484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1.19</w:t>
            </w:r>
          </w:p>
        </w:tc>
        <w:tc>
          <w:tcPr>
            <w:tcW w:w="850" w:type="dxa"/>
          </w:tcPr>
          <w:p w14:paraId="138ED552" w14:textId="46343EBD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1.22</w:t>
            </w:r>
          </w:p>
        </w:tc>
        <w:tc>
          <w:tcPr>
            <w:tcW w:w="851" w:type="dxa"/>
          </w:tcPr>
          <w:p w14:paraId="53036D0F" w14:textId="07BFAF42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1.24</w:t>
            </w:r>
          </w:p>
        </w:tc>
        <w:tc>
          <w:tcPr>
            <w:tcW w:w="850" w:type="dxa"/>
          </w:tcPr>
          <w:p w14:paraId="56F8A0AE" w14:textId="34916D0F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1.23</w:t>
            </w:r>
          </w:p>
        </w:tc>
        <w:tc>
          <w:tcPr>
            <w:tcW w:w="851" w:type="dxa"/>
          </w:tcPr>
          <w:p w14:paraId="26E461E1" w14:textId="4E3C8272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1.34</w:t>
            </w:r>
          </w:p>
        </w:tc>
        <w:tc>
          <w:tcPr>
            <w:tcW w:w="850" w:type="dxa"/>
          </w:tcPr>
          <w:p w14:paraId="149E3779" w14:textId="611B37CE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1.46</w:t>
            </w:r>
          </w:p>
        </w:tc>
        <w:tc>
          <w:tcPr>
            <w:tcW w:w="851" w:type="dxa"/>
          </w:tcPr>
          <w:p w14:paraId="5B0BCD42" w14:textId="19E588B3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1.58</w:t>
            </w:r>
          </w:p>
        </w:tc>
        <w:tc>
          <w:tcPr>
            <w:tcW w:w="850" w:type="dxa"/>
          </w:tcPr>
          <w:p w14:paraId="62D5274E" w14:textId="29DA84A8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1.71</w:t>
            </w:r>
          </w:p>
        </w:tc>
        <w:tc>
          <w:tcPr>
            <w:tcW w:w="851" w:type="dxa"/>
          </w:tcPr>
          <w:p w14:paraId="0ED5CB6D" w14:textId="6CA9A021" w:rsidR="004E2FF1" w:rsidRPr="00022012" w:rsidRDefault="004E2FF1" w:rsidP="05F73855">
            <w:pPr>
              <w:jc w:val="right"/>
              <w:rPr>
                <w:rFonts w:ascii="Arial" w:hAnsi="Arial"/>
                <w:sz w:val="20"/>
              </w:rPr>
            </w:pPr>
            <w:r w:rsidRPr="00022012">
              <w:rPr>
                <w:rFonts w:ascii="Arial" w:hAnsi="Arial"/>
                <w:sz w:val="20"/>
              </w:rPr>
              <w:t>1.85</w:t>
            </w:r>
          </w:p>
        </w:tc>
      </w:tr>
      <w:tr w:rsidR="004B6444" w:rsidRPr="004B6444" w14:paraId="4E376FFA" w14:textId="77777777" w:rsidTr="007F51D9">
        <w:trPr>
          <w:trHeight w:val="300"/>
        </w:trPr>
        <w:tc>
          <w:tcPr>
            <w:tcW w:w="1418" w:type="dxa"/>
          </w:tcPr>
          <w:p w14:paraId="6CA47F38" w14:textId="738BD062" w:rsidR="004E2FF1" w:rsidRPr="004B6444" w:rsidRDefault="004E2FF1" w:rsidP="05F73855">
            <w:pPr>
              <w:jc w:val="left"/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Food and tobacco</w:t>
            </w:r>
          </w:p>
        </w:tc>
        <w:tc>
          <w:tcPr>
            <w:tcW w:w="850" w:type="dxa"/>
          </w:tcPr>
          <w:p w14:paraId="623E32AB" w14:textId="25E51CC1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6.85</w:t>
            </w:r>
          </w:p>
        </w:tc>
        <w:tc>
          <w:tcPr>
            <w:tcW w:w="850" w:type="dxa"/>
          </w:tcPr>
          <w:p w14:paraId="21EEF7B7" w14:textId="1901BE16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7.04</w:t>
            </w:r>
          </w:p>
        </w:tc>
        <w:tc>
          <w:tcPr>
            <w:tcW w:w="851" w:type="dxa"/>
          </w:tcPr>
          <w:p w14:paraId="21C4FF9B" w14:textId="04240EF0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7.17</w:t>
            </w:r>
          </w:p>
        </w:tc>
        <w:tc>
          <w:tcPr>
            <w:tcW w:w="850" w:type="dxa"/>
          </w:tcPr>
          <w:p w14:paraId="0146E51C" w14:textId="7842A85C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7.24</w:t>
            </w:r>
          </w:p>
        </w:tc>
        <w:tc>
          <w:tcPr>
            <w:tcW w:w="851" w:type="dxa"/>
          </w:tcPr>
          <w:p w14:paraId="31102F84" w14:textId="1F42E5CD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7.98</w:t>
            </w:r>
          </w:p>
        </w:tc>
        <w:tc>
          <w:tcPr>
            <w:tcW w:w="850" w:type="dxa"/>
          </w:tcPr>
          <w:p w14:paraId="1F01005D" w14:textId="67E198E2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8.79</w:t>
            </w:r>
          </w:p>
        </w:tc>
        <w:tc>
          <w:tcPr>
            <w:tcW w:w="851" w:type="dxa"/>
          </w:tcPr>
          <w:p w14:paraId="5C00D326" w14:textId="332D83F6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9.63</w:t>
            </w:r>
          </w:p>
        </w:tc>
        <w:tc>
          <w:tcPr>
            <w:tcW w:w="850" w:type="dxa"/>
          </w:tcPr>
          <w:p w14:paraId="73FCD072" w14:textId="1376C931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0.55</w:t>
            </w:r>
          </w:p>
        </w:tc>
        <w:tc>
          <w:tcPr>
            <w:tcW w:w="851" w:type="dxa"/>
          </w:tcPr>
          <w:p w14:paraId="01612944" w14:textId="596EDC75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1.56</w:t>
            </w:r>
          </w:p>
        </w:tc>
      </w:tr>
      <w:tr w:rsidR="004B6444" w:rsidRPr="004B6444" w14:paraId="422845CD" w14:textId="77777777" w:rsidTr="007F51D9">
        <w:trPr>
          <w:trHeight w:val="300"/>
        </w:trPr>
        <w:tc>
          <w:tcPr>
            <w:tcW w:w="1418" w:type="dxa"/>
          </w:tcPr>
          <w:p w14:paraId="3BB7D89C" w14:textId="7797BD9C" w:rsidR="004E2FF1" w:rsidRPr="004B6444" w:rsidRDefault="004E2FF1" w:rsidP="05F73855">
            <w:pPr>
              <w:jc w:val="left"/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Wood and wood products</w:t>
            </w:r>
          </w:p>
        </w:tc>
        <w:tc>
          <w:tcPr>
            <w:tcW w:w="850" w:type="dxa"/>
          </w:tcPr>
          <w:p w14:paraId="5FCF5077" w14:textId="0713056B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.74</w:t>
            </w:r>
          </w:p>
        </w:tc>
        <w:tc>
          <w:tcPr>
            <w:tcW w:w="850" w:type="dxa"/>
          </w:tcPr>
          <w:p w14:paraId="3F7B78AD" w14:textId="5305108E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.82</w:t>
            </w:r>
          </w:p>
        </w:tc>
        <w:tc>
          <w:tcPr>
            <w:tcW w:w="851" w:type="dxa"/>
          </w:tcPr>
          <w:p w14:paraId="4D0A7729" w14:textId="5A07640A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.87</w:t>
            </w:r>
          </w:p>
        </w:tc>
        <w:tc>
          <w:tcPr>
            <w:tcW w:w="850" w:type="dxa"/>
          </w:tcPr>
          <w:p w14:paraId="5378D811" w14:textId="260664AB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2.90</w:t>
            </w:r>
          </w:p>
        </w:tc>
        <w:tc>
          <w:tcPr>
            <w:tcW w:w="851" w:type="dxa"/>
          </w:tcPr>
          <w:p w14:paraId="0D8C75DC" w14:textId="6D59DD51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3.19</w:t>
            </w:r>
          </w:p>
        </w:tc>
        <w:tc>
          <w:tcPr>
            <w:tcW w:w="850" w:type="dxa"/>
          </w:tcPr>
          <w:p w14:paraId="711929FC" w14:textId="378B34BE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3.52</w:t>
            </w:r>
          </w:p>
        </w:tc>
        <w:tc>
          <w:tcPr>
            <w:tcW w:w="851" w:type="dxa"/>
          </w:tcPr>
          <w:p w14:paraId="167B2ACE" w14:textId="1BEC5C95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3.85</w:t>
            </w:r>
          </w:p>
        </w:tc>
        <w:tc>
          <w:tcPr>
            <w:tcW w:w="850" w:type="dxa"/>
          </w:tcPr>
          <w:p w14:paraId="615B0DEA" w14:textId="4501149E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4.22</w:t>
            </w:r>
          </w:p>
        </w:tc>
        <w:tc>
          <w:tcPr>
            <w:tcW w:w="851" w:type="dxa"/>
          </w:tcPr>
          <w:p w14:paraId="1E0AAE65" w14:textId="0DB07B90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4.63</w:t>
            </w:r>
          </w:p>
        </w:tc>
      </w:tr>
      <w:tr w:rsidR="004B6444" w:rsidRPr="004B6444" w14:paraId="5E1BB7A4" w14:textId="77777777" w:rsidTr="007F51D9">
        <w:trPr>
          <w:trHeight w:val="300"/>
        </w:trPr>
        <w:tc>
          <w:tcPr>
            <w:tcW w:w="1418" w:type="dxa"/>
          </w:tcPr>
          <w:p w14:paraId="24830F18" w14:textId="5B37DEF0" w:rsidR="004E2FF1" w:rsidRPr="004B6444" w:rsidRDefault="004E2FF1" w:rsidP="05F73855">
            <w:pPr>
              <w:jc w:val="left"/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Textile and leather</w:t>
            </w:r>
          </w:p>
        </w:tc>
        <w:tc>
          <w:tcPr>
            <w:tcW w:w="850" w:type="dxa"/>
          </w:tcPr>
          <w:p w14:paraId="5695DBD6" w14:textId="2CBDA301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10</w:t>
            </w:r>
          </w:p>
        </w:tc>
        <w:tc>
          <w:tcPr>
            <w:tcW w:w="850" w:type="dxa"/>
          </w:tcPr>
          <w:p w14:paraId="6832ABC0" w14:textId="10BCE262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12</w:t>
            </w:r>
          </w:p>
        </w:tc>
        <w:tc>
          <w:tcPr>
            <w:tcW w:w="851" w:type="dxa"/>
          </w:tcPr>
          <w:p w14:paraId="4E27CBD6" w14:textId="5AE6B2FB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14</w:t>
            </w:r>
          </w:p>
        </w:tc>
        <w:tc>
          <w:tcPr>
            <w:tcW w:w="850" w:type="dxa"/>
          </w:tcPr>
          <w:p w14:paraId="14BD9A2C" w14:textId="4FCAC91C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14</w:t>
            </w:r>
          </w:p>
        </w:tc>
        <w:tc>
          <w:tcPr>
            <w:tcW w:w="851" w:type="dxa"/>
          </w:tcPr>
          <w:p w14:paraId="1643F7D8" w14:textId="2CB01907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24</w:t>
            </w:r>
          </w:p>
        </w:tc>
        <w:tc>
          <w:tcPr>
            <w:tcW w:w="850" w:type="dxa"/>
          </w:tcPr>
          <w:p w14:paraId="509625A3" w14:textId="2170CA0D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35</w:t>
            </w:r>
          </w:p>
        </w:tc>
        <w:tc>
          <w:tcPr>
            <w:tcW w:w="851" w:type="dxa"/>
          </w:tcPr>
          <w:p w14:paraId="6A31A3F8" w14:textId="3BF39CBA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47</w:t>
            </w:r>
          </w:p>
        </w:tc>
        <w:tc>
          <w:tcPr>
            <w:tcW w:w="850" w:type="dxa"/>
          </w:tcPr>
          <w:p w14:paraId="33FAB776" w14:textId="733E7A15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59</w:t>
            </w:r>
          </w:p>
        </w:tc>
        <w:tc>
          <w:tcPr>
            <w:tcW w:w="851" w:type="dxa"/>
          </w:tcPr>
          <w:p w14:paraId="516FD5DA" w14:textId="27E0324D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1.73</w:t>
            </w:r>
          </w:p>
        </w:tc>
      </w:tr>
      <w:tr w:rsidR="004E2FF1" w:rsidRPr="004B6444" w14:paraId="5F644186" w14:textId="77777777" w:rsidTr="007F51D9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</w:tcPr>
          <w:p w14:paraId="62B5C426" w14:textId="4EC06A5E" w:rsidR="004E2FF1" w:rsidRPr="004B6444" w:rsidRDefault="004E2FF1" w:rsidP="05F73855">
            <w:pPr>
              <w:jc w:val="left"/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Industries not elsewhere specifie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78F28F" w14:textId="6F7D8E0F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5.8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D57140" w14:textId="48F42252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5.9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298E7B" w14:textId="66DDBDCE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6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073EB7" w14:textId="3D2D8E06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5.9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70C25A" w14:textId="57DABFBC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6.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87AC6F" w14:textId="68C9530D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6.8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DB0398" w14:textId="01C01C25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7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C1E6E2" w14:textId="46D17D72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7.8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06F6030" w14:textId="73863E98" w:rsidR="004E2FF1" w:rsidRPr="004B6444" w:rsidRDefault="004E2FF1" w:rsidP="05F73855">
            <w:pPr>
              <w:jc w:val="right"/>
            </w:pPr>
            <w:r w:rsidRPr="00022012">
              <w:rPr>
                <w:rFonts w:ascii="Arial" w:hAnsi="Arial"/>
                <w:sz w:val="20"/>
              </w:rPr>
              <w:t>8.37</w:t>
            </w:r>
          </w:p>
        </w:tc>
      </w:tr>
    </w:tbl>
    <w:p w14:paraId="5F59D036" w14:textId="06B71F4F" w:rsidR="05F73855" w:rsidRPr="004B6444" w:rsidRDefault="05F73855" w:rsidP="5FFE56FC"/>
    <w:p w14:paraId="033B1E22" w14:textId="55802EF8" w:rsidR="00F56F12" w:rsidRPr="004B6444" w:rsidRDefault="00F56F12" w:rsidP="00F56F12">
      <w:pPr>
        <w:pStyle w:val="Caption"/>
        <w:keepNext/>
      </w:pPr>
      <w:bookmarkStart w:id="4" w:name="_Ref137832801"/>
      <w:r w:rsidRPr="004B6444">
        <w:t xml:space="preserve">Table A </w:t>
      </w:r>
      <w:r w:rsidRPr="004B6444">
        <w:fldChar w:fldCharType="begin"/>
      </w:r>
      <w:r w:rsidRPr="004B6444">
        <w:instrText xml:space="preserve"> SEQ Table_A \* ARABIC </w:instrText>
      </w:r>
      <w:r w:rsidRPr="004B6444">
        <w:fldChar w:fldCharType="separate"/>
      </w:r>
      <w:r w:rsidR="00022012">
        <w:rPr>
          <w:noProof/>
        </w:rPr>
        <w:t>3</w:t>
      </w:r>
      <w:r w:rsidRPr="004B6444">
        <w:fldChar w:fldCharType="end"/>
      </w:r>
      <w:bookmarkEnd w:id="4"/>
      <w:r w:rsidRPr="004B6444">
        <w:t xml:space="preserve">: Applied specific energy demand for </w:t>
      </w:r>
      <w:r w:rsidR="0076310F" w:rsidRPr="004B6444">
        <w:t>motive</w:t>
      </w:r>
      <w:r w:rsidRPr="004B6444">
        <w:t xml:space="preserve"> </w:t>
      </w:r>
      <w:r w:rsidR="0076310F" w:rsidRPr="004B6444">
        <w:t>power</w:t>
      </w:r>
      <w:r w:rsidR="00D27E03" w:rsidRPr="004B6444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17"/>
        <w:gridCol w:w="1135"/>
        <w:gridCol w:w="1416"/>
        <w:gridCol w:w="1135"/>
        <w:gridCol w:w="1417"/>
        <w:gridCol w:w="1135"/>
        <w:gridCol w:w="1417"/>
      </w:tblGrid>
      <w:tr w:rsidR="004B6444" w:rsidRPr="004B6444" w14:paraId="44FB3800" w14:textId="77777777" w:rsidTr="003F1633">
        <w:trPr>
          <w:trHeight w:val="300"/>
        </w:trPr>
        <w:tc>
          <w:tcPr>
            <w:tcW w:w="9072" w:type="dxa"/>
            <w:gridSpan w:val="7"/>
            <w:tcBorders>
              <w:bottom w:val="single" w:sz="4" w:space="0" w:color="auto"/>
            </w:tcBorders>
          </w:tcPr>
          <w:p w14:paraId="74C13BB8" w14:textId="28386161" w:rsidR="008622DA" w:rsidRPr="004B6444" w:rsidRDefault="008622DA" w:rsidP="008622DA">
            <w:pPr>
              <w:jc w:val="center"/>
              <w:rPr>
                <w:b/>
                <w:bCs/>
              </w:rPr>
            </w:pPr>
            <w:r w:rsidRPr="00022012">
              <w:rPr>
                <w:rFonts w:ascii="Arial" w:hAnsi="Arial"/>
                <w:b/>
              </w:rPr>
              <w:t xml:space="preserve">Specific energy </w:t>
            </w:r>
            <w:r w:rsidR="002206FA" w:rsidRPr="00022012">
              <w:rPr>
                <w:rFonts w:ascii="Arial" w:hAnsi="Arial"/>
                <w:b/>
              </w:rPr>
              <w:t>demand</w:t>
            </w:r>
            <w:r w:rsidRPr="00022012">
              <w:rPr>
                <w:rFonts w:ascii="Arial" w:hAnsi="Arial"/>
                <w:b/>
              </w:rPr>
              <w:t xml:space="preserve"> </w:t>
            </w:r>
            <w:r w:rsidR="048B622F" w:rsidRPr="00022012">
              <w:rPr>
                <w:rFonts w:ascii="Arial" w:hAnsi="Arial"/>
                <w:b/>
              </w:rPr>
              <w:t>motive power</w:t>
            </w:r>
          </w:p>
        </w:tc>
      </w:tr>
      <w:tr w:rsidR="004B6444" w:rsidRPr="004B6444" w14:paraId="23267EDF" w14:textId="77777777" w:rsidTr="003F1633">
        <w:trPr>
          <w:trHeight w:val="30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204895" w14:textId="578B3EFD" w:rsidR="71B22C5D" w:rsidRPr="004B6444" w:rsidRDefault="71B22C5D"/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26B49C" w14:textId="41445C43" w:rsidR="71B22C5D" w:rsidRPr="004B6444" w:rsidRDefault="71B22C5D" w:rsidP="00F66F6B">
            <w:pPr>
              <w:jc w:val="center"/>
            </w:pPr>
            <w:r w:rsidRPr="00022012">
              <w:rPr>
                <w:rFonts w:ascii="Arial" w:hAnsi="Arial"/>
              </w:rPr>
              <w:t>BAU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12A8AC" w14:textId="6A29CB40" w:rsidR="71B22C5D" w:rsidRPr="004B6444" w:rsidRDefault="71B22C5D" w:rsidP="00F66F6B">
            <w:pPr>
              <w:jc w:val="center"/>
            </w:pPr>
            <w:r w:rsidRPr="00022012">
              <w:rPr>
                <w:rFonts w:ascii="Arial" w:hAnsi="Arial"/>
              </w:rPr>
              <w:t>POI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82923F" w14:textId="6941165A" w:rsidR="71B22C5D" w:rsidRPr="004B6444" w:rsidRDefault="71B22C5D" w:rsidP="00F66F6B">
            <w:pPr>
              <w:jc w:val="center"/>
            </w:pPr>
            <w:r w:rsidRPr="00022012">
              <w:rPr>
                <w:rFonts w:ascii="Arial" w:hAnsi="Arial"/>
              </w:rPr>
              <w:t>ZEM</w:t>
            </w:r>
          </w:p>
        </w:tc>
      </w:tr>
      <w:tr w:rsidR="004B6444" w:rsidRPr="004B6444" w14:paraId="085A96DF" w14:textId="77777777" w:rsidTr="003F1633">
        <w:trPr>
          <w:trHeight w:val="30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2C19F2" w14:textId="208B1810" w:rsidR="71B22C5D" w:rsidRPr="004B6444" w:rsidRDefault="71B22C5D"/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4AE3761" w14:textId="0A1B7B72" w:rsidR="71B22C5D" w:rsidRPr="00022012" w:rsidRDefault="71B22C5D" w:rsidP="71B22C5D">
            <w:pPr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2019 [kWh/€]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742678C" w14:textId="543B1AAB" w:rsidR="71B22C5D" w:rsidRPr="00022012" w:rsidRDefault="71B22C5D" w:rsidP="71B22C5D">
            <w:pPr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eff.improve</w:t>
            </w:r>
            <w:r w:rsidR="00F66F6B" w:rsidRPr="00022012">
              <w:rPr>
                <w:rFonts w:ascii="Arial" w:hAnsi="Arial"/>
                <w:b/>
                <w:sz w:val="20"/>
              </w:rPr>
              <w:t>-</w:t>
            </w:r>
            <w:r w:rsidRPr="00022012">
              <w:rPr>
                <w:rFonts w:ascii="Arial" w:hAnsi="Arial"/>
                <w:b/>
                <w:sz w:val="20"/>
              </w:rPr>
              <w:t>ment [%</w:t>
            </w:r>
            <w:r w:rsidR="00F66F6B" w:rsidRPr="00022012">
              <w:rPr>
                <w:rFonts w:ascii="Arial" w:hAnsi="Arial"/>
                <w:b/>
                <w:sz w:val="20"/>
              </w:rPr>
              <w:t>/a</w:t>
            </w:r>
            <w:r w:rsidRPr="00022012">
              <w:rPr>
                <w:rFonts w:ascii="Arial" w:hAnsi="Arial"/>
                <w:b/>
                <w:sz w:val="20"/>
              </w:rPr>
              <w:t>]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5FA936B" w14:textId="54C15978" w:rsidR="71B22C5D" w:rsidRPr="00022012" w:rsidRDefault="71B22C5D" w:rsidP="71B22C5D">
            <w:pPr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2019 [kWh/€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D141D5" w14:textId="3A318D5A" w:rsidR="71B22C5D" w:rsidRPr="00022012" w:rsidRDefault="71B22C5D" w:rsidP="71B22C5D">
            <w:pPr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eff.improve</w:t>
            </w:r>
            <w:r w:rsidR="00F66F6B" w:rsidRPr="00022012">
              <w:rPr>
                <w:rFonts w:ascii="Arial" w:hAnsi="Arial"/>
                <w:b/>
                <w:sz w:val="20"/>
              </w:rPr>
              <w:t>-</w:t>
            </w:r>
            <w:r w:rsidRPr="00022012">
              <w:rPr>
                <w:rFonts w:ascii="Arial" w:hAnsi="Arial"/>
                <w:b/>
                <w:sz w:val="20"/>
              </w:rPr>
              <w:t>ment [%</w:t>
            </w:r>
            <w:r w:rsidR="00F66F6B" w:rsidRPr="00022012">
              <w:rPr>
                <w:rFonts w:ascii="Arial" w:hAnsi="Arial"/>
                <w:b/>
                <w:sz w:val="20"/>
              </w:rPr>
              <w:t>/a</w:t>
            </w:r>
            <w:r w:rsidRPr="00022012">
              <w:rPr>
                <w:rFonts w:ascii="Arial" w:hAnsi="Arial"/>
                <w:b/>
                <w:sz w:val="20"/>
              </w:rPr>
              <w:t>]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29EC1C2" w14:textId="61E7CB66" w:rsidR="71B22C5D" w:rsidRPr="00022012" w:rsidRDefault="71B22C5D" w:rsidP="71B22C5D">
            <w:pPr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2019 [kWh/€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F426BC" w14:textId="579B9AF8" w:rsidR="71B22C5D" w:rsidRPr="00022012" w:rsidRDefault="71B22C5D" w:rsidP="71B22C5D">
            <w:pPr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eff.improve</w:t>
            </w:r>
            <w:r w:rsidR="00F66F6B" w:rsidRPr="00022012">
              <w:rPr>
                <w:rFonts w:ascii="Arial" w:hAnsi="Arial"/>
                <w:b/>
                <w:sz w:val="20"/>
              </w:rPr>
              <w:t>-</w:t>
            </w:r>
            <w:r w:rsidRPr="00022012">
              <w:rPr>
                <w:rFonts w:ascii="Arial" w:hAnsi="Arial"/>
                <w:b/>
                <w:sz w:val="20"/>
              </w:rPr>
              <w:t>ment [%</w:t>
            </w:r>
            <w:r w:rsidR="00F66F6B" w:rsidRPr="00022012">
              <w:rPr>
                <w:rFonts w:ascii="Arial" w:hAnsi="Arial"/>
                <w:b/>
                <w:sz w:val="20"/>
              </w:rPr>
              <w:t>/a</w:t>
            </w:r>
            <w:r w:rsidRPr="00022012">
              <w:rPr>
                <w:rFonts w:ascii="Arial" w:hAnsi="Arial"/>
                <w:b/>
                <w:sz w:val="20"/>
              </w:rPr>
              <w:t>]</w:t>
            </w:r>
          </w:p>
        </w:tc>
      </w:tr>
      <w:tr w:rsidR="004B6444" w:rsidRPr="004B6444" w14:paraId="15CF0991" w14:textId="77777777" w:rsidTr="003F1633">
        <w:trPr>
          <w:trHeight w:val="300"/>
        </w:trPr>
        <w:tc>
          <w:tcPr>
            <w:tcW w:w="1417" w:type="dxa"/>
          </w:tcPr>
          <w:p w14:paraId="11595C85" w14:textId="74A52FA4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Chemical and petro-chemical </w:t>
            </w:r>
          </w:p>
        </w:tc>
        <w:tc>
          <w:tcPr>
            <w:tcW w:w="1135" w:type="dxa"/>
          </w:tcPr>
          <w:p w14:paraId="37C4D138" w14:textId="443E733C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50</w:t>
            </w:r>
          </w:p>
        </w:tc>
        <w:tc>
          <w:tcPr>
            <w:tcW w:w="1416" w:type="dxa"/>
          </w:tcPr>
          <w:p w14:paraId="71C6287C" w14:textId="317DA90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4%</w:t>
            </w:r>
          </w:p>
        </w:tc>
        <w:tc>
          <w:tcPr>
            <w:tcW w:w="1135" w:type="dxa"/>
          </w:tcPr>
          <w:p w14:paraId="14667FA8" w14:textId="2CC7AA5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50</w:t>
            </w:r>
          </w:p>
        </w:tc>
        <w:tc>
          <w:tcPr>
            <w:tcW w:w="1417" w:type="dxa"/>
          </w:tcPr>
          <w:p w14:paraId="1B31A86C" w14:textId="5AA984CB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  <w:tc>
          <w:tcPr>
            <w:tcW w:w="1135" w:type="dxa"/>
          </w:tcPr>
          <w:p w14:paraId="262B4397" w14:textId="49650EC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50</w:t>
            </w:r>
          </w:p>
        </w:tc>
        <w:tc>
          <w:tcPr>
            <w:tcW w:w="1417" w:type="dxa"/>
          </w:tcPr>
          <w:p w14:paraId="33BE4D0F" w14:textId="50ACAC8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</w:tr>
      <w:tr w:rsidR="004B6444" w:rsidRPr="004B6444" w14:paraId="41197902" w14:textId="77777777" w:rsidTr="003F1633">
        <w:trPr>
          <w:trHeight w:val="300"/>
        </w:trPr>
        <w:tc>
          <w:tcPr>
            <w:tcW w:w="1417" w:type="dxa"/>
          </w:tcPr>
          <w:p w14:paraId="31A8F69F" w14:textId="4E4D3886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Non-ferrous metals </w:t>
            </w:r>
          </w:p>
        </w:tc>
        <w:tc>
          <w:tcPr>
            <w:tcW w:w="1135" w:type="dxa"/>
          </w:tcPr>
          <w:p w14:paraId="4A5CEC5A" w14:textId="53C0FAE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40</w:t>
            </w:r>
          </w:p>
        </w:tc>
        <w:tc>
          <w:tcPr>
            <w:tcW w:w="1416" w:type="dxa"/>
          </w:tcPr>
          <w:p w14:paraId="68BFEC2C" w14:textId="3E73C93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4%</w:t>
            </w:r>
          </w:p>
        </w:tc>
        <w:tc>
          <w:tcPr>
            <w:tcW w:w="1135" w:type="dxa"/>
          </w:tcPr>
          <w:p w14:paraId="16E6515B" w14:textId="22339457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19196356" w14:textId="34515C2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  <w:tc>
          <w:tcPr>
            <w:tcW w:w="1135" w:type="dxa"/>
          </w:tcPr>
          <w:p w14:paraId="3EFBC586" w14:textId="7CBDA2C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5B3A8300" w14:textId="1F8E2753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</w:tr>
      <w:tr w:rsidR="004B6444" w:rsidRPr="004B6444" w14:paraId="0E5E0EB5" w14:textId="77777777" w:rsidTr="003F1633">
        <w:trPr>
          <w:trHeight w:val="300"/>
        </w:trPr>
        <w:tc>
          <w:tcPr>
            <w:tcW w:w="1417" w:type="dxa"/>
          </w:tcPr>
          <w:p w14:paraId="19406857" w14:textId="456D18CE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Non-metallic minerals </w:t>
            </w:r>
          </w:p>
        </w:tc>
        <w:tc>
          <w:tcPr>
            <w:tcW w:w="1135" w:type="dxa"/>
          </w:tcPr>
          <w:p w14:paraId="52F2E553" w14:textId="06D64B9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45</w:t>
            </w:r>
          </w:p>
        </w:tc>
        <w:tc>
          <w:tcPr>
            <w:tcW w:w="1416" w:type="dxa"/>
          </w:tcPr>
          <w:p w14:paraId="707DB809" w14:textId="69FD1D4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4%</w:t>
            </w:r>
          </w:p>
        </w:tc>
        <w:tc>
          <w:tcPr>
            <w:tcW w:w="1135" w:type="dxa"/>
          </w:tcPr>
          <w:p w14:paraId="55D148A0" w14:textId="3E43C2F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45</w:t>
            </w:r>
          </w:p>
        </w:tc>
        <w:tc>
          <w:tcPr>
            <w:tcW w:w="1417" w:type="dxa"/>
          </w:tcPr>
          <w:p w14:paraId="33B0EF75" w14:textId="4467E5C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  <w:tc>
          <w:tcPr>
            <w:tcW w:w="1135" w:type="dxa"/>
          </w:tcPr>
          <w:p w14:paraId="283F0924" w14:textId="6F4D7A8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45</w:t>
            </w:r>
          </w:p>
        </w:tc>
        <w:tc>
          <w:tcPr>
            <w:tcW w:w="1417" w:type="dxa"/>
          </w:tcPr>
          <w:p w14:paraId="5C2F7D85" w14:textId="70D6454C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8%</w:t>
            </w:r>
          </w:p>
        </w:tc>
      </w:tr>
      <w:tr w:rsidR="004B6444" w:rsidRPr="004B6444" w14:paraId="57151030" w14:textId="77777777" w:rsidTr="003F1633">
        <w:trPr>
          <w:trHeight w:val="300"/>
        </w:trPr>
        <w:tc>
          <w:tcPr>
            <w:tcW w:w="1417" w:type="dxa"/>
          </w:tcPr>
          <w:p w14:paraId="6220E4DD" w14:textId="5308673C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Transport equipment </w:t>
            </w:r>
          </w:p>
        </w:tc>
        <w:tc>
          <w:tcPr>
            <w:tcW w:w="1135" w:type="dxa"/>
          </w:tcPr>
          <w:p w14:paraId="4D9B384B" w14:textId="72BBC56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0</w:t>
            </w:r>
          </w:p>
        </w:tc>
        <w:tc>
          <w:tcPr>
            <w:tcW w:w="1416" w:type="dxa"/>
          </w:tcPr>
          <w:p w14:paraId="0153F065" w14:textId="6612C71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4%</w:t>
            </w:r>
          </w:p>
        </w:tc>
        <w:tc>
          <w:tcPr>
            <w:tcW w:w="1135" w:type="dxa"/>
          </w:tcPr>
          <w:p w14:paraId="003963B2" w14:textId="1D3E30D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0</w:t>
            </w:r>
          </w:p>
        </w:tc>
        <w:tc>
          <w:tcPr>
            <w:tcW w:w="1417" w:type="dxa"/>
          </w:tcPr>
          <w:p w14:paraId="7241C6AC" w14:textId="56264A77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  <w:tc>
          <w:tcPr>
            <w:tcW w:w="1135" w:type="dxa"/>
          </w:tcPr>
          <w:p w14:paraId="1348BE70" w14:textId="689EB36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0</w:t>
            </w:r>
          </w:p>
        </w:tc>
        <w:tc>
          <w:tcPr>
            <w:tcW w:w="1417" w:type="dxa"/>
          </w:tcPr>
          <w:p w14:paraId="05DC24A8" w14:textId="7CFC980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</w:tr>
      <w:tr w:rsidR="004B6444" w:rsidRPr="004B6444" w14:paraId="4023E933" w14:textId="77777777" w:rsidTr="003F1633">
        <w:trPr>
          <w:trHeight w:val="300"/>
        </w:trPr>
        <w:tc>
          <w:tcPr>
            <w:tcW w:w="1417" w:type="dxa"/>
          </w:tcPr>
          <w:p w14:paraId="10DB96EE" w14:textId="14516B53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Construction </w:t>
            </w:r>
          </w:p>
        </w:tc>
        <w:tc>
          <w:tcPr>
            <w:tcW w:w="1135" w:type="dxa"/>
          </w:tcPr>
          <w:p w14:paraId="17FB06F8" w14:textId="1047515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416" w:type="dxa"/>
          </w:tcPr>
          <w:p w14:paraId="6DF4A194" w14:textId="56E3105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4%</w:t>
            </w:r>
          </w:p>
        </w:tc>
        <w:tc>
          <w:tcPr>
            <w:tcW w:w="1135" w:type="dxa"/>
          </w:tcPr>
          <w:p w14:paraId="563FC7DA" w14:textId="02B41D7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417" w:type="dxa"/>
          </w:tcPr>
          <w:p w14:paraId="399D961F" w14:textId="6338FA69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  <w:tc>
          <w:tcPr>
            <w:tcW w:w="1135" w:type="dxa"/>
          </w:tcPr>
          <w:p w14:paraId="5130C69B" w14:textId="00709FE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417" w:type="dxa"/>
          </w:tcPr>
          <w:p w14:paraId="784440A9" w14:textId="0D09E24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</w:tr>
      <w:tr w:rsidR="004B6444" w:rsidRPr="004B6444" w14:paraId="707216CE" w14:textId="77777777" w:rsidTr="003F1633">
        <w:trPr>
          <w:trHeight w:val="300"/>
        </w:trPr>
        <w:tc>
          <w:tcPr>
            <w:tcW w:w="1417" w:type="dxa"/>
          </w:tcPr>
          <w:p w14:paraId="2380E1DF" w14:textId="24D0860E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Machinery </w:t>
            </w:r>
          </w:p>
        </w:tc>
        <w:tc>
          <w:tcPr>
            <w:tcW w:w="1135" w:type="dxa"/>
          </w:tcPr>
          <w:p w14:paraId="49A09E26" w14:textId="3A39B9A9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416" w:type="dxa"/>
          </w:tcPr>
          <w:p w14:paraId="3E0FCCBA" w14:textId="274FD75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4%</w:t>
            </w:r>
          </w:p>
        </w:tc>
        <w:tc>
          <w:tcPr>
            <w:tcW w:w="1135" w:type="dxa"/>
          </w:tcPr>
          <w:p w14:paraId="2D059343" w14:textId="5E56ECA2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417" w:type="dxa"/>
          </w:tcPr>
          <w:p w14:paraId="384B6E38" w14:textId="14B82D3C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  <w:tc>
          <w:tcPr>
            <w:tcW w:w="1135" w:type="dxa"/>
          </w:tcPr>
          <w:p w14:paraId="4F39D5DD" w14:textId="527F0573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417" w:type="dxa"/>
          </w:tcPr>
          <w:p w14:paraId="4C95B623" w14:textId="26300DD6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</w:tr>
      <w:tr w:rsidR="004B6444" w:rsidRPr="004B6444" w14:paraId="0E5B487C" w14:textId="77777777" w:rsidTr="003F1633">
        <w:trPr>
          <w:trHeight w:val="300"/>
        </w:trPr>
        <w:tc>
          <w:tcPr>
            <w:tcW w:w="1417" w:type="dxa"/>
          </w:tcPr>
          <w:p w14:paraId="00FB12E7" w14:textId="50226421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Mining and quarrying </w:t>
            </w:r>
          </w:p>
        </w:tc>
        <w:tc>
          <w:tcPr>
            <w:tcW w:w="1135" w:type="dxa"/>
          </w:tcPr>
          <w:p w14:paraId="533B05AE" w14:textId="266129F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1.05</w:t>
            </w:r>
          </w:p>
        </w:tc>
        <w:tc>
          <w:tcPr>
            <w:tcW w:w="1416" w:type="dxa"/>
          </w:tcPr>
          <w:p w14:paraId="043405E4" w14:textId="73D21C6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4%</w:t>
            </w:r>
          </w:p>
        </w:tc>
        <w:tc>
          <w:tcPr>
            <w:tcW w:w="1135" w:type="dxa"/>
          </w:tcPr>
          <w:p w14:paraId="3D7A71AC" w14:textId="1A0F392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1.05</w:t>
            </w:r>
          </w:p>
        </w:tc>
        <w:tc>
          <w:tcPr>
            <w:tcW w:w="1417" w:type="dxa"/>
          </w:tcPr>
          <w:p w14:paraId="3F8FF5A9" w14:textId="76E0CBB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  <w:tc>
          <w:tcPr>
            <w:tcW w:w="1135" w:type="dxa"/>
          </w:tcPr>
          <w:p w14:paraId="28A94AF3" w14:textId="37EC94AB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1.05</w:t>
            </w:r>
          </w:p>
        </w:tc>
        <w:tc>
          <w:tcPr>
            <w:tcW w:w="1417" w:type="dxa"/>
          </w:tcPr>
          <w:p w14:paraId="0505F319" w14:textId="7FE018F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</w:tr>
      <w:tr w:rsidR="004B6444" w:rsidRPr="004B6444" w14:paraId="65F00A37" w14:textId="77777777" w:rsidTr="003F1633">
        <w:trPr>
          <w:trHeight w:val="300"/>
        </w:trPr>
        <w:tc>
          <w:tcPr>
            <w:tcW w:w="1417" w:type="dxa"/>
          </w:tcPr>
          <w:p w14:paraId="4BF789C2" w14:textId="4D1C15EB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Food and tobacco </w:t>
            </w:r>
          </w:p>
        </w:tc>
        <w:tc>
          <w:tcPr>
            <w:tcW w:w="1135" w:type="dxa"/>
          </w:tcPr>
          <w:p w14:paraId="113A7A84" w14:textId="1F2228B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9</w:t>
            </w:r>
          </w:p>
        </w:tc>
        <w:tc>
          <w:tcPr>
            <w:tcW w:w="1416" w:type="dxa"/>
          </w:tcPr>
          <w:p w14:paraId="5C18EEAD" w14:textId="2A082367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4%</w:t>
            </w:r>
          </w:p>
        </w:tc>
        <w:tc>
          <w:tcPr>
            <w:tcW w:w="1135" w:type="dxa"/>
          </w:tcPr>
          <w:p w14:paraId="7615BBD5" w14:textId="56BC3A36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9</w:t>
            </w:r>
          </w:p>
        </w:tc>
        <w:tc>
          <w:tcPr>
            <w:tcW w:w="1417" w:type="dxa"/>
          </w:tcPr>
          <w:p w14:paraId="47AA2B66" w14:textId="213FC4D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  <w:tc>
          <w:tcPr>
            <w:tcW w:w="1135" w:type="dxa"/>
          </w:tcPr>
          <w:p w14:paraId="1062A847" w14:textId="2F81F09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9</w:t>
            </w:r>
          </w:p>
        </w:tc>
        <w:tc>
          <w:tcPr>
            <w:tcW w:w="1417" w:type="dxa"/>
          </w:tcPr>
          <w:p w14:paraId="738D1223" w14:textId="1233157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</w:tr>
      <w:tr w:rsidR="004B6444" w:rsidRPr="004B6444" w14:paraId="39AE4851" w14:textId="77777777" w:rsidTr="003F1633">
        <w:trPr>
          <w:trHeight w:val="300"/>
        </w:trPr>
        <w:tc>
          <w:tcPr>
            <w:tcW w:w="1417" w:type="dxa"/>
          </w:tcPr>
          <w:p w14:paraId="5FD23007" w14:textId="575C8B34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Wood and wood products </w:t>
            </w:r>
          </w:p>
        </w:tc>
        <w:tc>
          <w:tcPr>
            <w:tcW w:w="1135" w:type="dxa"/>
          </w:tcPr>
          <w:p w14:paraId="1F119A3B" w14:textId="15D20B93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49</w:t>
            </w:r>
          </w:p>
        </w:tc>
        <w:tc>
          <w:tcPr>
            <w:tcW w:w="1416" w:type="dxa"/>
          </w:tcPr>
          <w:p w14:paraId="1062AF82" w14:textId="6B57B8D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4%</w:t>
            </w:r>
          </w:p>
        </w:tc>
        <w:tc>
          <w:tcPr>
            <w:tcW w:w="1135" w:type="dxa"/>
          </w:tcPr>
          <w:p w14:paraId="02673978" w14:textId="602EAEC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49</w:t>
            </w:r>
          </w:p>
        </w:tc>
        <w:tc>
          <w:tcPr>
            <w:tcW w:w="1417" w:type="dxa"/>
          </w:tcPr>
          <w:p w14:paraId="5139E4BD" w14:textId="51E34AD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  <w:tc>
          <w:tcPr>
            <w:tcW w:w="1135" w:type="dxa"/>
          </w:tcPr>
          <w:p w14:paraId="57DC0340" w14:textId="5207886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49</w:t>
            </w:r>
          </w:p>
        </w:tc>
        <w:tc>
          <w:tcPr>
            <w:tcW w:w="1417" w:type="dxa"/>
          </w:tcPr>
          <w:p w14:paraId="02F2205E" w14:textId="46A486C7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</w:tr>
      <w:tr w:rsidR="004B6444" w:rsidRPr="004B6444" w14:paraId="02AEC39F" w14:textId="77777777" w:rsidTr="003F1633">
        <w:trPr>
          <w:trHeight w:val="300"/>
        </w:trPr>
        <w:tc>
          <w:tcPr>
            <w:tcW w:w="1417" w:type="dxa"/>
          </w:tcPr>
          <w:p w14:paraId="1F51DA2A" w14:textId="5A1F7C3B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Textile and leather </w:t>
            </w:r>
          </w:p>
        </w:tc>
        <w:tc>
          <w:tcPr>
            <w:tcW w:w="1135" w:type="dxa"/>
          </w:tcPr>
          <w:p w14:paraId="18040F0D" w14:textId="41BFED76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23</w:t>
            </w:r>
          </w:p>
        </w:tc>
        <w:tc>
          <w:tcPr>
            <w:tcW w:w="1416" w:type="dxa"/>
          </w:tcPr>
          <w:p w14:paraId="43EB5AA3" w14:textId="43C7260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4%</w:t>
            </w:r>
          </w:p>
        </w:tc>
        <w:tc>
          <w:tcPr>
            <w:tcW w:w="1135" w:type="dxa"/>
          </w:tcPr>
          <w:p w14:paraId="710E2C21" w14:textId="1F3BB00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23</w:t>
            </w:r>
          </w:p>
        </w:tc>
        <w:tc>
          <w:tcPr>
            <w:tcW w:w="1417" w:type="dxa"/>
          </w:tcPr>
          <w:p w14:paraId="32D33CB1" w14:textId="5B7FD9B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  <w:tc>
          <w:tcPr>
            <w:tcW w:w="1135" w:type="dxa"/>
          </w:tcPr>
          <w:p w14:paraId="52D92CE9" w14:textId="44D3EE2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23</w:t>
            </w:r>
          </w:p>
        </w:tc>
        <w:tc>
          <w:tcPr>
            <w:tcW w:w="1417" w:type="dxa"/>
          </w:tcPr>
          <w:p w14:paraId="5B01D6B4" w14:textId="1F9636A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8%</w:t>
            </w:r>
          </w:p>
        </w:tc>
      </w:tr>
      <w:tr w:rsidR="71B22C5D" w:rsidRPr="004B6444" w14:paraId="24AE7A40" w14:textId="77777777" w:rsidTr="003F1633">
        <w:trPr>
          <w:trHeight w:val="300"/>
        </w:trPr>
        <w:tc>
          <w:tcPr>
            <w:tcW w:w="1417" w:type="dxa"/>
            <w:tcBorders>
              <w:bottom w:val="single" w:sz="4" w:space="0" w:color="auto"/>
            </w:tcBorders>
          </w:tcPr>
          <w:p w14:paraId="7FCB00B2" w14:textId="7A5FE6BF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Industries not elsewhere specified 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5842F19" w14:textId="3C1D5DCB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5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1559D79" w14:textId="22211704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4%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8481756" w14:textId="0C86642C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4A0DEF" w14:textId="79838AE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1A53B0B" w14:textId="56B58E22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4DAC99" w14:textId="48ED8DD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8%</w:t>
            </w:r>
          </w:p>
        </w:tc>
      </w:tr>
    </w:tbl>
    <w:p w14:paraId="2346790A" w14:textId="06B71F4F" w:rsidR="5FFE56FC" w:rsidRPr="004B6444" w:rsidRDefault="5FFE56FC" w:rsidP="58A52141"/>
    <w:p w14:paraId="02F68882" w14:textId="59A9BFC7" w:rsidR="00F56F12" w:rsidRPr="004B6444" w:rsidRDefault="00F56F12" w:rsidP="00F56F12">
      <w:pPr>
        <w:pStyle w:val="Caption"/>
        <w:keepNext/>
      </w:pPr>
      <w:r w:rsidRPr="004B6444">
        <w:lastRenderedPageBreak/>
        <w:t xml:space="preserve">Table A </w:t>
      </w:r>
      <w:r w:rsidRPr="004B6444">
        <w:fldChar w:fldCharType="begin"/>
      </w:r>
      <w:r w:rsidRPr="004B6444">
        <w:instrText xml:space="preserve"> SEQ Table_A \* ARABIC </w:instrText>
      </w:r>
      <w:r w:rsidRPr="004B6444">
        <w:fldChar w:fldCharType="separate"/>
      </w:r>
      <w:r w:rsidR="00022012">
        <w:rPr>
          <w:noProof/>
        </w:rPr>
        <w:t>4</w:t>
      </w:r>
      <w:r w:rsidRPr="004B6444">
        <w:fldChar w:fldCharType="end"/>
      </w:r>
      <w:r w:rsidRPr="004B6444">
        <w:t>: Applied specific energy demand for lighting/IT applications</w:t>
      </w:r>
      <w:r w:rsidR="00D27E03" w:rsidRPr="004B6444">
        <w:t>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18"/>
        <w:gridCol w:w="1134"/>
        <w:gridCol w:w="1440"/>
        <w:gridCol w:w="1111"/>
        <w:gridCol w:w="1426"/>
        <w:gridCol w:w="1126"/>
        <w:gridCol w:w="1412"/>
      </w:tblGrid>
      <w:tr w:rsidR="004B6444" w:rsidRPr="004B6444" w14:paraId="34245472" w14:textId="77777777" w:rsidTr="00352EC8">
        <w:trPr>
          <w:trHeight w:val="300"/>
        </w:trPr>
        <w:tc>
          <w:tcPr>
            <w:tcW w:w="9067" w:type="dxa"/>
            <w:gridSpan w:val="7"/>
            <w:tcBorders>
              <w:bottom w:val="single" w:sz="4" w:space="0" w:color="auto"/>
            </w:tcBorders>
          </w:tcPr>
          <w:p w14:paraId="6CED8E1D" w14:textId="541E3CCA" w:rsidR="006D2A3A" w:rsidRPr="004B6444" w:rsidRDefault="006D2A3A" w:rsidP="006D2A3A">
            <w:pPr>
              <w:jc w:val="center"/>
              <w:rPr>
                <w:b/>
                <w:bCs/>
              </w:rPr>
            </w:pPr>
            <w:r w:rsidRPr="00022012">
              <w:rPr>
                <w:rFonts w:ascii="Arial" w:hAnsi="Arial"/>
                <w:b/>
              </w:rPr>
              <w:t xml:space="preserve">Specific energy </w:t>
            </w:r>
            <w:r w:rsidR="002206FA" w:rsidRPr="00022012">
              <w:rPr>
                <w:rFonts w:ascii="Arial" w:hAnsi="Arial"/>
                <w:b/>
              </w:rPr>
              <w:t>demand</w:t>
            </w:r>
            <w:r w:rsidRPr="00022012">
              <w:rPr>
                <w:rFonts w:ascii="Arial" w:hAnsi="Arial"/>
                <w:b/>
              </w:rPr>
              <w:t xml:space="preserve"> </w:t>
            </w:r>
            <w:r w:rsidR="00514697" w:rsidRPr="00022012">
              <w:rPr>
                <w:rFonts w:ascii="Arial" w:hAnsi="Arial"/>
                <w:b/>
              </w:rPr>
              <w:t>lighting/IT</w:t>
            </w:r>
          </w:p>
        </w:tc>
      </w:tr>
      <w:tr w:rsidR="004B6444" w:rsidRPr="004B6444" w14:paraId="28F23471" w14:textId="77777777" w:rsidTr="00B94B46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CD0492" w14:textId="0A0F3E6C" w:rsidR="71B22C5D" w:rsidRPr="004B6444" w:rsidRDefault="71B22C5D" w:rsidP="71B22C5D"/>
        </w:tc>
        <w:tc>
          <w:tcPr>
            <w:tcW w:w="25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AF3A30" w14:textId="5BA784AE" w:rsidR="71B22C5D" w:rsidRPr="00022012" w:rsidRDefault="71B22C5D" w:rsidP="006D2A3A">
            <w:pPr>
              <w:jc w:val="center"/>
              <w:rPr>
                <w:rFonts w:ascii="Arial" w:hAnsi="Arial"/>
              </w:rPr>
            </w:pPr>
            <w:r w:rsidRPr="00022012">
              <w:rPr>
                <w:rFonts w:ascii="Arial" w:hAnsi="Arial"/>
              </w:rPr>
              <w:t>BAU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7C836A" w14:textId="5F74F18A" w:rsidR="71B22C5D" w:rsidRPr="00022012" w:rsidRDefault="71B22C5D" w:rsidP="006D2A3A">
            <w:pPr>
              <w:jc w:val="center"/>
              <w:rPr>
                <w:rFonts w:ascii="Arial" w:hAnsi="Arial"/>
              </w:rPr>
            </w:pPr>
            <w:r w:rsidRPr="00022012">
              <w:rPr>
                <w:rFonts w:ascii="Arial" w:hAnsi="Arial"/>
              </w:rPr>
              <w:t>POI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BBA915" w14:textId="58398DAA" w:rsidR="71B22C5D" w:rsidRPr="00022012" w:rsidRDefault="71B22C5D" w:rsidP="006D2A3A">
            <w:pPr>
              <w:jc w:val="center"/>
              <w:rPr>
                <w:rFonts w:ascii="Arial" w:hAnsi="Arial"/>
              </w:rPr>
            </w:pPr>
            <w:r w:rsidRPr="00022012">
              <w:rPr>
                <w:rFonts w:ascii="Arial" w:hAnsi="Arial"/>
              </w:rPr>
              <w:t>ZEM</w:t>
            </w:r>
          </w:p>
        </w:tc>
      </w:tr>
      <w:tr w:rsidR="004B6444" w:rsidRPr="004B6444" w14:paraId="7B2BC4D0" w14:textId="77777777" w:rsidTr="00B94B46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76FDE4" w14:textId="0A0F3E6C" w:rsidR="71B22C5D" w:rsidRPr="004B6444" w:rsidRDefault="71B22C5D" w:rsidP="71B22C5D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286AB8" w14:textId="61012806" w:rsidR="71B22C5D" w:rsidRPr="00022012" w:rsidRDefault="71B22C5D" w:rsidP="006D2A3A">
            <w:pPr>
              <w:jc w:val="left"/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2019 [kWh/€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EB383F5" w14:textId="3F9FB45D" w:rsidR="71B22C5D" w:rsidRPr="00022012" w:rsidRDefault="71B22C5D" w:rsidP="006D2A3A">
            <w:pPr>
              <w:jc w:val="left"/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eff.improve</w:t>
            </w:r>
            <w:r w:rsidR="006D2A3A" w:rsidRPr="00022012">
              <w:rPr>
                <w:rFonts w:ascii="Arial" w:hAnsi="Arial"/>
                <w:b/>
                <w:sz w:val="20"/>
              </w:rPr>
              <w:t>-</w:t>
            </w:r>
            <w:r w:rsidRPr="00022012">
              <w:rPr>
                <w:rFonts w:ascii="Arial" w:hAnsi="Arial"/>
                <w:b/>
                <w:sz w:val="20"/>
              </w:rPr>
              <w:t>ment [%</w:t>
            </w:r>
            <w:r w:rsidR="00352EC8" w:rsidRPr="00022012">
              <w:rPr>
                <w:rFonts w:ascii="Arial" w:hAnsi="Arial"/>
                <w:b/>
                <w:sz w:val="20"/>
              </w:rPr>
              <w:t>/a</w:t>
            </w:r>
            <w:r w:rsidRPr="00022012">
              <w:rPr>
                <w:rFonts w:ascii="Arial" w:hAnsi="Arial"/>
                <w:b/>
                <w:sz w:val="20"/>
              </w:rPr>
              <w:t>]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EBF03BE" w14:textId="64213683" w:rsidR="71B22C5D" w:rsidRPr="00022012" w:rsidRDefault="71B22C5D" w:rsidP="006D2A3A">
            <w:pPr>
              <w:jc w:val="left"/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2019 [kWh/€]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69A09DA" w14:textId="1568AB86" w:rsidR="71B22C5D" w:rsidRPr="00022012" w:rsidRDefault="71B22C5D" w:rsidP="006D2A3A">
            <w:pPr>
              <w:jc w:val="left"/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eff.improve</w:t>
            </w:r>
            <w:r w:rsidR="006D2A3A" w:rsidRPr="00022012">
              <w:rPr>
                <w:rFonts w:ascii="Arial" w:hAnsi="Arial"/>
                <w:b/>
                <w:sz w:val="20"/>
              </w:rPr>
              <w:t>-</w:t>
            </w:r>
            <w:r w:rsidRPr="00022012">
              <w:rPr>
                <w:rFonts w:ascii="Arial" w:hAnsi="Arial"/>
                <w:b/>
                <w:sz w:val="20"/>
              </w:rPr>
              <w:t>ment [%</w:t>
            </w:r>
            <w:r w:rsidR="00352EC8" w:rsidRPr="00022012">
              <w:rPr>
                <w:rFonts w:ascii="Arial" w:hAnsi="Arial"/>
                <w:b/>
                <w:sz w:val="20"/>
              </w:rPr>
              <w:t>/a</w:t>
            </w:r>
            <w:r w:rsidRPr="00022012">
              <w:rPr>
                <w:rFonts w:ascii="Arial" w:hAnsi="Arial"/>
                <w:b/>
                <w:sz w:val="20"/>
              </w:rPr>
              <w:t>]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6741CB6" w14:textId="2B833111" w:rsidR="71B22C5D" w:rsidRPr="00022012" w:rsidRDefault="71B22C5D" w:rsidP="006D2A3A">
            <w:pPr>
              <w:jc w:val="left"/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2019 [kWh/€]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15C7BF7" w14:textId="016B94ED" w:rsidR="71B22C5D" w:rsidRPr="00022012" w:rsidRDefault="71B22C5D" w:rsidP="006D2A3A">
            <w:pPr>
              <w:jc w:val="left"/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eff.improve</w:t>
            </w:r>
            <w:r w:rsidR="006D2A3A" w:rsidRPr="00022012">
              <w:rPr>
                <w:rFonts w:ascii="Arial" w:hAnsi="Arial"/>
                <w:b/>
                <w:sz w:val="20"/>
              </w:rPr>
              <w:t>-</w:t>
            </w:r>
            <w:r w:rsidRPr="00022012">
              <w:rPr>
                <w:rFonts w:ascii="Arial" w:hAnsi="Arial"/>
                <w:b/>
                <w:sz w:val="20"/>
              </w:rPr>
              <w:t>ment [%</w:t>
            </w:r>
            <w:r w:rsidR="00352EC8" w:rsidRPr="00022012">
              <w:rPr>
                <w:rFonts w:ascii="Arial" w:hAnsi="Arial"/>
                <w:b/>
                <w:sz w:val="20"/>
              </w:rPr>
              <w:t>/a</w:t>
            </w:r>
            <w:r w:rsidRPr="00022012">
              <w:rPr>
                <w:rFonts w:ascii="Arial" w:hAnsi="Arial"/>
                <w:b/>
                <w:sz w:val="20"/>
              </w:rPr>
              <w:t>]</w:t>
            </w:r>
          </w:p>
        </w:tc>
      </w:tr>
      <w:tr w:rsidR="004B6444" w:rsidRPr="004B6444" w14:paraId="5208086C" w14:textId="77777777" w:rsidTr="00B94B46">
        <w:trPr>
          <w:trHeight w:val="300"/>
        </w:trPr>
        <w:tc>
          <w:tcPr>
            <w:tcW w:w="1418" w:type="dxa"/>
          </w:tcPr>
          <w:p w14:paraId="337589AC" w14:textId="3BB83406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Chemical and petro</w:t>
            </w:r>
            <w:r w:rsidR="00B94B46" w:rsidRPr="004B6444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chemical </w:t>
            </w:r>
          </w:p>
        </w:tc>
        <w:tc>
          <w:tcPr>
            <w:tcW w:w="1134" w:type="dxa"/>
          </w:tcPr>
          <w:p w14:paraId="484E7B54" w14:textId="2430E647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440" w:type="dxa"/>
          </w:tcPr>
          <w:p w14:paraId="66EE0848" w14:textId="121B690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04%</w:t>
            </w:r>
          </w:p>
        </w:tc>
        <w:tc>
          <w:tcPr>
            <w:tcW w:w="1111" w:type="dxa"/>
          </w:tcPr>
          <w:p w14:paraId="7626C0E5" w14:textId="6922683C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426" w:type="dxa"/>
          </w:tcPr>
          <w:p w14:paraId="3F3BBF52" w14:textId="053D3F0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6%</w:t>
            </w:r>
          </w:p>
        </w:tc>
        <w:tc>
          <w:tcPr>
            <w:tcW w:w="1126" w:type="dxa"/>
          </w:tcPr>
          <w:p w14:paraId="7DD3529C" w14:textId="5B4CAF9C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412" w:type="dxa"/>
          </w:tcPr>
          <w:p w14:paraId="1776B657" w14:textId="72F4D04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8%</w:t>
            </w:r>
          </w:p>
        </w:tc>
      </w:tr>
      <w:tr w:rsidR="004B6444" w:rsidRPr="004B6444" w14:paraId="15EBD0B2" w14:textId="77777777" w:rsidTr="00B94B46">
        <w:trPr>
          <w:trHeight w:val="300"/>
        </w:trPr>
        <w:tc>
          <w:tcPr>
            <w:tcW w:w="1418" w:type="dxa"/>
          </w:tcPr>
          <w:p w14:paraId="3AACFCD6" w14:textId="4E4D3886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Non-ferrous metals </w:t>
            </w:r>
          </w:p>
        </w:tc>
        <w:tc>
          <w:tcPr>
            <w:tcW w:w="1134" w:type="dxa"/>
          </w:tcPr>
          <w:p w14:paraId="2EF646B0" w14:textId="4EA90877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440" w:type="dxa"/>
          </w:tcPr>
          <w:p w14:paraId="14F9F5BD" w14:textId="3F9092D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04%</w:t>
            </w:r>
          </w:p>
        </w:tc>
        <w:tc>
          <w:tcPr>
            <w:tcW w:w="1111" w:type="dxa"/>
          </w:tcPr>
          <w:p w14:paraId="3CF213D3" w14:textId="66FC21A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426" w:type="dxa"/>
          </w:tcPr>
          <w:p w14:paraId="264F8ED8" w14:textId="1CA476C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6%</w:t>
            </w:r>
          </w:p>
        </w:tc>
        <w:tc>
          <w:tcPr>
            <w:tcW w:w="1126" w:type="dxa"/>
          </w:tcPr>
          <w:p w14:paraId="36E46043" w14:textId="47164802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412" w:type="dxa"/>
          </w:tcPr>
          <w:p w14:paraId="001C179D" w14:textId="38FCD023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8%</w:t>
            </w:r>
          </w:p>
        </w:tc>
      </w:tr>
      <w:tr w:rsidR="004B6444" w:rsidRPr="004B6444" w14:paraId="06DAAB83" w14:textId="77777777" w:rsidTr="00B94B46">
        <w:trPr>
          <w:trHeight w:val="300"/>
        </w:trPr>
        <w:tc>
          <w:tcPr>
            <w:tcW w:w="1418" w:type="dxa"/>
          </w:tcPr>
          <w:p w14:paraId="4BF264AC" w14:textId="456D18CE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Non-metallic minerals </w:t>
            </w:r>
          </w:p>
        </w:tc>
        <w:tc>
          <w:tcPr>
            <w:tcW w:w="1134" w:type="dxa"/>
          </w:tcPr>
          <w:p w14:paraId="13010937" w14:textId="0E2DA483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440" w:type="dxa"/>
          </w:tcPr>
          <w:p w14:paraId="03640E82" w14:textId="6F74D3E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04%</w:t>
            </w:r>
          </w:p>
        </w:tc>
        <w:tc>
          <w:tcPr>
            <w:tcW w:w="1111" w:type="dxa"/>
          </w:tcPr>
          <w:p w14:paraId="05FC084E" w14:textId="2B16695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426" w:type="dxa"/>
          </w:tcPr>
          <w:p w14:paraId="03C82CFA" w14:textId="594F782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6%</w:t>
            </w:r>
          </w:p>
        </w:tc>
        <w:tc>
          <w:tcPr>
            <w:tcW w:w="1126" w:type="dxa"/>
          </w:tcPr>
          <w:p w14:paraId="0BFC4E53" w14:textId="46E34B54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412" w:type="dxa"/>
          </w:tcPr>
          <w:p w14:paraId="5DD6A3B9" w14:textId="2C100AB4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8%</w:t>
            </w:r>
          </w:p>
        </w:tc>
      </w:tr>
      <w:tr w:rsidR="004B6444" w:rsidRPr="004B6444" w14:paraId="16F6C20C" w14:textId="77777777" w:rsidTr="00B94B46">
        <w:trPr>
          <w:trHeight w:val="300"/>
        </w:trPr>
        <w:tc>
          <w:tcPr>
            <w:tcW w:w="1418" w:type="dxa"/>
          </w:tcPr>
          <w:p w14:paraId="2F01C4F2" w14:textId="74603579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Transport equipment </w:t>
            </w:r>
          </w:p>
        </w:tc>
        <w:tc>
          <w:tcPr>
            <w:tcW w:w="1134" w:type="dxa"/>
          </w:tcPr>
          <w:p w14:paraId="2B1BD5F1" w14:textId="407C25FB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440" w:type="dxa"/>
          </w:tcPr>
          <w:p w14:paraId="6B2F7201" w14:textId="53AB143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04%</w:t>
            </w:r>
          </w:p>
        </w:tc>
        <w:tc>
          <w:tcPr>
            <w:tcW w:w="1111" w:type="dxa"/>
          </w:tcPr>
          <w:p w14:paraId="5F66D532" w14:textId="41F786C2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426" w:type="dxa"/>
          </w:tcPr>
          <w:p w14:paraId="184AFF1E" w14:textId="27B804C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6%</w:t>
            </w:r>
          </w:p>
        </w:tc>
        <w:tc>
          <w:tcPr>
            <w:tcW w:w="1126" w:type="dxa"/>
          </w:tcPr>
          <w:p w14:paraId="1D291FE8" w14:textId="70EB052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412" w:type="dxa"/>
          </w:tcPr>
          <w:p w14:paraId="3F91E6B2" w14:textId="0E9B69C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2%</w:t>
            </w:r>
          </w:p>
        </w:tc>
      </w:tr>
      <w:tr w:rsidR="004B6444" w:rsidRPr="004B6444" w14:paraId="36989F4D" w14:textId="77777777" w:rsidTr="00B94B46">
        <w:trPr>
          <w:trHeight w:val="300"/>
        </w:trPr>
        <w:tc>
          <w:tcPr>
            <w:tcW w:w="1418" w:type="dxa"/>
          </w:tcPr>
          <w:p w14:paraId="5AA86988" w14:textId="14516B53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Construction </w:t>
            </w:r>
          </w:p>
        </w:tc>
        <w:tc>
          <w:tcPr>
            <w:tcW w:w="1134" w:type="dxa"/>
          </w:tcPr>
          <w:p w14:paraId="2A68A54E" w14:textId="40BECE5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1</w:t>
            </w:r>
          </w:p>
        </w:tc>
        <w:tc>
          <w:tcPr>
            <w:tcW w:w="1440" w:type="dxa"/>
          </w:tcPr>
          <w:p w14:paraId="705D59DA" w14:textId="3339E5F6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04%</w:t>
            </w:r>
          </w:p>
        </w:tc>
        <w:tc>
          <w:tcPr>
            <w:tcW w:w="1111" w:type="dxa"/>
          </w:tcPr>
          <w:p w14:paraId="54D0AE6F" w14:textId="3C32102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1</w:t>
            </w:r>
          </w:p>
        </w:tc>
        <w:tc>
          <w:tcPr>
            <w:tcW w:w="1426" w:type="dxa"/>
          </w:tcPr>
          <w:p w14:paraId="215D4002" w14:textId="153CE6A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6%</w:t>
            </w:r>
          </w:p>
        </w:tc>
        <w:tc>
          <w:tcPr>
            <w:tcW w:w="1126" w:type="dxa"/>
          </w:tcPr>
          <w:p w14:paraId="204071F9" w14:textId="7C3D18C4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1</w:t>
            </w:r>
          </w:p>
        </w:tc>
        <w:tc>
          <w:tcPr>
            <w:tcW w:w="1412" w:type="dxa"/>
          </w:tcPr>
          <w:p w14:paraId="4A5B9A90" w14:textId="16ACD357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2%</w:t>
            </w:r>
          </w:p>
        </w:tc>
      </w:tr>
      <w:tr w:rsidR="004B6444" w:rsidRPr="004B6444" w14:paraId="5D5ECFFA" w14:textId="77777777" w:rsidTr="00B94B46">
        <w:trPr>
          <w:trHeight w:val="300"/>
        </w:trPr>
        <w:tc>
          <w:tcPr>
            <w:tcW w:w="1418" w:type="dxa"/>
          </w:tcPr>
          <w:p w14:paraId="4B1468A8" w14:textId="24D0860E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Machinery </w:t>
            </w:r>
          </w:p>
        </w:tc>
        <w:tc>
          <w:tcPr>
            <w:tcW w:w="1134" w:type="dxa"/>
          </w:tcPr>
          <w:p w14:paraId="70B86C3F" w14:textId="2EB7E90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440" w:type="dxa"/>
          </w:tcPr>
          <w:p w14:paraId="0A81512A" w14:textId="53EC5202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04%</w:t>
            </w:r>
          </w:p>
        </w:tc>
        <w:tc>
          <w:tcPr>
            <w:tcW w:w="1111" w:type="dxa"/>
          </w:tcPr>
          <w:p w14:paraId="56865F70" w14:textId="2525926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426" w:type="dxa"/>
          </w:tcPr>
          <w:p w14:paraId="222394D8" w14:textId="6BF9AF9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6%</w:t>
            </w:r>
          </w:p>
        </w:tc>
        <w:tc>
          <w:tcPr>
            <w:tcW w:w="1126" w:type="dxa"/>
          </w:tcPr>
          <w:p w14:paraId="63054D00" w14:textId="16CED546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412" w:type="dxa"/>
          </w:tcPr>
          <w:p w14:paraId="370318BF" w14:textId="3E85974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</w:tr>
      <w:tr w:rsidR="004B6444" w:rsidRPr="004B6444" w14:paraId="70E4F036" w14:textId="77777777" w:rsidTr="00B94B46">
        <w:trPr>
          <w:trHeight w:val="300"/>
        </w:trPr>
        <w:tc>
          <w:tcPr>
            <w:tcW w:w="1418" w:type="dxa"/>
          </w:tcPr>
          <w:p w14:paraId="201DEF3C" w14:textId="50226421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Mining and quarrying </w:t>
            </w:r>
          </w:p>
        </w:tc>
        <w:tc>
          <w:tcPr>
            <w:tcW w:w="1134" w:type="dxa"/>
          </w:tcPr>
          <w:p w14:paraId="094530BB" w14:textId="102CAE49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  <w:tc>
          <w:tcPr>
            <w:tcW w:w="1440" w:type="dxa"/>
          </w:tcPr>
          <w:p w14:paraId="77AB1511" w14:textId="4B29D42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04%</w:t>
            </w:r>
          </w:p>
        </w:tc>
        <w:tc>
          <w:tcPr>
            <w:tcW w:w="1111" w:type="dxa"/>
          </w:tcPr>
          <w:p w14:paraId="23DB97AD" w14:textId="49C41BC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  <w:tc>
          <w:tcPr>
            <w:tcW w:w="1426" w:type="dxa"/>
          </w:tcPr>
          <w:p w14:paraId="06373B63" w14:textId="4B305076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6%</w:t>
            </w:r>
          </w:p>
        </w:tc>
        <w:tc>
          <w:tcPr>
            <w:tcW w:w="1126" w:type="dxa"/>
          </w:tcPr>
          <w:p w14:paraId="5BDD28F5" w14:textId="2E87C6CC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  <w:tc>
          <w:tcPr>
            <w:tcW w:w="1412" w:type="dxa"/>
          </w:tcPr>
          <w:p w14:paraId="7D599C73" w14:textId="423FCA1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</w:tr>
      <w:tr w:rsidR="004B6444" w:rsidRPr="004B6444" w14:paraId="70FFE3BA" w14:textId="77777777" w:rsidTr="00B94B46">
        <w:trPr>
          <w:trHeight w:val="300"/>
        </w:trPr>
        <w:tc>
          <w:tcPr>
            <w:tcW w:w="1418" w:type="dxa"/>
          </w:tcPr>
          <w:p w14:paraId="16582BEA" w14:textId="4D1C15EB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Food and tobacco </w:t>
            </w:r>
          </w:p>
        </w:tc>
        <w:tc>
          <w:tcPr>
            <w:tcW w:w="1134" w:type="dxa"/>
          </w:tcPr>
          <w:p w14:paraId="60D4100F" w14:textId="568C489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440" w:type="dxa"/>
          </w:tcPr>
          <w:p w14:paraId="1A818015" w14:textId="3176607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04%</w:t>
            </w:r>
          </w:p>
        </w:tc>
        <w:tc>
          <w:tcPr>
            <w:tcW w:w="1111" w:type="dxa"/>
          </w:tcPr>
          <w:p w14:paraId="70EA4673" w14:textId="1E965123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426" w:type="dxa"/>
          </w:tcPr>
          <w:p w14:paraId="3398CF90" w14:textId="00B8735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6%</w:t>
            </w:r>
          </w:p>
        </w:tc>
        <w:tc>
          <w:tcPr>
            <w:tcW w:w="1126" w:type="dxa"/>
          </w:tcPr>
          <w:p w14:paraId="5EAE7D19" w14:textId="5C06AAB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412" w:type="dxa"/>
          </w:tcPr>
          <w:p w14:paraId="765C637D" w14:textId="3C50D66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</w:tr>
      <w:tr w:rsidR="004B6444" w:rsidRPr="004B6444" w14:paraId="06846F9B" w14:textId="77777777" w:rsidTr="00B94B46">
        <w:trPr>
          <w:trHeight w:val="300"/>
        </w:trPr>
        <w:tc>
          <w:tcPr>
            <w:tcW w:w="1418" w:type="dxa"/>
          </w:tcPr>
          <w:p w14:paraId="5E6AB34D" w14:textId="575C8B34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Wood and wood products </w:t>
            </w:r>
          </w:p>
        </w:tc>
        <w:tc>
          <w:tcPr>
            <w:tcW w:w="1134" w:type="dxa"/>
          </w:tcPr>
          <w:p w14:paraId="2EA0D18C" w14:textId="51468A8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440" w:type="dxa"/>
          </w:tcPr>
          <w:p w14:paraId="60C97914" w14:textId="7903819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04%</w:t>
            </w:r>
          </w:p>
        </w:tc>
        <w:tc>
          <w:tcPr>
            <w:tcW w:w="1111" w:type="dxa"/>
          </w:tcPr>
          <w:p w14:paraId="7755902B" w14:textId="3489005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426" w:type="dxa"/>
          </w:tcPr>
          <w:p w14:paraId="63E29596" w14:textId="6B3662B9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6%</w:t>
            </w:r>
          </w:p>
        </w:tc>
        <w:tc>
          <w:tcPr>
            <w:tcW w:w="1126" w:type="dxa"/>
          </w:tcPr>
          <w:p w14:paraId="707590E9" w14:textId="7995D93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412" w:type="dxa"/>
          </w:tcPr>
          <w:p w14:paraId="23B99BB4" w14:textId="56A0F553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25%</w:t>
            </w:r>
          </w:p>
        </w:tc>
      </w:tr>
      <w:tr w:rsidR="004B6444" w:rsidRPr="004B6444" w14:paraId="25F99331" w14:textId="77777777" w:rsidTr="00B94B46">
        <w:trPr>
          <w:trHeight w:val="300"/>
        </w:trPr>
        <w:tc>
          <w:tcPr>
            <w:tcW w:w="1418" w:type="dxa"/>
          </w:tcPr>
          <w:p w14:paraId="13563F32" w14:textId="5A1F7C3B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Textile and leather </w:t>
            </w:r>
          </w:p>
        </w:tc>
        <w:tc>
          <w:tcPr>
            <w:tcW w:w="1134" w:type="dxa"/>
          </w:tcPr>
          <w:p w14:paraId="18EA8F41" w14:textId="168BC574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440" w:type="dxa"/>
          </w:tcPr>
          <w:p w14:paraId="1E3E2729" w14:textId="0C85D4D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04%</w:t>
            </w:r>
          </w:p>
        </w:tc>
        <w:tc>
          <w:tcPr>
            <w:tcW w:w="1111" w:type="dxa"/>
          </w:tcPr>
          <w:p w14:paraId="0449D82C" w14:textId="42DFD9D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426" w:type="dxa"/>
          </w:tcPr>
          <w:p w14:paraId="1377D383" w14:textId="35DD88A2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6%</w:t>
            </w:r>
          </w:p>
        </w:tc>
        <w:tc>
          <w:tcPr>
            <w:tcW w:w="1126" w:type="dxa"/>
          </w:tcPr>
          <w:p w14:paraId="3249F7CD" w14:textId="588A741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412" w:type="dxa"/>
          </w:tcPr>
          <w:p w14:paraId="60266649" w14:textId="6A13782C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1%</w:t>
            </w:r>
          </w:p>
        </w:tc>
      </w:tr>
      <w:tr w:rsidR="71B22C5D" w:rsidRPr="004B6444" w14:paraId="721113A2" w14:textId="77777777" w:rsidTr="00B94B46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</w:tcPr>
          <w:p w14:paraId="0055E54E" w14:textId="7A5FE6BF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Industries not elsewhere specified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9CF353" w14:textId="447614F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596FD3" w14:textId="6512638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0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4740A6E3" w14:textId="7548E4E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3DC5F2BC" w14:textId="33D8373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16%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10191661" w14:textId="0D06343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5F4D1A2" w14:textId="7A72977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1%</w:t>
            </w:r>
          </w:p>
        </w:tc>
      </w:tr>
    </w:tbl>
    <w:p w14:paraId="76BA9404" w14:textId="0499C00D" w:rsidR="71B22C5D" w:rsidRPr="004B6444" w:rsidRDefault="71B22C5D" w:rsidP="71B22C5D">
      <w:pPr>
        <w:pStyle w:val="Caption"/>
        <w:keepNext/>
      </w:pPr>
    </w:p>
    <w:p w14:paraId="59488A79" w14:textId="7C227436" w:rsidR="004B5E55" w:rsidRPr="004B6444" w:rsidRDefault="004B5E55" w:rsidP="004B5E55">
      <w:pPr>
        <w:pStyle w:val="Caption"/>
        <w:keepNext/>
      </w:pPr>
      <w:bookmarkStart w:id="5" w:name="_Ref137832802"/>
      <w:r w:rsidRPr="004B6444">
        <w:t xml:space="preserve">Table A </w:t>
      </w:r>
      <w:r w:rsidRPr="004B6444">
        <w:fldChar w:fldCharType="begin"/>
      </w:r>
      <w:r w:rsidRPr="004B6444">
        <w:instrText xml:space="preserve"> SEQ Table_A \* ARABIC </w:instrText>
      </w:r>
      <w:r w:rsidRPr="004B6444">
        <w:fldChar w:fldCharType="separate"/>
      </w:r>
      <w:r w:rsidR="00022012">
        <w:rPr>
          <w:noProof/>
        </w:rPr>
        <w:t>5</w:t>
      </w:r>
      <w:r w:rsidRPr="004B6444">
        <w:fldChar w:fldCharType="end"/>
      </w:r>
      <w:bookmarkEnd w:id="5"/>
      <w:r w:rsidRPr="004B6444">
        <w:t xml:space="preserve">: Applied specific energy demand for </w:t>
      </w:r>
      <w:r w:rsidR="0076310F" w:rsidRPr="004B6444">
        <w:t>thermal applications</w:t>
      </w:r>
      <w:r w:rsidR="00D27E03" w:rsidRPr="004B6444">
        <w:t>.</w:t>
      </w:r>
    </w:p>
    <w:tbl>
      <w:tblPr>
        <w:tblStyle w:val="TableGrid"/>
        <w:tblW w:w="9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17"/>
        <w:gridCol w:w="1135"/>
        <w:gridCol w:w="1402"/>
        <w:gridCol w:w="1149"/>
        <w:gridCol w:w="1388"/>
        <w:gridCol w:w="1164"/>
        <w:gridCol w:w="1374"/>
      </w:tblGrid>
      <w:tr w:rsidR="004B6444" w:rsidRPr="004B6444" w14:paraId="179573BB" w14:textId="77777777" w:rsidTr="00E43036">
        <w:trPr>
          <w:trHeight w:val="300"/>
        </w:trPr>
        <w:tc>
          <w:tcPr>
            <w:tcW w:w="9029" w:type="dxa"/>
            <w:gridSpan w:val="7"/>
            <w:tcBorders>
              <w:bottom w:val="single" w:sz="4" w:space="0" w:color="auto"/>
            </w:tcBorders>
          </w:tcPr>
          <w:p w14:paraId="1981DE81" w14:textId="4720BF8C" w:rsidR="00B94B46" w:rsidRPr="004B6444" w:rsidRDefault="00B94B46" w:rsidP="00B94B46">
            <w:pPr>
              <w:jc w:val="center"/>
              <w:rPr>
                <w:b/>
                <w:bCs/>
              </w:rPr>
            </w:pPr>
            <w:r w:rsidRPr="00022012">
              <w:rPr>
                <w:rFonts w:ascii="Arial" w:hAnsi="Arial"/>
                <w:b/>
              </w:rPr>
              <w:t xml:space="preserve">Specific energy </w:t>
            </w:r>
            <w:r w:rsidR="002206FA" w:rsidRPr="00022012">
              <w:rPr>
                <w:rFonts w:ascii="Arial" w:hAnsi="Arial"/>
                <w:b/>
              </w:rPr>
              <w:t>demand</w:t>
            </w:r>
            <w:r w:rsidRPr="00022012">
              <w:rPr>
                <w:rFonts w:ascii="Arial" w:hAnsi="Arial"/>
                <w:b/>
              </w:rPr>
              <w:t xml:space="preserve"> thermal</w:t>
            </w:r>
          </w:p>
        </w:tc>
      </w:tr>
      <w:tr w:rsidR="004B6444" w:rsidRPr="004B6444" w14:paraId="12789AA2" w14:textId="77777777" w:rsidTr="00E43036">
        <w:trPr>
          <w:trHeight w:val="30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9A01E3" w14:textId="0A0F3E6C" w:rsidR="71B22C5D" w:rsidRPr="004B6444" w:rsidRDefault="71B22C5D" w:rsidP="71B22C5D"/>
        </w:tc>
        <w:tc>
          <w:tcPr>
            <w:tcW w:w="25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77A4DA" w14:textId="35256532" w:rsidR="71B22C5D" w:rsidRPr="004B6444" w:rsidRDefault="71B22C5D" w:rsidP="00B94B46">
            <w:pPr>
              <w:jc w:val="center"/>
            </w:pPr>
            <w:r w:rsidRPr="00022012">
              <w:rPr>
                <w:rFonts w:ascii="Arial" w:hAnsi="Arial"/>
              </w:rPr>
              <w:t>BAU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2A2C3B" w14:textId="33FE9713" w:rsidR="71B22C5D" w:rsidRPr="004B6444" w:rsidRDefault="71B22C5D" w:rsidP="00B94B46">
            <w:pPr>
              <w:jc w:val="center"/>
            </w:pPr>
            <w:r w:rsidRPr="00022012">
              <w:rPr>
                <w:rFonts w:ascii="Arial" w:hAnsi="Arial"/>
              </w:rPr>
              <w:t>POI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D871DC" w14:textId="357CBC17" w:rsidR="71B22C5D" w:rsidRPr="004B6444" w:rsidRDefault="71B22C5D" w:rsidP="00B94B46">
            <w:pPr>
              <w:jc w:val="center"/>
            </w:pPr>
            <w:r w:rsidRPr="00022012">
              <w:rPr>
                <w:rFonts w:ascii="Arial" w:hAnsi="Arial"/>
              </w:rPr>
              <w:t>ZEM</w:t>
            </w:r>
          </w:p>
        </w:tc>
      </w:tr>
      <w:tr w:rsidR="004B6444" w:rsidRPr="004B6444" w14:paraId="4E5D1531" w14:textId="77777777" w:rsidTr="00E43036">
        <w:trPr>
          <w:trHeight w:val="30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7E24C3" w14:textId="0A0F3E6C" w:rsidR="71B22C5D" w:rsidRPr="004B6444" w:rsidRDefault="71B22C5D" w:rsidP="71B22C5D"/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6AE1D1D" w14:textId="1634E9E8" w:rsidR="71B22C5D" w:rsidRPr="00022012" w:rsidRDefault="71B22C5D" w:rsidP="71B22C5D">
            <w:pPr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2019 [kWh/€]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594DA102" w14:textId="5735E2AE" w:rsidR="71B22C5D" w:rsidRPr="00022012" w:rsidRDefault="71B22C5D" w:rsidP="71B22C5D">
            <w:pPr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eff.improve</w:t>
            </w:r>
            <w:r w:rsidR="00E43036" w:rsidRPr="00022012">
              <w:rPr>
                <w:rFonts w:ascii="Arial" w:hAnsi="Arial"/>
                <w:b/>
                <w:sz w:val="20"/>
              </w:rPr>
              <w:t>-</w:t>
            </w:r>
            <w:r w:rsidRPr="00022012">
              <w:rPr>
                <w:rFonts w:ascii="Arial" w:hAnsi="Arial"/>
                <w:b/>
                <w:sz w:val="20"/>
              </w:rPr>
              <w:t>ment [%</w:t>
            </w:r>
            <w:r w:rsidR="00E43036" w:rsidRPr="00022012">
              <w:rPr>
                <w:rFonts w:ascii="Arial" w:hAnsi="Arial"/>
                <w:b/>
                <w:sz w:val="20"/>
              </w:rPr>
              <w:t>/a</w:t>
            </w:r>
            <w:r w:rsidRPr="00022012">
              <w:rPr>
                <w:rFonts w:ascii="Arial" w:hAnsi="Arial"/>
                <w:b/>
                <w:sz w:val="20"/>
              </w:rPr>
              <w:t>]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3FAF6949" w14:textId="6867D617" w:rsidR="71B22C5D" w:rsidRPr="00022012" w:rsidRDefault="71B22C5D" w:rsidP="71B22C5D">
            <w:pPr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2019 [kWh/€]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D55DFE5" w14:textId="51C4C20D" w:rsidR="71B22C5D" w:rsidRPr="00022012" w:rsidRDefault="71B22C5D" w:rsidP="71B22C5D">
            <w:pPr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eff.improve</w:t>
            </w:r>
            <w:r w:rsidR="00E43036" w:rsidRPr="00022012">
              <w:rPr>
                <w:rFonts w:ascii="Arial" w:hAnsi="Arial"/>
                <w:b/>
                <w:sz w:val="20"/>
              </w:rPr>
              <w:t>-</w:t>
            </w:r>
            <w:r w:rsidRPr="00022012">
              <w:rPr>
                <w:rFonts w:ascii="Arial" w:hAnsi="Arial"/>
                <w:b/>
                <w:sz w:val="20"/>
              </w:rPr>
              <w:t>ment [%</w:t>
            </w:r>
            <w:r w:rsidR="00E43036" w:rsidRPr="00022012">
              <w:rPr>
                <w:rFonts w:ascii="Arial" w:hAnsi="Arial"/>
                <w:b/>
                <w:sz w:val="20"/>
              </w:rPr>
              <w:t>/a</w:t>
            </w:r>
            <w:r w:rsidRPr="00022012">
              <w:rPr>
                <w:rFonts w:ascii="Arial" w:hAnsi="Arial"/>
                <w:b/>
                <w:sz w:val="20"/>
              </w:rPr>
              <w:t>]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4ACF891A" w14:textId="5C8FDCCB" w:rsidR="71B22C5D" w:rsidRPr="00022012" w:rsidRDefault="71B22C5D" w:rsidP="71B22C5D">
            <w:pPr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2019 [kWh/€]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43AB1E71" w14:textId="5846FF8D" w:rsidR="71B22C5D" w:rsidRPr="00022012" w:rsidRDefault="71B22C5D" w:rsidP="71B22C5D">
            <w:pPr>
              <w:rPr>
                <w:rFonts w:ascii="Arial" w:hAnsi="Arial"/>
                <w:b/>
                <w:sz w:val="20"/>
              </w:rPr>
            </w:pPr>
            <w:r w:rsidRPr="00022012">
              <w:rPr>
                <w:rFonts w:ascii="Arial" w:hAnsi="Arial"/>
                <w:b/>
                <w:sz w:val="20"/>
              </w:rPr>
              <w:t>eff.improve</w:t>
            </w:r>
            <w:r w:rsidR="00E43036" w:rsidRPr="00022012">
              <w:rPr>
                <w:rFonts w:ascii="Arial" w:hAnsi="Arial"/>
                <w:b/>
                <w:sz w:val="20"/>
              </w:rPr>
              <w:t>-</w:t>
            </w:r>
            <w:r w:rsidRPr="00022012">
              <w:rPr>
                <w:rFonts w:ascii="Arial" w:hAnsi="Arial"/>
                <w:b/>
                <w:sz w:val="20"/>
              </w:rPr>
              <w:t>ment [%</w:t>
            </w:r>
            <w:r w:rsidR="00E43036" w:rsidRPr="00022012">
              <w:rPr>
                <w:rFonts w:ascii="Arial" w:hAnsi="Arial"/>
                <w:b/>
                <w:sz w:val="20"/>
              </w:rPr>
              <w:t>/a</w:t>
            </w:r>
            <w:r w:rsidRPr="00022012">
              <w:rPr>
                <w:rFonts w:ascii="Arial" w:hAnsi="Arial"/>
                <w:b/>
                <w:sz w:val="20"/>
              </w:rPr>
              <w:t>]</w:t>
            </w:r>
          </w:p>
        </w:tc>
      </w:tr>
      <w:tr w:rsidR="004B6444" w:rsidRPr="004B6444" w14:paraId="6C1BF779" w14:textId="77777777" w:rsidTr="00E43036">
        <w:trPr>
          <w:trHeight w:val="300"/>
        </w:trPr>
        <w:tc>
          <w:tcPr>
            <w:tcW w:w="1417" w:type="dxa"/>
          </w:tcPr>
          <w:p w14:paraId="2337652E" w14:textId="74A52FA4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Chemical and petro-chemical </w:t>
            </w:r>
          </w:p>
        </w:tc>
        <w:tc>
          <w:tcPr>
            <w:tcW w:w="1135" w:type="dxa"/>
          </w:tcPr>
          <w:p w14:paraId="0455D96F" w14:textId="4C802F92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1.25</w:t>
            </w:r>
          </w:p>
        </w:tc>
        <w:tc>
          <w:tcPr>
            <w:tcW w:w="1402" w:type="dxa"/>
          </w:tcPr>
          <w:p w14:paraId="5CA0E5BB" w14:textId="519346F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  <w:tc>
          <w:tcPr>
            <w:tcW w:w="1149" w:type="dxa"/>
          </w:tcPr>
          <w:p w14:paraId="02EAE5DF" w14:textId="094EF8B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1.24</w:t>
            </w:r>
          </w:p>
        </w:tc>
        <w:tc>
          <w:tcPr>
            <w:tcW w:w="1388" w:type="dxa"/>
          </w:tcPr>
          <w:p w14:paraId="0AFB94EB" w14:textId="5BD98AA7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49%</w:t>
            </w:r>
          </w:p>
        </w:tc>
        <w:tc>
          <w:tcPr>
            <w:tcW w:w="1164" w:type="dxa"/>
          </w:tcPr>
          <w:p w14:paraId="779B3BC0" w14:textId="0FA5309B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1.24</w:t>
            </w:r>
          </w:p>
        </w:tc>
        <w:tc>
          <w:tcPr>
            <w:tcW w:w="1374" w:type="dxa"/>
          </w:tcPr>
          <w:p w14:paraId="1E880195" w14:textId="3A080E9B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61%</w:t>
            </w:r>
          </w:p>
        </w:tc>
      </w:tr>
      <w:tr w:rsidR="004B6444" w:rsidRPr="004B6444" w14:paraId="5657A975" w14:textId="77777777" w:rsidTr="00E43036">
        <w:trPr>
          <w:trHeight w:val="300"/>
        </w:trPr>
        <w:tc>
          <w:tcPr>
            <w:tcW w:w="1417" w:type="dxa"/>
          </w:tcPr>
          <w:p w14:paraId="6854114E" w14:textId="4E4D3886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Non-ferrous metals </w:t>
            </w:r>
          </w:p>
        </w:tc>
        <w:tc>
          <w:tcPr>
            <w:tcW w:w="1135" w:type="dxa"/>
          </w:tcPr>
          <w:p w14:paraId="0150EBDF" w14:textId="39FFBE02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76</w:t>
            </w:r>
          </w:p>
        </w:tc>
        <w:tc>
          <w:tcPr>
            <w:tcW w:w="1402" w:type="dxa"/>
          </w:tcPr>
          <w:p w14:paraId="050FBD91" w14:textId="77C50A9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  <w:tc>
          <w:tcPr>
            <w:tcW w:w="1149" w:type="dxa"/>
          </w:tcPr>
          <w:p w14:paraId="3DCE8EA2" w14:textId="55B6B76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76</w:t>
            </w:r>
          </w:p>
        </w:tc>
        <w:tc>
          <w:tcPr>
            <w:tcW w:w="1388" w:type="dxa"/>
          </w:tcPr>
          <w:p w14:paraId="5513A4C0" w14:textId="5296623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49%</w:t>
            </w:r>
          </w:p>
        </w:tc>
        <w:tc>
          <w:tcPr>
            <w:tcW w:w="1164" w:type="dxa"/>
          </w:tcPr>
          <w:p w14:paraId="3BFC7A5B" w14:textId="1D7A928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76</w:t>
            </w:r>
          </w:p>
        </w:tc>
        <w:tc>
          <w:tcPr>
            <w:tcW w:w="1374" w:type="dxa"/>
          </w:tcPr>
          <w:p w14:paraId="22214204" w14:textId="0AD7291C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61%</w:t>
            </w:r>
          </w:p>
        </w:tc>
      </w:tr>
      <w:tr w:rsidR="004B6444" w:rsidRPr="004B6444" w14:paraId="590F6579" w14:textId="77777777" w:rsidTr="00E43036">
        <w:trPr>
          <w:trHeight w:val="300"/>
        </w:trPr>
        <w:tc>
          <w:tcPr>
            <w:tcW w:w="1417" w:type="dxa"/>
          </w:tcPr>
          <w:p w14:paraId="611FCFDB" w14:textId="456D18CE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Non-metallic minerals </w:t>
            </w:r>
          </w:p>
        </w:tc>
        <w:tc>
          <w:tcPr>
            <w:tcW w:w="1135" w:type="dxa"/>
          </w:tcPr>
          <w:p w14:paraId="776CF07B" w14:textId="1EF46496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2.22</w:t>
            </w:r>
          </w:p>
        </w:tc>
        <w:tc>
          <w:tcPr>
            <w:tcW w:w="1402" w:type="dxa"/>
          </w:tcPr>
          <w:p w14:paraId="13F4C5FA" w14:textId="7E493B32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  <w:tc>
          <w:tcPr>
            <w:tcW w:w="1149" w:type="dxa"/>
          </w:tcPr>
          <w:p w14:paraId="0FE27B0A" w14:textId="38E83F8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2.21</w:t>
            </w:r>
          </w:p>
        </w:tc>
        <w:tc>
          <w:tcPr>
            <w:tcW w:w="1388" w:type="dxa"/>
          </w:tcPr>
          <w:p w14:paraId="58993620" w14:textId="115B9F9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49%</w:t>
            </w:r>
          </w:p>
        </w:tc>
        <w:tc>
          <w:tcPr>
            <w:tcW w:w="1164" w:type="dxa"/>
          </w:tcPr>
          <w:p w14:paraId="75BFA385" w14:textId="08C1FDE3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2.21</w:t>
            </w:r>
          </w:p>
        </w:tc>
        <w:tc>
          <w:tcPr>
            <w:tcW w:w="1374" w:type="dxa"/>
          </w:tcPr>
          <w:p w14:paraId="3079F1F4" w14:textId="14BD7FF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65%</w:t>
            </w:r>
          </w:p>
        </w:tc>
      </w:tr>
      <w:tr w:rsidR="004B6444" w:rsidRPr="004B6444" w14:paraId="73F431DB" w14:textId="77777777" w:rsidTr="00E43036">
        <w:trPr>
          <w:trHeight w:val="300"/>
        </w:trPr>
        <w:tc>
          <w:tcPr>
            <w:tcW w:w="1417" w:type="dxa"/>
          </w:tcPr>
          <w:p w14:paraId="4AD6B98F" w14:textId="068731F7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Transport equipment </w:t>
            </w:r>
          </w:p>
        </w:tc>
        <w:tc>
          <w:tcPr>
            <w:tcW w:w="1135" w:type="dxa"/>
          </w:tcPr>
          <w:p w14:paraId="0D72F185" w14:textId="316EA569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6</w:t>
            </w:r>
          </w:p>
        </w:tc>
        <w:tc>
          <w:tcPr>
            <w:tcW w:w="1402" w:type="dxa"/>
          </w:tcPr>
          <w:p w14:paraId="3C1297EC" w14:textId="0A2F6967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  <w:tc>
          <w:tcPr>
            <w:tcW w:w="1149" w:type="dxa"/>
          </w:tcPr>
          <w:p w14:paraId="7B573706" w14:textId="181CD91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6</w:t>
            </w:r>
          </w:p>
        </w:tc>
        <w:tc>
          <w:tcPr>
            <w:tcW w:w="1388" w:type="dxa"/>
          </w:tcPr>
          <w:p w14:paraId="6C11E7CC" w14:textId="332DBBF4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49%</w:t>
            </w:r>
          </w:p>
        </w:tc>
        <w:tc>
          <w:tcPr>
            <w:tcW w:w="1164" w:type="dxa"/>
          </w:tcPr>
          <w:p w14:paraId="279142EA" w14:textId="554916A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6</w:t>
            </w:r>
          </w:p>
        </w:tc>
        <w:tc>
          <w:tcPr>
            <w:tcW w:w="1374" w:type="dxa"/>
          </w:tcPr>
          <w:p w14:paraId="5A80845A" w14:textId="3DFE704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55%</w:t>
            </w:r>
          </w:p>
        </w:tc>
      </w:tr>
      <w:tr w:rsidR="004B6444" w:rsidRPr="004B6444" w14:paraId="273FA643" w14:textId="77777777" w:rsidTr="00E43036">
        <w:trPr>
          <w:trHeight w:val="300"/>
        </w:trPr>
        <w:tc>
          <w:tcPr>
            <w:tcW w:w="1417" w:type="dxa"/>
          </w:tcPr>
          <w:p w14:paraId="71971A54" w14:textId="14516B53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Construction </w:t>
            </w:r>
          </w:p>
        </w:tc>
        <w:tc>
          <w:tcPr>
            <w:tcW w:w="1135" w:type="dxa"/>
          </w:tcPr>
          <w:p w14:paraId="40709D87" w14:textId="04B27964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402" w:type="dxa"/>
          </w:tcPr>
          <w:p w14:paraId="3D5BCAF0" w14:textId="0C30330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  <w:tc>
          <w:tcPr>
            <w:tcW w:w="1149" w:type="dxa"/>
          </w:tcPr>
          <w:p w14:paraId="2E962AF7" w14:textId="7ECA813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388" w:type="dxa"/>
          </w:tcPr>
          <w:p w14:paraId="44621C30" w14:textId="74549D5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49%</w:t>
            </w:r>
          </w:p>
        </w:tc>
        <w:tc>
          <w:tcPr>
            <w:tcW w:w="1164" w:type="dxa"/>
          </w:tcPr>
          <w:p w14:paraId="57C163ED" w14:textId="1876F96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374" w:type="dxa"/>
          </w:tcPr>
          <w:p w14:paraId="2471C3F9" w14:textId="151E24A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55%</w:t>
            </w:r>
          </w:p>
        </w:tc>
      </w:tr>
      <w:tr w:rsidR="004B6444" w:rsidRPr="004B6444" w14:paraId="5EDAEDC8" w14:textId="77777777" w:rsidTr="00E43036">
        <w:trPr>
          <w:trHeight w:val="300"/>
        </w:trPr>
        <w:tc>
          <w:tcPr>
            <w:tcW w:w="1417" w:type="dxa"/>
          </w:tcPr>
          <w:p w14:paraId="30E8F888" w14:textId="24D0860E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Machinery </w:t>
            </w:r>
          </w:p>
        </w:tc>
        <w:tc>
          <w:tcPr>
            <w:tcW w:w="1135" w:type="dxa"/>
          </w:tcPr>
          <w:p w14:paraId="0C9EB584" w14:textId="471AE973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402" w:type="dxa"/>
          </w:tcPr>
          <w:p w14:paraId="4C50B358" w14:textId="511B77D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  <w:tc>
          <w:tcPr>
            <w:tcW w:w="1149" w:type="dxa"/>
          </w:tcPr>
          <w:p w14:paraId="25868985" w14:textId="317E3396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388" w:type="dxa"/>
          </w:tcPr>
          <w:p w14:paraId="6FD7E33E" w14:textId="32DE23B5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49%</w:t>
            </w:r>
          </w:p>
        </w:tc>
        <w:tc>
          <w:tcPr>
            <w:tcW w:w="1164" w:type="dxa"/>
          </w:tcPr>
          <w:p w14:paraId="08DBB51E" w14:textId="69BA6926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374" w:type="dxa"/>
          </w:tcPr>
          <w:p w14:paraId="115820A5" w14:textId="12FFB37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58%</w:t>
            </w:r>
          </w:p>
        </w:tc>
      </w:tr>
      <w:tr w:rsidR="004B6444" w:rsidRPr="004B6444" w14:paraId="44DAEDDF" w14:textId="77777777" w:rsidTr="00E43036">
        <w:trPr>
          <w:trHeight w:val="300"/>
        </w:trPr>
        <w:tc>
          <w:tcPr>
            <w:tcW w:w="1417" w:type="dxa"/>
          </w:tcPr>
          <w:p w14:paraId="19F1A630" w14:textId="50226421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Mining and quarrying </w:t>
            </w:r>
          </w:p>
        </w:tc>
        <w:tc>
          <w:tcPr>
            <w:tcW w:w="1135" w:type="dxa"/>
          </w:tcPr>
          <w:p w14:paraId="4233EA08" w14:textId="2E76055C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1.66</w:t>
            </w:r>
          </w:p>
        </w:tc>
        <w:tc>
          <w:tcPr>
            <w:tcW w:w="1402" w:type="dxa"/>
          </w:tcPr>
          <w:p w14:paraId="5C65C1A1" w14:textId="5A438E8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  <w:tc>
          <w:tcPr>
            <w:tcW w:w="1149" w:type="dxa"/>
          </w:tcPr>
          <w:p w14:paraId="4E557621" w14:textId="1340E2D3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1.65</w:t>
            </w:r>
          </w:p>
        </w:tc>
        <w:tc>
          <w:tcPr>
            <w:tcW w:w="1388" w:type="dxa"/>
          </w:tcPr>
          <w:p w14:paraId="35372379" w14:textId="49477746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49%</w:t>
            </w:r>
          </w:p>
        </w:tc>
        <w:tc>
          <w:tcPr>
            <w:tcW w:w="1164" w:type="dxa"/>
          </w:tcPr>
          <w:p w14:paraId="2C61E612" w14:textId="1E536BF2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1.65</w:t>
            </w:r>
          </w:p>
        </w:tc>
        <w:tc>
          <w:tcPr>
            <w:tcW w:w="1374" w:type="dxa"/>
          </w:tcPr>
          <w:p w14:paraId="1B7B02FC" w14:textId="3F194DE4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65%</w:t>
            </w:r>
          </w:p>
        </w:tc>
      </w:tr>
      <w:tr w:rsidR="004B6444" w:rsidRPr="004B6444" w14:paraId="2661A31D" w14:textId="77777777" w:rsidTr="00E43036">
        <w:trPr>
          <w:trHeight w:val="300"/>
        </w:trPr>
        <w:tc>
          <w:tcPr>
            <w:tcW w:w="1417" w:type="dxa"/>
          </w:tcPr>
          <w:p w14:paraId="6F7AF0EC" w14:textId="4D1C15EB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Food and tobacco </w:t>
            </w:r>
          </w:p>
        </w:tc>
        <w:tc>
          <w:tcPr>
            <w:tcW w:w="1135" w:type="dxa"/>
          </w:tcPr>
          <w:p w14:paraId="1EFADFDE" w14:textId="0A2C76F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53</w:t>
            </w:r>
          </w:p>
        </w:tc>
        <w:tc>
          <w:tcPr>
            <w:tcW w:w="1402" w:type="dxa"/>
          </w:tcPr>
          <w:p w14:paraId="1EFB9D07" w14:textId="0A1E680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  <w:tc>
          <w:tcPr>
            <w:tcW w:w="1149" w:type="dxa"/>
          </w:tcPr>
          <w:p w14:paraId="6A69DB17" w14:textId="4DA2A09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52</w:t>
            </w:r>
          </w:p>
        </w:tc>
        <w:tc>
          <w:tcPr>
            <w:tcW w:w="1388" w:type="dxa"/>
          </w:tcPr>
          <w:p w14:paraId="58266CC2" w14:textId="0E481507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49%</w:t>
            </w:r>
          </w:p>
        </w:tc>
        <w:tc>
          <w:tcPr>
            <w:tcW w:w="1164" w:type="dxa"/>
          </w:tcPr>
          <w:p w14:paraId="5752C954" w14:textId="2900F24B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52</w:t>
            </w:r>
          </w:p>
        </w:tc>
        <w:tc>
          <w:tcPr>
            <w:tcW w:w="1374" w:type="dxa"/>
          </w:tcPr>
          <w:p w14:paraId="665241ED" w14:textId="60242D79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58%</w:t>
            </w:r>
          </w:p>
        </w:tc>
      </w:tr>
      <w:tr w:rsidR="004B6444" w:rsidRPr="004B6444" w14:paraId="78AA6C32" w14:textId="77777777" w:rsidTr="00E43036">
        <w:trPr>
          <w:trHeight w:val="300"/>
        </w:trPr>
        <w:tc>
          <w:tcPr>
            <w:tcW w:w="1417" w:type="dxa"/>
          </w:tcPr>
          <w:p w14:paraId="04B5A924" w14:textId="575C8B34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Wood and wood products </w:t>
            </w:r>
          </w:p>
        </w:tc>
        <w:tc>
          <w:tcPr>
            <w:tcW w:w="1135" w:type="dxa"/>
          </w:tcPr>
          <w:p w14:paraId="7D52B831" w14:textId="4A91C152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1.70</w:t>
            </w:r>
          </w:p>
        </w:tc>
        <w:tc>
          <w:tcPr>
            <w:tcW w:w="1402" w:type="dxa"/>
          </w:tcPr>
          <w:p w14:paraId="0414ACF4" w14:textId="6FB1A957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  <w:tc>
          <w:tcPr>
            <w:tcW w:w="1149" w:type="dxa"/>
          </w:tcPr>
          <w:p w14:paraId="435572B4" w14:textId="3B15ED6C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1.70</w:t>
            </w:r>
          </w:p>
        </w:tc>
        <w:tc>
          <w:tcPr>
            <w:tcW w:w="1388" w:type="dxa"/>
          </w:tcPr>
          <w:p w14:paraId="78EFC338" w14:textId="4905B4F8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49%</w:t>
            </w:r>
          </w:p>
        </w:tc>
        <w:tc>
          <w:tcPr>
            <w:tcW w:w="1164" w:type="dxa"/>
          </w:tcPr>
          <w:p w14:paraId="1E3262FD" w14:textId="2F9BF9F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1.69</w:t>
            </w:r>
          </w:p>
        </w:tc>
        <w:tc>
          <w:tcPr>
            <w:tcW w:w="1374" w:type="dxa"/>
          </w:tcPr>
          <w:p w14:paraId="56D22A16" w14:textId="0B080941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58%</w:t>
            </w:r>
          </w:p>
        </w:tc>
      </w:tr>
      <w:tr w:rsidR="004B6444" w:rsidRPr="004B6444" w14:paraId="692BCB1E" w14:textId="77777777" w:rsidTr="00E43036">
        <w:trPr>
          <w:trHeight w:val="300"/>
        </w:trPr>
        <w:tc>
          <w:tcPr>
            <w:tcW w:w="1417" w:type="dxa"/>
          </w:tcPr>
          <w:p w14:paraId="4A612F03" w14:textId="5A1F7C3B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Textile and leather </w:t>
            </w:r>
          </w:p>
        </w:tc>
        <w:tc>
          <w:tcPr>
            <w:tcW w:w="1135" w:type="dxa"/>
          </w:tcPr>
          <w:p w14:paraId="47B52E89" w14:textId="0DB29980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29</w:t>
            </w:r>
          </w:p>
        </w:tc>
        <w:tc>
          <w:tcPr>
            <w:tcW w:w="1402" w:type="dxa"/>
          </w:tcPr>
          <w:p w14:paraId="0244E272" w14:textId="533D538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  <w:tc>
          <w:tcPr>
            <w:tcW w:w="1149" w:type="dxa"/>
          </w:tcPr>
          <w:p w14:paraId="4589FB05" w14:textId="2DCF6F5D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29</w:t>
            </w:r>
          </w:p>
        </w:tc>
        <w:tc>
          <w:tcPr>
            <w:tcW w:w="1388" w:type="dxa"/>
          </w:tcPr>
          <w:p w14:paraId="1DB424BC" w14:textId="049DA31B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49%</w:t>
            </w:r>
          </w:p>
        </w:tc>
        <w:tc>
          <w:tcPr>
            <w:tcW w:w="1164" w:type="dxa"/>
          </w:tcPr>
          <w:p w14:paraId="7ECD78F4" w14:textId="489648DE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29</w:t>
            </w:r>
          </w:p>
        </w:tc>
        <w:tc>
          <w:tcPr>
            <w:tcW w:w="1374" w:type="dxa"/>
          </w:tcPr>
          <w:p w14:paraId="46EA036A" w14:textId="445EF9EC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58%</w:t>
            </w:r>
          </w:p>
        </w:tc>
      </w:tr>
      <w:tr w:rsidR="004E4BC2" w:rsidRPr="004B6444" w14:paraId="4111FFA1" w14:textId="77777777" w:rsidTr="00E43036">
        <w:trPr>
          <w:trHeight w:val="300"/>
        </w:trPr>
        <w:tc>
          <w:tcPr>
            <w:tcW w:w="1417" w:type="dxa"/>
            <w:tcBorders>
              <w:bottom w:val="single" w:sz="4" w:space="0" w:color="auto"/>
            </w:tcBorders>
          </w:tcPr>
          <w:p w14:paraId="08669393" w14:textId="7A5FE6BF" w:rsidR="71B22C5D" w:rsidRPr="004B6444" w:rsidRDefault="71B22C5D" w:rsidP="71B22C5D">
            <w:pPr>
              <w:jc w:val="left"/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 xml:space="preserve">Industries not elsewhere specified 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70ABF30" w14:textId="3EE4E8DA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7D19E2BD" w14:textId="65187D36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32%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4C197701" w14:textId="3B3B7402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64E49E5D" w14:textId="676CD44B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49%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7FC24EEF" w14:textId="0489112B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04979B01" w14:textId="4BC1CD1F" w:rsidR="71B22C5D" w:rsidRPr="004B6444" w:rsidRDefault="71B22C5D" w:rsidP="71B22C5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6444">
              <w:rPr>
                <w:rFonts w:ascii="Arial" w:eastAsia="Arial" w:hAnsi="Arial" w:cs="Arial"/>
                <w:sz w:val="20"/>
                <w:szCs w:val="20"/>
              </w:rPr>
              <w:t>-0.58%</w:t>
            </w:r>
          </w:p>
        </w:tc>
      </w:tr>
    </w:tbl>
    <w:p w14:paraId="2B7010C2" w14:textId="29ACBC81" w:rsidR="71B22C5D" w:rsidRPr="004B6444" w:rsidRDefault="71B22C5D" w:rsidP="00F645A9">
      <w:pPr>
        <w:rPr>
          <w:highlight w:val="yellow"/>
        </w:rPr>
      </w:pPr>
    </w:p>
    <w:sectPr w:rsidR="71B22C5D" w:rsidRPr="004B6444" w:rsidSect="00F86099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7A6BAD" w14:textId="77777777" w:rsidR="00DD6024" w:rsidRDefault="00DD6024" w:rsidP="00362C40">
      <w:pPr>
        <w:spacing w:after="0" w:line="240" w:lineRule="auto"/>
      </w:pPr>
      <w:r>
        <w:separator/>
      </w:r>
    </w:p>
  </w:endnote>
  <w:endnote w:type="continuationSeparator" w:id="0">
    <w:p w14:paraId="3685AA42" w14:textId="77777777" w:rsidR="00DD6024" w:rsidRDefault="00DD6024" w:rsidP="00362C40">
      <w:pPr>
        <w:spacing w:after="0" w:line="240" w:lineRule="auto"/>
      </w:pPr>
      <w:r>
        <w:continuationSeparator/>
      </w:r>
    </w:p>
  </w:endnote>
  <w:endnote w:type="continuationNotice" w:id="1">
    <w:p w14:paraId="231167B5" w14:textId="77777777" w:rsidR="00DD6024" w:rsidRDefault="00DD60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5476157"/>
      <w:docPartObj>
        <w:docPartGallery w:val="Page Numbers (Bottom of Page)"/>
        <w:docPartUnique/>
      </w:docPartObj>
    </w:sdtPr>
    <w:sdtEndPr/>
    <w:sdtContent>
      <w:p w14:paraId="668CDBD2" w14:textId="3DCF3E8A" w:rsidR="00433A97" w:rsidRDefault="00433A9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45A9" w:rsidRPr="00F645A9">
          <w:rPr>
            <w:noProof/>
            <w:lang w:val="de-DE"/>
          </w:rPr>
          <w:t>4</w:t>
        </w:r>
        <w:r>
          <w:fldChar w:fldCharType="end"/>
        </w:r>
      </w:p>
    </w:sdtContent>
  </w:sdt>
  <w:p w14:paraId="6B32D41E" w14:textId="77777777" w:rsidR="00433A97" w:rsidRDefault="00433A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862CEF" w14:textId="77777777" w:rsidR="00DD6024" w:rsidRDefault="00DD6024" w:rsidP="00362C40">
      <w:pPr>
        <w:spacing w:after="0" w:line="240" w:lineRule="auto"/>
      </w:pPr>
      <w:r>
        <w:separator/>
      </w:r>
    </w:p>
  </w:footnote>
  <w:footnote w:type="continuationSeparator" w:id="0">
    <w:p w14:paraId="5729C1D6" w14:textId="77777777" w:rsidR="00DD6024" w:rsidRDefault="00DD6024" w:rsidP="00362C40">
      <w:pPr>
        <w:spacing w:after="0" w:line="240" w:lineRule="auto"/>
      </w:pPr>
      <w:r>
        <w:continuationSeparator/>
      </w:r>
    </w:p>
  </w:footnote>
  <w:footnote w:type="continuationNotice" w:id="1">
    <w:p w14:paraId="6773CF9C" w14:textId="77777777" w:rsidR="00DD6024" w:rsidRDefault="00DD602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A253B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0963EC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E360C8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530A19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49EE0C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93AF9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126792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9CC39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C08F1F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6BACDB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311A1"/>
    <w:multiLevelType w:val="hybridMultilevel"/>
    <w:tmpl w:val="0552613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9C5903"/>
    <w:multiLevelType w:val="hybridMultilevel"/>
    <w:tmpl w:val="45844A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0441BC"/>
    <w:multiLevelType w:val="hybridMultilevel"/>
    <w:tmpl w:val="0248EA06"/>
    <w:lvl w:ilvl="0" w:tplc="8CD06ED6">
      <w:start w:val="1"/>
      <w:numFmt w:val="bullet"/>
      <w:pStyle w:val="Commen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2C13D4"/>
    <w:multiLevelType w:val="hybridMultilevel"/>
    <w:tmpl w:val="DBFABA4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2126573"/>
    <w:multiLevelType w:val="hybridMultilevel"/>
    <w:tmpl w:val="6EF8AD70"/>
    <w:lvl w:ilvl="0" w:tplc="5504F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04EDC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565C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FCED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AC50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8001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1FAF1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78CD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6075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178E5B2D"/>
    <w:multiLevelType w:val="hybridMultilevel"/>
    <w:tmpl w:val="0978AF2E"/>
    <w:lvl w:ilvl="0" w:tplc="FFFFFFFF">
      <w:start w:val="1"/>
      <w:numFmt w:val="bullet"/>
      <w:lvlText w:val="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D6CFF2" w:tentative="1">
      <w:start w:val="1"/>
      <w:numFmt w:val="bullet"/>
      <w:lvlText w:val="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FE6C5E" w:tentative="1">
      <w:start w:val="1"/>
      <w:numFmt w:val="bullet"/>
      <w:lvlText w:val="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B293D6" w:tentative="1">
      <w:start w:val="1"/>
      <w:numFmt w:val="bullet"/>
      <w:lvlText w:val="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08C072C" w:tentative="1">
      <w:start w:val="1"/>
      <w:numFmt w:val="bullet"/>
      <w:lvlText w:val="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9BED126" w:tentative="1">
      <w:start w:val="1"/>
      <w:numFmt w:val="bullet"/>
      <w:lvlText w:val="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FC5BC2" w:tentative="1">
      <w:start w:val="1"/>
      <w:numFmt w:val="bullet"/>
      <w:lvlText w:val="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F23538" w:tentative="1">
      <w:start w:val="1"/>
      <w:numFmt w:val="bullet"/>
      <w:lvlText w:val="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3C8408" w:tentative="1">
      <w:start w:val="1"/>
      <w:numFmt w:val="bullet"/>
      <w:lvlText w:val="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EC217A"/>
    <w:multiLevelType w:val="hybridMultilevel"/>
    <w:tmpl w:val="067645B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3E82824"/>
    <w:multiLevelType w:val="hybridMultilevel"/>
    <w:tmpl w:val="703AC85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2E70B3"/>
    <w:multiLevelType w:val="hybridMultilevel"/>
    <w:tmpl w:val="8C447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2F0A37"/>
    <w:multiLevelType w:val="multilevel"/>
    <w:tmpl w:val="D09ED4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0" w15:restartNumberingAfterBreak="0">
    <w:nsid w:val="3132148F"/>
    <w:multiLevelType w:val="hybridMultilevel"/>
    <w:tmpl w:val="D13CA06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F125D5"/>
    <w:multiLevelType w:val="hybridMultilevel"/>
    <w:tmpl w:val="A15CB6B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CF19BA"/>
    <w:multiLevelType w:val="hybridMultilevel"/>
    <w:tmpl w:val="62500F5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E0F071F"/>
    <w:multiLevelType w:val="hybridMultilevel"/>
    <w:tmpl w:val="DBC83216"/>
    <w:lvl w:ilvl="0" w:tplc="F7B09B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D00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FFCCB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4084F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289B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3A07C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F47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20250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34F5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41C56474"/>
    <w:multiLevelType w:val="hybridMultilevel"/>
    <w:tmpl w:val="D2A222F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D52584"/>
    <w:multiLevelType w:val="multilevel"/>
    <w:tmpl w:val="D09ED4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6" w15:restartNumberingAfterBreak="0">
    <w:nsid w:val="46B13398"/>
    <w:multiLevelType w:val="multilevel"/>
    <w:tmpl w:val="23C0FFAA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1ED307D"/>
    <w:multiLevelType w:val="hybridMultilevel"/>
    <w:tmpl w:val="D782191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8C1E65"/>
    <w:multiLevelType w:val="hybridMultilevel"/>
    <w:tmpl w:val="0F4C218A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962A66"/>
    <w:multiLevelType w:val="hybridMultilevel"/>
    <w:tmpl w:val="570017D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E123DB"/>
    <w:multiLevelType w:val="hybridMultilevel"/>
    <w:tmpl w:val="A19087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DD0C77"/>
    <w:multiLevelType w:val="hybridMultilevel"/>
    <w:tmpl w:val="AC20F1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0D53F1"/>
    <w:multiLevelType w:val="hybridMultilevel"/>
    <w:tmpl w:val="E724125E"/>
    <w:lvl w:ilvl="0" w:tplc="944802D2">
      <w:start w:val="1"/>
      <w:numFmt w:val="bullet"/>
      <w:pStyle w:val="AufzhlungEbene1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C10CC1"/>
    <w:multiLevelType w:val="hybridMultilevel"/>
    <w:tmpl w:val="ED6E39E8"/>
    <w:lvl w:ilvl="0" w:tplc="C38A1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5024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9CE5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6AAB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080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97426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461F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6854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1262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5E505C31"/>
    <w:multiLevelType w:val="hybridMultilevel"/>
    <w:tmpl w:val="3B5EEAF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B825A0"/>
    <w:multiLevelType w:val="hybridMultilevel"/>
    <w:tmpl w:val="6B8C7060"/>
    <w:lvl w:ilvl="0" w:tplc="0C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8A31463"/>
    <w:multiLevelType w:val="hybridMultilevel"/>
    <w:tmpl w:val="78249A8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D42915E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2" w:tplc="93B04FC4">
      <w:start w:val="1"/>
      <w:numFmt w:val="decimal"/>
      <w:lvlText w:val="%3.)"/>
      <w:lvlJc w:val="left"/>
      <w:pPr>
        <w:ind w:left="2340" w:hanging="360"/>
      </w:pPr>
      <w:rPr>
        <w:rFonts w:hint="default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8E0110"/>
    <w:multiLevelType w:val="hybridMultilevel"/>
    <w:tmpl w:val="9B9422C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AF9E53"/>
    <w:multiLevelType w:val="hybridMultilevel"/>
    <w:tmpl w:val="FFFFFFFF"/>
    <w:lvl w:ilvl="0" w:tplc="B81A7754">
      <w:start w:val="1"/>
      <w:numFmt w:val="decimal"/>
      <w:lvlText w:val="%1."/>
      <w:lvlJc w:val="left"/>
      <w:pPr>
        <w:ind w:left="720" w:hanging="360"/>
      </w:pPr>
    </w:lvl>
    <w:lvl w:ilvl="1" w:tplc="6AE43C5A">
      <w:start w:val="1"/>
      <w:numFmt w:val="lowerLetter"/>
      <w:lvlText w:val="%2."/>
      <w:lvlJc w:val="left"/>
      <w:pPr>
        <w:ind w:left="1440" w:hanging="360"/>
      </w:pPr>
    </w:lvl>
    <w:lvl w:ilvl="2" w:tplc="9BDA70E0">
      <w:start w:val="1"/>
      <w:numFmt w:val="lowerRoman"/>
      <w:lvlText w:val="%3."/>
      <w:lvlJc w:val="right"/>
      <w:pPr>
        <w:ind w:left="2160" w:hanging="180"/>
      </w:pPr>
    </w:lvl>
    <w:lvl w:ilvl="3" w:tplc="BF1648CC">
      <w:start w:val="1"/>
      <w:numFmt w:val="decimal"/>
      <w:lvlText w:val="%4."/>
      <w:lvlJc w:val="left"/>
      <w:pPr>
        <w:ind w:left="2880" w:hanging="360"/>
      </w:pPr>
    </w:lvl>
    <w:lvl w:ilvl="4" w:tplc="0EA8BE3A">
      <w:start w:val="1"/>
      <w:numFmt w:val="lowerLetter"/>
      <w:lvlText w:val="%5."/>
      <w:lvlJc w:val="left"/>
      <w:pPr>
        <w:ind w:left="3600" w:hanging="360"/>
      </w:pPr>
    </w:lvl>
    <w:lvl w:ilvl="5" w:tplc="41EC7440">
      <w:start w:val="1"/>
      <w:numFmt w:val="lowerRoman"/>
      <w:lvlText w:val="%6."/>
      <w:lvlJc w:val="right"/>
      <w:pPr>
        <w:ind w:left="4320" w:hanging="180"/>
      </w:pPr>
    </w:lvl>
    <w:lvl w:ilvl="6" w:tplc="17A45F34">
      <w:start w:val="1"/>
      <w:numFmt w:val="decimal"/>
      <w:lvlText w:val="%7."/>
      <w:lvlJc w:val="left"/>
      <w:pPr>
        <w:ind w:left="5040" w:hanging="360"/>
      </w:pPr>
    </w:lvl>
    <w:lvl w:ilvl="7" w:tplc="CC5A1614">
      <w:start w:val="1"/>
      <w:numFmt w:val="lowerLetter"/>
      <w:lvlText w:val="%8."/>
      <w:lvlJc w:val="left"/>
      <w:pPr>
        <w:ind w:left="5760" w:hanging="360"/>
      </w:pPr>
    </w:lvl>
    <w:lvl w:ilvl="8" w:tplc="4D80B740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1C71AD"/>
    <w:multiLevelType w:val="hybridMultilevel"/>
    <w:tmpl w:val="AF26B0C8"/>
    <w:lvl w:ilvl="0" w:tplc="3D42915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5A0857"/>
    <w:multiLevelType w:val="hybridMultilevel"/>
    <w:tmpl w:val="315E40A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1C0ADB"/>
    <w:multiLevelType w:val="hybridMultilevel"/>
    <w:tmpl w:val="499663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2B585E"/>
    <w:multiLevelType w:val="hybridMultilevel"/>
    <w:tmpl w:val="A0ECFD4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36691E"/>
    <w:multiLevelType w:val="hybridMultilevel"/>
    <w:tmpl w:val="066EE20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2"/>
  </w:num>
  <w:num w:numId="3">
    <w:abstractNumId w:val="21"/>
  </w:num>
  <w:num w:numId="4">
    <w:abstractNumId w:val="31"/>
  </w:num>
  <w:num w:numId="5">
    <w:abstractNumId w:val="32"/>
  </w:num>
  <w:num w:numId="6">
    <w:abstractNumId w:val="18"/>
  </w:num>
  <w:num w:numId="7">
    <w:abstractNumId w:val="22"/>
  </w:num>
  <w:num w:numId="8">
    <w:abstractNumId w:val="16"/>
  </w:num>
  <w:num w:numId="9">
    <w:abstractNumId w:val="33"/>
  </w:num>
  <w:num w:numId="10">
    <w:abstractNumId w:val="23"/>
  </w:num>
  <w:num w:numId="11">
    <w:abstractNumId w:val="14"/>
  </w:num>
  <w:num w:numId="12">
    <w:abstractNumId w:val="43"/>
  </w:num>
  <w:num w:numId="13">
    <w:abstractNumId w:val="25"/>
  </w:num>
  <w:num w:numId="14">
    <w:abstractNumId w:val="15"/>
  </w:num>
  <w:num w:numId="15">
    <w:abstractNumId w:val="35"/>
  </w:num>
  <w:num w:numId="16">
    <w:abstractNumId w:val="34"/>
  </w:num>
  <w:num w:numId="17">
    <w:abstractNumId w:val="40"/>
  </w:num>
  <w:num w:numId="18">
    <w:abstractNumId w:val="10"/>
  </w:num>
  <w:num w:numId="19">
    <w:abstractNumId w:val="24"/>
  </w:num>
  <w:num w:numId="20">
    <w:abstractNumId w:val="13"/>
  </w:num>
  <w:num w:numId="21">
    <w:abstractNumId w:val="37"/>
  </w:num>
  <w:num w:numId="22">
    <w:abstractNumId w:val="17"/>
  </w:num>
  <w:num w:numId="23">
    <w:abstractNumId w:val="28"/>
  </w:num>
  <w:num w:numId="24">
    <w:abstractNumId w:val="42"/>
  </w:num>
  <w:num w:numId="25">
    <w:abstractNumId w:val="36"/>
  </w:num>
  <w:num w:numId="26">
    <w:abstractNumId w:val="39"/>
  </w:num>
  <w:num w:numId="27">
    <w:abstractNumId w:val="11"/>
  </w:num>
  <w:num w:numId="28">
    <w:abstractNumId w:val="0"/>
  </w:num>
  <w:num w:numId="29">
    <w:abstractNumId w:val="1"/>
  </w:num>
  <w:num w:numId="30">
    <w:abstractNumId w:val="2"/>
  </w:num>
  <w:num w:numId="31">
    <w:abstractNumId w:val="3"/>
  </w:num>
  <w:num w:numId="32">
    <w:abstractNumId w:val="4"/>
  </w:num>
  <w:num w:numId="33">
    <w:abstractNumId w:val="5"/>
  </w:num>
  <w:num w:numId="34">
    <w:abstractNumId w:val="6"/>
  </w:num>
  <w:num w:numId="35">
    <w:abstractNumId w:val="7"/>
  </w:num>
  <w:num w:numId="36">
    <w:abstractNumId w:val="8"/>
  </w:num>
  <w:num w:numId="37">
    <w:abstractNumId w:val="9"/>
  </w:num>
  <w:num w:numId="38">
    <w:abstractNumId w:val="27"/>
  </w:num>
  <w:num w:numId="39">
    <w:abstractNumId w:val="29"/>
  </w:num>
  <w:num w:numId="40">
    <w:abstractNumId w:val="41"/>
  </w:num>
  <w:num w:numId="41">
    <w:abstractNumId w:val="26"/>
  </w:num>
  <w:num w:numId="42">
    <w:abstractNumId w:val="30"/>
  </w:num>
  <w:num w:numId="43">
    <w:abstractNumId w:val="20"/>
  </w:num>
  <w:num w:numId="44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778"/>
    <w:rsid w:val="000009F3"/>
    <w:rsid w:val="00001556"/>
    <w:rsid w:val="00001841"/>
    <w:rsid w:val="00001FA5"/>
    <w:rsid w:val="00004018"/>
    <w:rsid w:val="00004408"/>
    <w:rsid w:val="00004E10"/>
    <w:rsid w:val="00004F5D"/>
    <w:rsid w:val="000057BB"/>
    <w:rsid w:val="00005E14"/>
    <w:rsid w:val="00005F40"/>
    <w:rsid w:val="00006163"/>
    <w:rsid w:val="00006443"/>
    <w:rsid w:val="00006D1A"/>
    <w:rsid w:val="000075E6"/>
    <w:rsid w:val="00007C6A"/>
    <w:rsid w:val="00010BD4"/>
    <w:rsid w:val="000116EE"/>
    <w:rsid w:val="00012F30"/>
    <w:rsid w:val="00013606"/>
    <w:rsid w:val="00013A24"/>
    <w:rsid w:val="0001425B"/>
    <w:rsid w:val="00014719"/>
    <w:rsid w:val="00016836"/>
    <w:rsid w:val="000171F3"/>
    <w:rsid w:val="00017A81"/>
    <w:rsid w:val="00017C2C"/>
    <w:rsid w:val="00017D87"/>
    <w:rsid w:val="00020372"/>
    <w:rsid w:val="00020E0E"/>
    <w:rsid w:val="00021AE0"/>
    <w:rsid w:val="00022012"/>
    <w:rsid w:val="000223D4"/>
    <w:rsid w:val="00023939"/>
    <w:rsid w:val="00024592"/>
    <w:rsid w:val="00025400"/>
    <w:rsid w:val="00025D0F"/>
    <w:rsid w:val="000266F0"/>
    <w:rsid w:val="00027F36"/>
    <w:rsid w:val="0003062A"/>
    <w:rsid w:val="0003187A"/>
    <w:rsid w:val="0003292C"/>
    <w:rsid w:val="00032C52"/>
    <w:rsid w:val="00032E2B"/>
    <w:rsid w:val="0003305D"/>
    <w:rsid w:val="000332D7"/>
    <w:rsid w:val="00034CDA"/>
    <w:rsid w:val="00034D1D"/>
    <w:rsid w:val="000356C7"/>
    <w:rsid w:val="00035AA9"/>
    <w:rsid w:val="00036765"/>
    <w:rsid w:val="00041385"/>
    <w:rsid w:val="00041EB9"/>
    <w:rsid w:val="00042581"/>
    <w:rsid w:val="000438A2"/>
    <w:rsid w:val="0004497D"/>
    <w:rsid w:val="00044D37"/>
    <w:rsid w:val="00046051"/>
    <w:rsid w:val="00046F08"/>
    <w:rsid w:val="0004773F"/>
    <w:rsid w:val="00047745"/>
    <w:rsid w:val="000479BF"/>
    <w:rsid w:val="000479E0"/>
    <w:rsid w:val="00050188"/>
    <w:rsid w:val="000503B3"/>
    <w:rsid w:val="0005091F"/>
    <w:rsid w:val="000509A6"/>
    <w:rsid w:val="0005125E"/>
    <w:rsid w:val="00051A3A"/>
    <w:rsid w:val="00052851"/>
    <w:rsid w:val="00052885"/>
    <w:rsid w:val="00053067"/>
    <w:rsid w:val="000538D9"/>
    <w:rsid w:val="0005393C"/>
    <w:rsid w:val="00053AB1"/>
    <w:rsid w:val="0005416E"/>
    <w:rsid w:val="0005651E"/>
    <w:rsid w:val="00057AAD"/>
    <w:rsid w:val="00057B53"/>
    <w:rsid w:val="000601C1"/>
    <w:rsid w:val="00060A83"/>
    <w:rsid w:val="00061134"/>
    <w:rsid w:val="0006167F"/>
    <w:rsid w:val="0006290D"/>
    <w:rsid w:val="0006307D"/>
    <w:rsid w:val="0006543D"/>
    <w:rsid w:val="00066068"/>
    <w:rsid w:val="00066554"/>
    <w:rsid w:val="000701A9"/>
    <w:rsid w:val="0007025F"/>
    <w:rsid w:val="00072FBB"/>
    <w:rsid w:val="0007397B"/>
    <w:rsid w:val="0007399D"/>
    <w:rsid w:val="00074785"/>
    <w:rsid w:val="0007492E"/>
    <w:rsid w:val="00077647"/>
    <w:rsid w:val="000779C0"/>
    <w:rsid w:val="00080822"/>
    <w:rsid w:val="000813F4"/>
    <w:rsid w:val="00081C5E"/>
    <w:rsid w:val="00081DD4"/>
    <w:rsid w:val="00081FC3"/>
    <w:rsid w:val="0008253C"/>
    <w:rsid w:val="000826CF"/>
    <w:rsid w:val="00083C28"/>
    <w:rsid w:val="00083CEF"/>
    <w:rsid w:val="00084E22"/>
    <w:rsid w:val="0008612D"/>
    <w:rsid w:val="00087E9E"/>
    <w:rsid w:val="000903F3"/>
    <w:rsid w:val="00090506"/>
    <w:rsid w:val="000907F1"/>
    <w:rsid w:val="000915CA"/>
    <w:rsid w:val="00092B9A"/>
    <w:rsid w:val="00092C0D"/>
    <w:rsid w:val="00093526"/>
    <w:rsid w:val="00093A42"/>
    <w:rsid w:val="00093F86"/>
    <w:rsid w:val="0009456F"/>
    <w:rsid w:val="00095188"/>
    <w:rsid w:val="00095655"/>
    <w:rsid w:val="000960F5"/>
    <w:rsid w:val="000962EF"/>
    <w:rsid w:val="00096F1D"/>
    <w:rsid w:val="000971B0"/>
    <w:rsid w:val="000A123C"/>
    <w:rsid w:val="000A1556"/>
    <w:rsid w:val="000A17C6"/>
    <w:rsid w:val="000A38BB"/>
    <w:rsid w:val="000A3A85"/>
    <w:rsid w:val="000A4092"/>
    <w:rsid w:val="000A614B"/>
    <w:rsid w:val="000A63C9"/>
    <w:rsid w:val="000A7783"/>
    <w:rsid w:val="000A7CE1"/>
    <w:rsid w:val="000A7FC3"/>
    <w:rsid w:val="000B133B"/>
    <w:rsid w:val="000B15A8"/>
    <w:rsid w:val="000B1A49"/>
    <w:rsid w:val="000B1C2D"/>
    <w:rsid w:val="000B242B"/>
    <w:rsid w:val="000B2AC5"/>
    <w:rsid w:val="000B30FA"/>
    <w:rsid w:val="000B3468"/>
    <w:rsid w:val="000B3AD0"/>
    <w:rsid w:val="000B5543"/>
    <w:rsid w:val="000B56F3"/>
    <w:rsid w:val="000B5CB3"/>
    <w:rsid w:val="000B5E2D"/>
    <w:rsid w:val="000B6A7C"/>
    <w:rsid w:val="000B6EC4"/>
    <w:rsid w:val="000B78DF"/>
    <w:rsid w:val="000C0118"/>
    <w:rsid w:val="000C0B68"/>
    <w:rsid w:val="000C0EBC"/>
    <w:rsid w:val="000C125F"/>
    <w:rsid w:val="000C2536"/>
    <w:rsid w:val="000C28F7"/>
    <w:rsid w:val="000C2FA4"/>
    <w:rsid w:val="000C3BFE"/>
    <w:rsid w:val="000C42B7"/>
    <w:rsid w:val="000C69EF"/>
    <w:rsid w:val="000C7629"/>
    <w:rsid w:val="000C7CC7"/>
    <w:rsid w:val="000D0E87"/>
    <w:rsid w:val="000D14E8"/>
    <w:rsid w:val="000D210B"/>
    <w:rsid w:val="000D2B25"/>
    <w:rsid w:val="000D2C35"/>
    <w:rsid w:val="000D3644"/>
    <w:rsid w:val="000D399E"/>
    <w:rsid w:val="000D4789"/>
    <w:rsid w:val="000D48BE"/>
    <w:rsid w:val="000D4B9D"/>
    <w:rsid w:val="000D5914"/>
    <w:rsid w:val="000D6144"/>
    <w:rsid w:val="000D6705"/>
    <w:rsid w:val="000D6FFB"/>
    <w:rsid w:val="000D73D9"/>
    <w:rsid w:val="000D7B40"/>
    <w:rsid w:val="000D7E7D"/>
    <w:rsid w:val="000E0142"/>
    <w:rsid w:val="000E0C32"/>
    <w:rsid w:val="000E255F"/>
    <w:rsid w:val="000E2A45"/>
    <w:rsid w:val="000E2CD5"/>
    <w:rsid w:val="000E2F5F"/>
    <w:rsid w:val="000E3BC3"/>
    <w:rsid w:val="000E42E2"/>
    <w:rsid w:val="000E5C3B"/>
    <w:rsid w:val="000E5E04"/>
    <w:rsid w:val="000E6283"/>
    <w:rsid w:val="000E7B87"/>
    <w:rsid w:val="000F03DB"/>
    <w:rsid w:val="000F0C89"/>
    <w:rsid w:val="000F0E04"/>
    <w:rsid w:val="000F0FD3"/>
    <w:rsid w:val="000F1403"/>
    <w:rsid w:val="000F1F97"/>
    <w:rsid w:val="000F25B3"/>
    <w:rsid w:val="000F2BEE"/>
    <w:rsid w:val="000F5312"/>
    <w:rsid w:val="000F5A9D"/>
    <w:rsid w:val="000F6108"/>
    <w:rsid w:val="000F64AA"/>
    <w:rsid w:val="000F70FB"/>
    <w:rsid w:val="000F751F"/>
    <w:rsid w:val="00100626"/>
    <w:rsid w:val="0010085D"/>
    <w:rsid w:val="0010088D"/>
    <w:rsid w:val="00100A3B"/>
    <w:rsid w:val="00101A33"/>
    <w:rsid w:val="00102DF6"/>
    <w:rsid w:val="00103738"/>
    <w:rsid w:val="00103AF0"/>
    <w:rsid w:val="00103BBD"/>
    <w:rsid w:val="00104769"/>
    <w:rsid w:val="001055D7"/>
    <w:rsid w:val="00105A6E"/>
    <w:rsid w:val="00105F31"/>
    <w:rsid w:val="00106A34"/>
    <w:rsid w:val="00107764"/>
    <w:rsid w:val="001133FC"/>
    <w:rsid w:val="00114576"/>
    <w:rsid w:val="00115083"/>
    <w:rsid w:val="00115F47"/>
    <w:rsid w:val="001161B8"/>
    <w:rsid w:val="00116238"/>
    <w:rsid w:val="001162EB"/>
    <w:rsid w:val="0011692E"/>
    <w:rsid w:val="00116ED8"/>
    <w:rsid w:val="00116F40"/>
    <w:rsid w:val="001171C7"/>
    <w:rsid w:val="00117D0F"/>
    <w:rsid w:val="0012281E"/>
    <w:rsid w:val="00122FE7"/>
    <w:rsid w:val="0012410D"/>
    <w:rsid w:val="00124233"/>
    <w:rsid w:val="001243A7"/>
    <w:rsid w:val="00126269"/>
    <w:rsid w:val="00126516"/>
    <w:rsid w:val="00126D39"/>
    <w:rsid w:val="00126D51"/>
    <w:rsid w:val="0012724C"/>
    <w:rsid w:val="001274A0"/>
    <w:rsid w:val="00127B18"/>
    <w:rsid w:val="00127BE4"/>
    <w:rsid w:val="00127D90"/>
    <w:rsid w:val="00127DDF"/>
    <w:rsid w:val="0013065A"/>
    <w:rsid w:val="00130F12"/>
    <w:rsid w:val="00131F59"/>
    <w:rsid w:val="0013237C"/>
    <w:rsid w:val="00132764"/>
    <w:rsid w:val="00133A10"/>
    <w:rsid w:val="00133B85"/>
    <w:rsid w:val="0013407D"/>
    <w:rsid w:val="00134595"/>
    <w:rsid w:val="00134C17"/>
    <w:rsid w:val="00134E20"/>
    <w:rsid w:val="00134FF8"/>
    <w:rsid w:val="00135314"/>
    <w:rsid w:val="0013666D"/>
    <w:rsid w:val="00136A38"/>
    <w:rsid w:val="00137B6C"/>
    <w:rsid w:val="00140A00"/>
    <w:rsid w:val="00140BA3"/>
    <w:rsid w:val="001410DE"/>
    <w:rsid w:val="00142595"/>
    <w:rsid w:val="001437E1"/>
    <w:rsid w:val="00145855"/>
    <w:rsid w:val="001463E7"/>
    <w:rsid w:val="0014699C"/>
    <w:rsid w:val="00147B13"/>
    <w:rsid w:val="00150453"/>
    <w:rsid w:val="00150742"/>
    <w:rsid w:val="001507CA"/>
    <w:rsid w:val="0015086F"/>
    <w:rsid w:val="00150CC4"/>
    <w:rsid w:val="001513DF"/>
    <w:rsid w:val="001520A4"/>
    <w:rsid w:val="001520EA"/>
    <w:rsid w:val="001526FD"/>
    <w:rsid w:val="00152CB0"/>
    <w:rsid w:val="00153C77"/>
    <w:rsid w:val="00154DC2"/>
    <w:rsid w:val="0015556C"/>
    <w:rsid w:val="0015584B"/>
    <w:rsid w:val="001565B8"/>
    <w:rsid w:val="00156CC5"/>
    <w:rsid w:val="001577E5"/>
    <w:rsid w:val="00157931"/>
    <w:rsid w:val="00160780"/>
    <w:rsid w:val="001607E1"/>
    <w:rsid w:val="00160E3F"/>
    <w:rsid w:val="00161411"/>
    <w:rsid w:val="001618B5"/>
    <w:rsid w:val="00163B0A"/>
    <w:rsid w:val="00163FF5"/>
    <w:rsid w:val="0016419D"/>
    <w:rsid w:val="00165B00"/>
    <w:rsid w:val="00165F3A"/>
    <w:rsid w:val="00167977"/>
    <w:rsid w:val="00167F8E"/>
    <w:rsid w:val="00170141"/>
    <w:rsid w:val="001701F4"/>
    <w:rsid w:val="001728EB"/>
    <w:rsid w:val="00172BB5"/>
    <w:rsid w:val="001736D9"/>
    <w:rsid w:val="00173A04"/>
    <w:rsid w:val="0017414A"/>
    <w:rsid w:val="00174E27"/>
    <w:rsid w:val="0017614D"/>
    <w:rsid w:val="001761EA"/>
    <w:rsid w:val="0017637F"/>
    <w:rsid w:val="0018081D"/>
    <w:rsid w:val="00180A8B"/>
    <w:rsid w:val="00180FEB"/>
    <w:rsid w:val="001818DF"/>
    <w:rsid w:val="001822FD"/>
    <w:rsid w:val="00184607"/>
    <w:rsid w:val="00184722"/>
    <w:rsid w:val="001851A8"/>
    <w:rsid w:val="001868D6"/>
    <w:rsid w:val="00186BED"/>
    <w:rsid w:val="00186CEB"/>
    <w:rsid w:val="0018769B"/>
    <w:rsid w:val="00187A34"/>
    <w:rsid w:val="0019074E"/>
    <w:rsid w:val="00191463"/>
    <w:rsid w:val="00191CF8"/>
    <w:rsid w:val="00191F98"/>
    <w:rsid w:val="001929E7"/>
    <w:rsid w:val="0019385A"/>
    <w:rsid w:val="00193B06"/>
    <w:rsid w:val="00195656"/>
    <w:rsid w:val="00196D6B"/>
    <w:rsid w:val="00197B9C"/>
    <w:rsid w:val="00197BA8"/>
    <w:rsid w:val="00197DB2"/>
    <w:rsid w:val="001A0181"/>
    <w:rsid w:val="001A1320"/>
    <w:rsid w:val="001A19CB"/>
    <w:rsid w:val="001A1AE6"/>
    <w:rsid w:val="001A2BB3"/>
    <w:rsid w:val="001A34C9"/>
    <w:rsid w:val="001A36F2"/>
    <w:rsid w:val="001A4C32"/>
    <w:rsid w:val="001A5282"/>
    <w:rsid w:val="001A5D2C"/>
    <w:rsid w:val="001A787C"/>
    <w:rsid w:val="001B016B"/>
    <w:rsid w:val="001B05DE"/>
    <w:rsid w:val="001B1107"/>
    <w:rsid w:val="001B117A"/>
    <w:rsid w:val="001B1759"/>
    <w:rsid w:val="001B1F14"/>
    <w:rsid w:val="001B263B"/>
    <w:rsid w:val="001B2C5B"/>
    <w:rsid w:val="001B2CC5"/>
    <w:rsid w:val="001B329B"/>
    <w:rsid w:val="001B3627"/>
    <w:rsid w:val="001B48C0"/>
    <w:rsid w:val="001B4FC9"/>
    <w:rsid w:val="001B4FD0"/>
    <w:rsid w:val="001B5B88"/>
    <w:rsid w:val="001B7512"/>
    <w:rsid w:val="001C0E05"/>
    <w:rsid w:val="001C16FA"/>
    <w:rsid w:val="001C2002"/>
    <w:rsid w:val="001C26A4"/>
    <w:rsid w:val="001C275D"/>
    <w:rsid w:val="001C2A0A"/>
    <w:rsid w:val="001C2CF7"/>
    <w:rsid w:val="001C2D7F"/>
    <w:rsid w:val="001C319E"/>
    <w:rsid w:val="001C32E1"/>
    <w:rsid w:val="001C34BF"/>
    <w:rsid w:val="001C5180"/>
    <w:rsid w:val="001C57A9"/>
    <w:rsid w:val="001C5D58"/>
    <w:rsid w:val="001C75A2"/>
    <w:rsid w:val="001C7A82"/>
    <w:rsid w:val="001C7EEB"/>
    <w:rsid w:val="001D0CF3"/>
    <w:rsid w:val="001D1533"/>
    <w:rsid w:val="001D295A"/>
    <w:rsid w:val="001D3B1F"/>
    <w:rsid w:val="001D41AD"/>
    <w:rsid w:val="001D46D7"/>
    <w:rsid w:val="001D49C9"/>
    <w:rsid w:val="001D58B1"/>
    <w:rsid w:val="001D595A"/>
    <w:rsid w:val="001D659D"/>
    <w:rsid w:val="001D749C"/>
    <w:rsid w:val="001E08AD"/>
    <w:rsid w:val="001E10D7"/>
    <w:rsid w:val="001E15D3"/>
    <w:rsid w:val="001E2369"/>
    <w:rsid w:val="001E28CC"/>
    <w:rsid w:val="001E3C07"/>
    <w:rsid w:val="001E4018"/>
    <w:rsid w:val="001E41E3"/>
    <w:rsid w:val="001E511C"/>
    <w:rsid w:val="001E52B8"/>
    <w:rsid w:val="001E5ADA"/>
    <w:rsid w:val="001E5F3E"/>
    <w:rsid w:val="001E61B5"/>
    <w:rsid w:val="001E64EC"/>
    <w:rsid w:val="001E673D"/>
    <w:rsid w:val="001F0F9F"/>
    <w:rsid w:val="001F221C"/>
    <w:rsid w:val="001F31E8"/>
    <w:rsid w:val="001F32C6"/>
    <w:rsid w:val="001F4F12"/>
    <w:rsid w:val="001F4FEE"/>
    <w:rsid w:val="001F59E4"/>
    <w:rsid w:val="001F5F80"/>
    <w:rsid w:val="001F63AC"/>
    <w:rsid w:val="001F69DD"/>
    <w:rsid w:val="001F6A40"/>
    <w:rsid w:val="001F74F4"/>
    <w:rsid w:val="001F7A07"/>
    <w:rsid w:val="00201A1E"/>
    <w:rsid w:val="00201C3A"/>
    <w:rsid w:val="002022B2"/>
    <w:rsid w:val="002040E9"/>
    <w:rsid w:val="00204967"/>
    <w:rsid w:val="00204A45"/>
    <w:rsid w:val="0020795E"/>
    <w:rsid w:val="00207B30"/>
    <w:rsid w:val="002103E5"/>
    <w:rsid w:val="00210564"/>
    <w:rsid w:val="00210717"/>
    <w:rsid w:val="002107B7"/>
    <w:rsid w:val="00211CD9"/>
    <w:rsid w:val="00212642"/>
    <w:rsid w:val="00216482"/>
    <w:rsid w:val="00216BC2"/>
    <w:rsid w:val="00217723"/>
    <w:rsid w:val="0021777C"/>
    <w:rsid w:val="002206FA"/>
    <w:rsid w:val="0022092D"/>
    <w:rsid w:val="00220B42"/>
    <w:rsid w:val="00220E21"/>
    <w:rsid w:val="00221142"/>
    <w:rsid w:val="002230D1"/>
    <w:rsid w:val="0022422E"/>
    <w:rsid w:val="002249BA"/>
    <w:rsid w:val="0022527C"/>
    <w:rsid w:val="00226222"/>
    <w:rsid w:val="00227351"/>
    <w:rsid w:val="0023038B"/>
    <w:rsid w:val="0023105A"/>
    <w:rsid w:val="0023287E"/>
    <w:rsid w:val="00232A10"/>
    <w:rsid w:val="00234122"/>
    <w:rsid w:val="00234375"/>
    <w:rsid w:val="00234877"/>
    <w:rsid w:val="00236692"/>
    <w:rsid w:val="0023687E"/>
    <w:rsid w:val="00236CBA"/>
    <w:rsid w:val="00237A37"/>
    <w:rsid w:val="00237AA1"/>
    <w:rsid w:val="00241137"/>
    <w:rsid w:val="002411DC"/>
    <w:rsid w:val="0024297F"/>
    <w:rsid w:val="00244533"/>
    <w:rsid w:val="00244A1C"/>
    <w:rsid w:val="00244ADD"/>
    <w:rsid w:val="0024597E"/>
    <w:rsid w:val="0024608B"/>
    <w:rsid w:val="00246D7A"/>
    <w:rsid w:val="0024731E"/>
    <w:rsid w:val="00247665"/>
    <w:rsid w:val="00250181"/>
    <w:rsid w:val="0025062E"/>
    <w:rsid w:val="00251E93"/>
    <w:rsid w:val="00253189"/>
    <w:rsid w:val="002533F3"/>
    <w:rsid w:val="00253453"/>
    <w:rsid w:val="0025360B"/>
    <w:rsid w:val="00254285"/>
    <w:rsid w:val="00254334"/>
    <w:rsid w:val="00254734"/>
    <w:rsid w:val="002548B3"/>
    <w:rsid w:val="00255E37"/>
    <w:rsid w:val="00256615"/>
    <w:rsid w:val="00256B82"/>
    <w:rsid w:val="002578C0"/>
    <w:rsid w:val="00261963"/>
    <w:rsid w:val="00261BB2"/>
    <w:rsid w:val="00262397"/>
    <w:rsid w:val="002647B9"/>
    <w:rsid w:val="0026492D"/>
    <w:rsid w:val="0026593F"/>
    <w:rsid w:val="00266DE8"/>
    <w:rsid w:val="00270309"/>
    <w:rsid w:val="00270E38"/>
    <w:rsid w:val="002711A5"/>
    <w:rsid w:val="0027185F"/>
    <w:rsid w:val="00271E2A"/>
    <w:rsid w:val="00271EAC"/>
    <w:rsid w:val="00272C8F"/>
    <w:rsid w:val="00272F13"/>
    <w:rsid w:val="0027304E"/>
    <w:rsid w:val="00273B81"/>
    <w:rsid w:val="00276E16"/>
    <w:rsid w:val="0028024E"/>
    <w:rsid w:val="00280C6A"/>
    <w:rsid w:val="0028102D"/>
    <w:rsid w:val="0028137F"/>
    <w:rsid w:val="0028259B"/>
    <w:rsid w:val="00284008"/>
    <w:rsid w:val="00286700"/>
    <w:rsid w:val="0028727A"/>
    <w:rsid w:val="00287922"/>
    <w:rsid w:val="00287B48"/>
    <w:rsid w:val="002909F7"/>
    <w:rsid w:val="0029117C"/>
    <w:rsid w:val="002912E1"/>
    <w:rsid w:val="00291E77"/>
    <w:rsid w:val="0029249B"/>
    <w:rsid w:val="002932A8"/>
    <w:rsid w:val="0029373F"/>
    <w:rsid w:val="0029431B"/>
    <w:rsid w:val="00294533"/>
    <w:rsid w:val="002946AE"/>
    <w:rsid w:val="00294724"/>
    <w:rsid w:val="00294C96"/>
    <w:rsid w:val="00294D6A"/>
    <w:rsid w:val="002966DF"/>
    <w:rsid w:val="00297258"/>
    <w:rsid w:val="002A14C6"/>
    <w:rsid w:val="002A2934"/>
    <w:rsid w:val="002A2F9A"/>
    <w:rsid w:val="002A3258"/>
    <w:rsid w:val="002A3305"/>
    <w:rsid w:val="002A41AC"/>
    <w:rsid w:val="002A4B24"/>
    <w:rsid w:val="002A54D3"/>
    <w:rsid w:val="002A5F71"/>
    <w:rsid w:val="002A6015"/>
    <w:rsid w:val="002A6A11"/>
    <w:rsid w:val="002A6C70"/>
    <w:rsid w:val="002A6DA1"/>
    <w:rsid w:val="002A7E3B"/>
    <w:rsid w:val="002B2BBA"/>
    <w:rsid w:val="002B2D45"/>
    <w:rsid w:val="002B554B"/>
    <w:rsid w:val="002B6C7C"/>
    <w:rsid w:val="002B7EE7"/>
    <w:rsid w:val="002B7FF3"/>
    <w:rsid w:val="002C0066"/>
    <w:rsid w:val="002C1395"/>
    <w:rsid w:val="002C139C"/>
    <w:rsid w:val="002C17AF"/>
    <w:rsid w:val="002C2138"/>
    <w:rsid w:val="002C221A"/>
    <w:rsid w:val="002C2E68"/>
    <w:rsid w:val="002C3149"/>
    <w:rsid w:val="002C3249"/>
    <w:rsid w:val="002C44AB"/>
    <w:rsid w:val="002C5577"/>
    <w:rsid w:val="002C5663"/>
    <w:rsid w:val="002C5A24"/>
    <w:rsid w:val="002C66DC"/>
    <w:rsid w:val="002C7809"/>
    <w:rsid w:val="002C7C67"/>
    <w:rsid w:val="002C7E89"/>
    <w:rsid w:val="002C7FD6"/>
    <w:rsid w:val="002D067E"/>
    <w:rsid w:val="002D0B07"/>
    <w:rsid w:val="002D16C9"/>
    <w:rsid w:val="002D1ADF"/>
    <w:rsid w:val="002D214D"/>
    <w:rsid w:val="002D2832"/>
    <w:rsid w:val="002D2A42"/>
    <w:rsid w:val="002D2C4C"/>
    <w:rsid w:val="002D3364"/>
    <w:rsid w:val="002D42E2"/>
    <w:rsid w:val="002D49FA"/>
    <w:rsid w:val="002D7EDD"/>
    <w:rsid w:val="002E0420"/>
    <w:rsid w:val="002E136A"/>
    <w:rsid w:val="002E2426"/>
    <w:rsid w:val="002E73AB"/>
    <w:rsid w:val="002E73B3"/>
    <w:rsid w:val="002E75CA"/>
    <w:rsid w:val="002F0848"/>
    <w:rsid w:val="002F0A60"/>
    <w:rsid w:val="002F14C2"/>
    <w:rsid w:val="002F1767"/>
    <w:rsid w:val="002F22A6"/>
    <w:rsid w:val="002F2797"/>
    <w:rsid w:val="002F4E83"/>
    <w:rsid w:val="002F52BF"/>
    <w:rsid w:val="002F5CBE"/>
    <w:rsid w:val="002F67A8"/>
    <w:rsid w:val="002F719B"/>
    <w:rsid w:val="002F78EA"/>
    <w:rsid w:val="00301670"/>
    <w:rsid w:val="00302F1A"/>
    <w:rsid w:val="0030584A"/>
    <w:rsid w:val="00306A23"/>
    <w:rsid w:val="003072AB"/>
    <w:rsid w:val="0031099F"/>
    <w:rsid w:val="003124BB"/>
    <w:rsid w:val="00312F7A"/>
    <w:rsid w:val="0031326B"/>
    <w:rsid w:val="0031415D"/>
    <w:rsid w:val="00314284"/>
    <w:rsid w:val="00315FD3"/>
    <w:rsid w:val="00316011"/>
    <w:rsid w:val="003164C7"/>
    <w:rsid w:val="003174D5"/>
    <w:rsid w:val="00317E45"/>
    <w:rsid w:val="00320387"/>
    <w:rsid w:val="00320508"/>
    <w:rsid w:val="00320FF5"/>
    <w:rsid w:val="003219B2"/>
    <w:rsid w:val="00322BE1"/>
    <w:rsid w:val="00323F53"/>
    <w:rsid w:val="00324016"/>
    <w:rsid w:val="00324147"/>
    <w:rsid w:val="00325323"/>
    <w:rsid w:val="00325909"/>
    <w:rsid w:val="003260FD"/>
    <w:rsid w:val="003264D1"/>
    <w:rsid w:val="00327352"/>
    <w:rsid w:val="00327727"/>
    <w:rsid w:val="00332DA9"/>
    <w:rsid w:val="003339B1"/>
    <w:rsid w:val="00334A3C"/>
    <w:rsid w:val="00334B78"/>
    <w:rsid w:val="00334C7E"/>
    <w:rsid w:val="003364D7"/>
    <w:rsid w:val="00337D56"/>
    <w:rsid w:val="00340E1A"/>
    <w:rsid w:val="0034178B"/>
    <w:rsid w:val="00343A15"/>
    <w:rsid w:val="00343CE7"/>
    <w:rsid w:val="00344759"/>
    <w:rsid w:val="00345148"/>
    <w:rsid w:val="00345E01"/>
    <w:rsid w:val="00347FAB"/>
    <w:rsid w:val="00347FDB"/>
    <w:rsid w:val="00351415"/>
    <w:rsid w:val="00351BE2"/>
    <w:rsid w:val="00351F93"/>
    <w:rsid w:val="00352EC8"/>
    <w:rsid w:val="003534A7"/>
    <w:rsid w:val="003536D1"/>
    <w:rsid w:val="00354D46"/>
    <w:rsid w:val="00355018"/>
    <w:rsid w:val="003554AF"/>
    <w:rsid w:val="003575F9"/>
    <w:rsid w:val="0036065A"/>
    <w:rsid w:val="00360C2A"/>
    <w:rsid w:val="00361FEA"/>
    <w:rsid w:val="003620C9"/>
    <w:rsid w:val="003628A9"/>
    <w:rsid w:val="00362C01"/>
    <w:rsid w:val="00362C40"/>
    <w:rsid w:val="00364051"/>
    <w:rsid w:val="00366C1E"/>
    <w:rsid w:val="003672F1"/>
    <w:rsid w:val="0036736C"/>
    <w:rsid w:val="003679E5"/>
    <w:rsid w:val="00367D75"/>
    <w:rsid w:val="003707BD"/>
    <w:rsid w:val="00371B68"/>
    <w:rsid w:val="003729A3"/>
    <w:rsid w:val="0037325F"/>
    <w:rsid w:val="003734ED"/>
    <w:rsid w:val="003744F8"/>
    <w:rsid w:val="0037470A"/>
    <w:rsid w:val="003754CC"/>
    <w:rsid w:val="003760A0"/>
    <w:rsid w:val="003767AF"/>
    <w:rsid w:val="003767F9"/>
    <w:rsid w:val="003768FD"/>
    <w:rsid w:val="003774BC"/>
    <w:rsid w:val="0037792B"/>
    <w:rsid w:val="00377F49"/>
    <w:rsid w:val="003800FB"/>
    <w:rsid w:val="00380285"/>
    <w:rsid w:val="003808B6"/>
    <w:rsid w:val="00380AD9"/>
    <w:rsid w:val="00381458"/>
    <w:rsid w:val="003814E9"/>
    <w:rsid w:val="003823BC"/>
    <w:rsid w:val="00382814"/>
    <w:rsid w:val="0038285B"/>
    <w:rsid w:val="003829EE"/>
    <w:rsid w:val="00382BDE"/>
    <w:rsid w:val="00382F21"/>
    <w:rsid w:val="003848EE"/>
    <w:rsid w:val="00385002"/>
    <w:rsid w:val="003858E4"/>
    <w:rsid w:val="00385AAB"/>
    <w:rsid w:val="003862F2"/>
    <w:rsid w:val="0038797B"/>
    <w:rsid w:val="003902E4"/>
    <w:rsid w:val="00390BEF"/>
    <w:rsid w:val="0039143D"/>
    <w:rsid w:val="003926A6"/>
    <w:rsid w:val="00392CA4"/>
    <w:rsid w:val="00393AAF"/>
    <w:rsid w:val="003950EB"/>
    <w:rsid w:val="00395619"/>
    <w:rsid w:val="003966E7"/>
    <w:rsid w:val="00397544"/>
    <w:rsid w:val="00397766"/>
    <w:rsid w:val="003A0B0A"/>
    <w:rsid w:val="003A1C8E"/>
    <w:rsid w:val="003A1D0A"/>
    <w:rsid w:val="003A2617"/>
    <w:rsid w:val="003A3EF0"/>
    <w:rsid w:val="003A4C61"/>
    <w:rsid w:val="003A5881"/>
    <w:rsid w:val="003A7CED"/>
    <w:rsid w:val="003B019F"/>
    <w:rsid w:val="003B0429"/>
    <w:rsid w:val="003B35C7"/>
    <w:rsid w:val="003B3C38"/>
    <w:rsid w:val="003B69EB"/>
    <w:rsid w:val="003B718F"/>
    <w:rsid w:val="003C0172"/>
    <w:rsid w:val="003C085C"/>
    <w:rsid w:val="003C2737"/>
    <w:rsid w:val="003C3129"/>
    <w:rsid w:val="003C333F"/>
    <w:rsid w:val="003C46FD"/>
    <w:rsid w:val="003C4DC8"/>
    <w:rsid w:val="003C52F3"/>
    <w:rsid w:val="003C69BC"/>
    <w:rsid w:val="003D0468"/>
    <w:rsid w:val="003D0CCB"/>
    <w:rsid w:val="003D0F6B"/>
    <w:rsid w:val="003D1A1F"/>
    <w:rsid w:val="003D3BD9"/>
    <w:rsid w:val="003D3F5A"/>
    <w:rsid w:val="003D43EF"/>
    <w:rsid w:val="003D4903"/>
    <w:rsid w:val="003D562D"/>
    <w:rsid w:val="003D6C00"/>
    <w:rsid w:val="003D7EF9"/>
    <w:rsid w:val="003E13A0"/>
    <w:rsid w:val="003E1875"/>
    <w:rsid w:val="003E1985"/>
    <w:rsid w:val="003E1BB5"/>
    <w:rsid w:val="003E207E"/>
    <w:rsid w:val="003E2097"/>
    <w:rsid w:val="003E37DF"/>
    <w:rsid w:val="003E52BD"/>
    <w:rsid w:val="003E5C57"/>
    <w:rsid w:val="003E60F9"/>
    <w:rsid w:val="003E6951"/>
    <w:rsid w:val="003E72B0"/>
    <w:rsid w:val="003E7A96"/>
    <w:rsid w:val="003E7E97"/>
    <w:rsid w:val="003E7F2B"/>
    <w:rsid w:val="003F016E"/>
    <w:rsid w:val="003F12E8"/>
    <w:rsid w:val="003F1633"/>
    <w:rsid w:val="003F1D4E"/>
    <w:rsid w:val="003F26EA"/>
    <w:rsid w:val="003F276A"/>
    <w:rsid w:val="003F2B4F"/>
    <w:rsid w:val="003F3707"/>
    <w:rsid w:val="003F3852"/>
    <w:rsid w:val="003F3955"/>
    <w:rsid w:val="003F3BF3"/>
    <w:rsid w:val="003F465D"/>
    <w:rsid w:val="003F4ACA"/>
    <w:rsid w:val="003F713A"/>
    <w:rsid w:val="003F786B"/>
    <w:rsid w:val="003F7B20"/>
    <w:rsid w:val="003F7E53"/>
    <w:rsid w:val="003F7F43"/>
    <w:rsid w:val="003F7F46"/>
    <w:rsid w:val="004000DB"/>
    <w:rsid w:val="004002BE"/>
    <w:rsid w:val="004007FF"/>
    <w:rsid w:val="004021D3"/>
    <w:rsid w:val="0040289A"/>
    <w:rsid w:val="00402E86"/>
    <w:rsid w:val="004032D3"/>
    <w:rsid w:val="004035D9"/>
    <w:rsid w:val="00404115"/>
    <w:rsid w:val="0040425F"/>
    <w:rsid w:val="00405331"/>
    <w:rsid w:val="00405A62"/>
    <w:rsid w:val="00406503"/>
    <w:rsid w:val="00407F94"/>
    <w:rsid w:val="00410678"/>
    <w:rsid w:val="0041134E"/>
    <w:rsid w:val="00412E2E"/>
    <w:rsid w:val="004141AA"/>
    <w:rsid w:val="00414506"/>
    <w:rsid w:val="0041499E"/>
    <w:rsid w:val="00414A68"/>
    <w:rsid w:val="00415054"/>
    <w:rsid w:val="00415986"/>
    <w:rsid w:val="00415F05"/>
    <w:rsid w:val="00416951"/>
    <w:rsid w:val="00416B17"/>
    <w:rsid w:val="00420691"/>
    <w:rsid w:val="00420C8D"/>
    <w:rsid w:val="00421331"/>
    <w:rsid w:val="004217B4"/>
    <w:rsid w:val="00422273"/>
    <w:rsid w:val="004227B1"/>
    <w:rsid w:val="00422A06"/>
    <w:rsid w:val="00422BE7"/>
    <w:rsid w:val="00423006"/>
    <w:rsid w:val="00423346"/>
    <w:rsid w:val="0042347B"/>
    <w:rsid w:val="00423C98"/>
    <w:rsid w:val="0042434D"/>
    <w:rsid w:val="00425839"/>
    <w:rsid w:val="00426448"/>
    <w:rsid w:val="00426F7E"/>
    <w:rsid w:val="0042749F"/>
    <w:rsid w:val="0042781B"/>
    <w:rsid w:val="004302BA"/>
    <w:rsid w:val="00430821"/>
    <w:rsid w:val="00430956"/>
    <w:rsid w:val="00430CAD"/>
    <w:rsid w:val="00433A97"/>
    <w:rsid w:val="00435FB5"/>
    <w:rsid w:val="00437DD6"/>
    <w:rsid w:val="00437EF9"/>
    <w:rsid w:val="00440E1E"/>
    <w:rsid w:val="00440FC0"/>
    <w:rsid w:val="00441065"/>
    <w:rsid w:val="0044145C"/>
    <w:rsid w:val="00441E16"/>
    <w:rsid w:val="00442348"/>
    <w:rsid w:val="004428A8"/>
    <w:rsid w:val="00442E80"/>
    <w:rsid w:val="00444273"/>
    <w:rsid w:val="00444CD1"/>
    <w:rsid w:val="00450234"/>
    <w:rsid w:val="00450BE6"/>
    <w:rsid w:val="00450F05"/>
    <w:rsid w:val="0045222D"/>
    <w:rsid w:val="0045234F"/>
    <w:rsid w:val="00452774"/>
    <w:rsid w:val="00452BE0"/>
    <w:rsid w:val="00454227"/>
    <w:rsid w:val="004545B6"/>
    <w:rsid w:val="0045484F"/>
    <w:rsid w:val="004549E7"/>
    <w:rsid w:val="00456AC7"/>
    <w:rsid w:val="00456D17"/>
    <w:rsid w:val="00456D6D"/>
    <w:rsid w:val="00457015"/>
    <w:rsid w:val="0046084E"/>
    <w:rsid w:val="0046140E"/>
    <w:rsid w:val="00463B3E"/>
    <w:rsid w:val="00465253"/>
    <w:rsid w:val="0046572C"/>
    <w:rsid w:val="00465EDD"/>
    <w:rsid w:val="00465FF3"/>
    <w:rsid w:val="00466852"/>
    <w:rsid w:val="00466B4E"/>
    <w:rsid w:val="00466BD2"/>
    <w:rsid w:val="00466C22"/>
    <w:rsid w:val="004675E3"/>
    <w:rsid w:val="00467F94"/>
    <w:rsid w:val="00470A8F"/>
    <w:rsid w:val="0047150B"/>
    <w:rsid w:val="00471B21"/>
    <w:rsid w:val="00472B64"/>
    <w:rsid w:val="00473017"/>
    <w:rsid w:val="00473488"/>
    <w:rsid w:val="004737AB"/>
    <w:rsid w:val="00474D61"/>
    <w:rsid w:val="00475EA6"/>
    <w:rsid w:val="00476CC8"/>
    <w:rsid w:val="00476F4E"/>
    <w:rsid w:val="00477435"/>
    <w:rsid w:val="004803D7"/>
    <w:rsid w:val="00480DA5"/>
    <w:rsid w:val="00480DAE"/>
    <w:rsid w:val="004811FC"/>
    <w:rsid w:val="0048122E"/>
    <w:rsid w:val="004813EC"/>
    <w:rsid w:val="00482308"/>
    <w:rsid w:val="004824B5"/>
    <w:rsid w:val="00482619"/>
    <w:rsid w:val="00482EFB"/>
    <w:rsid w:val="00484013"/>
    <w:rsid w:val="00484D77"/>
    <w:rsid w:val="00486B44"/>
    <w:rsid w:val="00486F4B"/>
    <w:rsid w:val="00487F07"/>
    <w:rsid w:val="00490308"/>
    <w:rsid w:val="00490BAF"/>
    <w:rsid w:val="00491B70"/>
    <w:rsid w:val="00492193"/>
    <w:rsid w:val="00493122"/>
    <w:rsid w:val="00495FEE"/>
    <w:rsid w:val="004A1097"/>
    <w:rsid w:val="004A12D1"/>
    <w:rsid w:val="004A15B9"/>
    <w:rsid w:val="004A1932"/>
    <w:rsid w:val="004A26C8"/>
    <w:rsid w:val="004A2AD7"/>
    <w:rsid w:val="004A3695"/>
    <w:rsid w:val="004A3A34"/>
    <w:rsid w:val="004A4A4E"/>
    <w:rsid w:val="004A50EA"/>
    <w:rsid w:val="004A5177"/>
    <w:rsid w:val="004A5181"/>
    <w:rsid w:val="004A5182"/>
    <w:rsid w:val="004A5CEA"/>
    <w:rsid w:val="004A5CF3"/>
    <w:rsid w:val="004A6C02"/>
    <w:rsid w:val="004A6D24"/>
    <w:rsid w:val="004A7400"/>
    <w:rsid w:val="004A78FF"/>
    <w:rsid w:val="004B0E17"/>
    <w:rsid w:val="004B1A52"/>
    <w:rsid w:val="004B1C33"/>
    <w:rsid w:val="004B22D6"/>
    <w:rsid w:val="004B3697"/>
    <w:rsid w:val="004B3971"/>
    <w:rsid w:val="004B3E31"/>
    <w:rsid w:val="004B49E6"/>
    <w:rsid w:val="004B535F"/>
    <w:rsid w:val="004B5C6F"/>
    <w:rsid w:val="004B5E55"/>
    <w:rsid w:val="004B60D3"/>
    <w:rsid w:val="004B63B0"/>
    <w:rsid w:val="004B6444"/>
    <w:rsid w:val="004B6579"/>
    <w:rsid w:val="004B6652"/>
    <w:rsid w:val="004B7CA0"/>
    <w:rsid w:val="004C03CF"/>
    <w:rsid w:val="004C0525"/>
    <w:rsid w:val="004C1177"/>
    <w:rsid w:val="004C13C0"/>
    <w:rsid w:val="004C1488"/>
    <w:rsid w:val="004C16C2"/>
    <w:rsid w:val="004C1D98"/>
    <w:rsid w:val="004C3401"/>
    <w:rsid w:val="004C3A61"/>
    <w:rsid w:val="004C3E3F"/>
    <w:rsid w:val="004C552A"/>
    <w:rsid w:val="004C63C0"/>
    <w:rsid w:val="004C63F8"/>
    <w:rsid w:val="004C7024"/>
    <w:rsid w:val="004C76B2"/>
    <w:rsid w:val="004D0094"/>
    <w:rsid w:val="004D063D"/>
    <w:rsid w:val="004D185A"/>
    <w:rsid w:val="004D19C9"/>
    <w:rsid w:val="004D328F"/>
    <w:rsid w:val="004D5430"/>
    <w:rsid w:val="004D55EF"/>
    <w:rsid w:val="004D6C65"/>
    <w:rsid w:val="004D754F"/>
    <w:rsid w:val="004E087E"/>
    <w:rsid w:val="004E1372"/>
    <w:rsid w:val="004E18C7"/>
    <w:rsid w:val="004E1D27"/>
    <w:rsid w:val="004E2365"/>
    <w:rsid w:val="004E2393"/>
    <w:rsid w:val="004E2FF1"/>
    <w:rsid w:val="004E3A41"/>
    <w:rsid w:val="004E4786"/>
    <w:rsid w:val="004E4BC2"/>
    <w:rsid w:val="004E5013"/>
    <w:rsid w:val="004E6210"/>
    <w:rsid w:val="004E62F2"/>
    <w:rsid w:val="004E6701"/>
    <w:rsid w:val="004E6DC2"/>
    <w:rsid w:val="004E71D9"/>
    <w:rsid w:val="004E7307"/>
    <w:rsid w:val="004F0432"/>
    <w:rsid w:val="004F0A38"/>
    <w:rsid w:val="004F0EC7"/>
    <w:rsid w:val="004F1B66"/>
    <w:rsid w:val="004F24AA"/>
    <w:rsid w:val="004F27F7"/>
    <w:rsid w:val="004F36F7"/>
    <w:rsid w:val="004F444A"/>
    <w:rsid w:val="004F4B0A"/>
    <w:rsid w:val="004F4EBB"/>
    <w:rsid w:val="004F5AA4"/>
    <w:rsid w:val="004F6011"/>
    <w:rsid w:val="004F64B3"/>
    <w:rsid w:val="004F6634"/>
    <w:rsid w:val="004F6AE4"/>
    <w:rsid w:val="00500C37"/>
    <w:rsid w:val="00500C4E"/>
    <w:rsid w:val="005017BE"/>
    <w:rsid w:val="00501AC2"/>
    <w:rsid w:val="00501D64"/>
    <w:rsid w:val="005027CA"/>
    <w:rsid w:val="00503B62"/>
    <w:rsid w:val="00503DAA"/>
    <w:rsid w:val="00505528"/>
    <w:rsid w:val="00505783"/>
    <w:rsid w:val="00506B17"/>
    <w:rsid w:val="00510B27"/>
    <w:rsid w:val="00511134"/>
    <w:rsid w:val="00511E2D"/>
    <w:rsid w:val="005130FC"/>
    <w:rsid w:val="00513249"/>
    <w:rsid w:val="00514172"/>
    <w:rsid w:val="00514212"/>
    <w:rsid w:val="005143BB"/>
    <w:rsid w:val="00514697"/>
    <w:rsid w:val="00515474"/>
    <w:rsid w:val="00515C73"/>
    <w:rsid w:val="00516FDE"/>
    <w:rsid w:val="00520139"/>
    <w:rsid w:val="00524564"/>
    <w:rsid w:val="00524A8D"/>
    <w:rsid w:val="00524B16"/>
    <w:rsid w:val="005250EF"/>
    <w:rsid w:val="005254E7"/>
    <w:rsid w:val="005259DE"/>
    <w:rsid w:val="00530C0F"/>
    <w:rsid w:val="00530D70"/>
    <w:rsid w:val="00532C4E"/>
    <w:rsid w:val="00533407"/>
    <w:rsid w:val="00533963"/>
    <w:rsid w:val="005346E0"/>
    <w:rsid w:val="005349C5"/>
    <w:rsid w:val="005407FA"/>
    <w:rsid w:val="00540803"/>
    <w:rsid w:val="00541E5B"/>
    <w:rsid w:val="00541E7D"/>
    <w:rsid w:val="0054258A"/>
    <w:rsid w:val="005425D1"/>
    <w:rsid w:val="00543181"/>
    <w:rsid w:val="00543EFE"/>
    <w:rsid w:val="00545EC1"/>
    <w:rsid w:val="0055009D"/>
    <w:rsid w:val="005505BD"/>
    <w:rsid w:val="00550CE4"/>
    <w:rsid w:val="00550F06"/>
    <w:rsid w:val="005518E5"/>
    <w:rsid w:val="0055202F"/>
    <w:rsid w:val="005524CE"/>
    <w:rsid w:val="0055385D"/>
    <w:rsid w:val="00553B65"/>
    <w:rsid w:val="005546FB"/>
    <w:rsid w:val="00554897"/>
    <w:rsid w:val="00556004"/>
    <w:rsid w:val="0055728A"/>
    <w:rsid w:val="00557F4E"/>
    <w:rsid w:val="00560CE2"/>
    <w:rsid w:val="005611BC"/>
    <w:rsid w:val="00561D9D"/>
    <w:rsid w:val="00561F9F"/>
    <w:rsid w:val="00563A32"/>
    <w:rsid w:val="00563C07"/>
    <w:rsid w:val="00563C2C"/>
    <w:rsid w:val="00566772"/>
    <w:rsid w:val="0056754A"/>
    <w:rsid w:val="0056773E"/>
    <w:rsid w:val="00567CB1"/>
    <w:rsid w:val="00567FAF"/>
    <w:rsid w:val="00570DD6"/>
    <w:rsid w:val="005714DB"/>
    <w:rsid w:val="0057292F"/>
    <w:rsid w:val="00573936"/>
    <w:rsid w:val="0057478A"/>
    <w:rsid w:val="00575A1D"/>
    <w:rsid w:val="00575CC2"/>
    <w:rsid w:val="00575F0B"/>
    <w:rsid w:val="0057611A"/>
    <w:rsid w:val="00576EAD"/>
    <w:rsid w:val="005770E6"/>
    <w:rsid w:val="0057770C"/>
    <w:rsid w:val="005802C5"/>
    <w:rsid w:val="005807E8"/>
    <w:rsid w:val="005809F8"/>
    <w:rsid w:val="00580C84"/>
    <w:rsid w:val="005833DE"/>
    <w:rsid w:val="00583412"/>
    <w:rsid w:val="005835E4"/>
    <w:rsid w:val="005842BB"/>
    <w:rsid w:val="005863D9"/>
    <w:rsid w:val="00586673"/>
    <w:rsid w:val="00586EA8"/>
    <w:rsid w:val="0058710A"/>
    <w:rsid w:val="005873D5"/>
    <w:rsid w:val="00587C12"/>
    <w:rsid w:val="0059105C"/>
    <w:rsid w:val="00591C7A"/>
    <w:rsid w:val="00592F2E"/>
    <w:rsid w:val="00593AEC"/>
    <w:rsid w:val="00593F77"/>
    <w:rsid w:val="00594333"/>
    <w:rsid w:val="00594C7B"/>
    <w:rsid w:val="005978E5"/>
    <w:rsid w:val="005A0469"/>
    <w:rsid w:val="005A05C2"/>
    <w:rsid w:val="005A0F40"/>
    <w:rsid w:val="005A117C"/>
    <w:rsid w:val="005A23BB"/>
    <w:rsid w:val="005A2FBA"/>
    <w:rsid w:val="005A35AC"/>
    <w:rsid w:val="005A374A"/>
    <w:rsid w:val="005A38CB"/>
    <w:rsid w:val="005A4E81"/>
    <w:rsid w:val="005A676E"/>
    <w:rsid w:val="005A6EBA"/>
    <w:rsid w:val="005A7F27"/>
    <w:rsid w:val="005B06C2"/>
    <w:rsid w:val="005B19F7"/>
    <w:rsid w:val="005B1DBA"/>
    <w:rsid w:val="005B2826"/>
    <w:rsid w:val="005B4167"/>
    <w:rsid w:val="005B5057"/>
    <w:rsid w:val="005B5081"/>
    <w:rsid w:val="005B612E"/>
    <w:rsid w:val="005B6896"/>
    <w:rsid w:val="005C094F"/>
    <w:rsid w:val="005C0C19"/>
    <w:rsid w:val="005C143D"/>
    <w:rsid w:val="005C2274"/>
    <w:rsid w:val="005C263E"/>
    <w:rsid w:val="005C2A9D"/>
    <w:rsid w:val="005C464A"/>
    <w:rsid w:val="005C5042"/>
    <w:rsid w:val="005C5212"/>
    <w:rsid w:val="005C5B61"/>
    <w:rsid w:val="005C6181"/>
    <w:rsid w:val="005C65D9"/>
    <w:rsid w:val="005C6D22"/>
    <w:rsid w:val="005C7636"/>
    <w:rsid w:val="005C7690"/>
    <w:rsid w:val="005D2532"/>
    <w:rsid w:val="005D2596"/>
    <w:rsid w:val="005D2985"/>
    <w:rsid w:val="005D41F5"/>
    <w:rsid w:val="005D4516"/>
    <w:rsid w:val="005D61DE"/>
    <w:rsid w:val="005D6E42"/>
    <w:rsid w:val="005D71FD"/>
    <w:rsid w:val="005D7AD9"/>
    <w:rsid w:val="005D7D0A"/>
    <w:rsid w:val="005D7D62"/>
    <w:rsid w:val="005E043F"/>
    <w:rsid w:val="005E077F"/>
    <w:rsid w:val="005E0D0A"/>
    <w:rsid w:val="005E115B"/>
    <w:rsid w:val="005E14EF"/>
    <w:rsid w:val="005E16DC"/>
    <w:rsid w:val="005E33FC"/>
    <w:rsid w:val="005E3522"/>
    <w:rsid w:val="005E38E8"/>
    <w:rsid w:val="005E39F7"/>
    <w:rsid w:val="005E4B27"/>
    <w:rsid w:val="005E58E7"/>
    <w:rsid w:val="005E5C73"/>
    <w:rsid w:val="005E6097"/>
    <w:rsid w:val="005E6BBE"/>
    <w:rsid w:val="005E7D5A"/>
    <w:rsid w:val="005F0013"/>
    <w:rsid w:val="005F1426"/>
    <w:rsid w:val="005F1C6D"/>
    <w:rsid w:val="005F3F40"/>
    <w:rsid w:val="005F4498"/>
    <w:rsid w:val="005F59F3"/>
    <w:rsid w:val="00601334"/>
    <w:rsid w:val="0060168A"/>
    <w:rsid w:val="00601CA5"/>
    <w:rsid w:val="00603CA2"/>
    <w:rsid w:val="00604439"/>
    <w:rsid w:val="00605608"/>
    <w:rsid w:val="00605DDA"/>
    <w:rsid w:val="00606A1E"/>
    <w:rsid w:val="006073FB"/>
    <w:rsid w:val="00607D83"/>
    <w:rsid w:val="00610A41"/>
    <w:rsid w:val="0061224B"/>
    <w:rsid w:val="006144E6"/>
    <w:rsid w:val="00615170"/>
    <w:rsid w:val="006170BF"/>
    <w:rsid w:val="00617D95"/>
    <w:rsid w:val="00620D4F"/>
    <w:rsid w:val="006211C7"/>
    <w:rsid w:val="00621F0D"/>
    <w:rsid w:val="00622DCF"/>
    <w:rsid w:val="006247DE"/>
    <w:rsid w:val="00625136"/>
    <w:rsid w:val="006254AE"/>
    <w:rsid w:val="00625B38"/>
    <w:rsid w:val="0062697A"/>
    <w:rsid w:val="00626C8A"/>
    <w:rsid w:val="006275DD"/>
    <w:rsid w:val="00627DA9"/>
    <w:rsid w:val="006301E7"/>
    <w:rsid w:val="00631FAE"/>
    <w:rsid w:val="00632A0E"/>
    <w:rsid w:val="00633612"/>
    <w:rsid w:val="00633FE7"/>
    <w:rsid w:val="0063428D"/>
    <w:rsid w:val="00634DC9"/>
    <w:rsid w:val="00635256"/>
    <w:rsid w:val="0063615E"/>
    <w:rsid w:val="00636ED9"/>
    <w:rsid w:val="00637571"/>
    <w:rsid w:val="00640FBA"/>
    <w:rsid w:val="00641475"/>
    <w:rsid w:val="0064187C"/>
    <w:rsid w:val="00641D58"/>
    <w:rsid w:val="00643555"/>
    <w:rsid w:val="0064469E"/>
    <w:rsid w:val="0064490D"/>
    <w:rsid w:val="0064523A"/>
    <w:rsid w:val="0064635F"/>
    <w:rsid w:val="00646622"/>
    <w:rsid w:val="00647D63"/>
    <w:rsid w:val="006512F1"/>
    <w:rsid w:val="006517C8"/>
    <w:rsid w:val="006518E8"/>
    <w:rsid w:val="00652388"/>
    <w:rsid w:val="00653856"/>
    <w:rsid w:val="006539C4"/>
    <w:rsid w:val="0065420B"/>
    <w:rsid w:val="0065458A"/>
    <w:rsid w:val="00654C13"/>
    <w:rsid w:val="00654C78"/>
    <w:rsid w:val="006556F1"/>
    <w:rsid w:val="006568E8"/>
    <w:rsid w:val="00656EFA"/>
    <w:rsid w:val="00660A1F"/>
    <w:rsid w:val="00661098"/>
    <w:rsid w:val="0066185B"/>
    <w:rsid w:val="00662B4D"/>
    <w:rsid w:val="006632BA"/>
    <w:rsid w:val="00663333"/>
    <w:rsid w:val="00663C96"/>
    <w:rsid w:val="00665CD1"/>
    <w:rsid w:val="006664F4"/>
    <w:rsid w:val="006665D3"/>
    <w:rsid w:val="00667DE7"/>
    <w:rsid w:val="006715B9"/>
    <w:rsid w:val="0067193C"/>
    <w:rsid w:val="0067286D"/>
    <w:rsid w:val="00672ABE"/>
    <w:rsid w:val="0067424E"/>
    <w:rsid w:val="00675CBE"/>
    <w:rsid w:val="00676483"/>
    <w:rsid w:val="0067741C"/>
    <w:rsid w:val="0068246F"/>
    <w:rsid w:val="00683491"/>
    <w:rsid w:val="00683624"/>
    <w:rsid w:val="006845DA"/>
    <w:rsid w:val="0068519C"/>
    <w:rsid w:val="006854E1"/>
    <w:rsid w:val="00686148"/>
    <w:rsid w:val="00692B60"/>
    <w:rsid w:val="0069436C"/>
    <w:rsid w:val="00694E75"/>
    <w:rsid w:val="00697389"/>
    <w:rsid w:val="006A0784"/>
    <w:rsid w:val="006A0C0D"/>
    <w:rsid w:val="006A10F4"/>
    <w:rsid w:val="006A1C38"/>
    <w:rsid w:val="006A3FAC"/>
    <w:rsid w:val="006A4A4D"/>
    <w:rsid w:val="006A558E"/>
    <w:rsid w:val="006A55FA"/>
    <w:rsid w:val="006A5B0C"/>
    <w:rsid w:val="006A60A5"/>
    <w:rsid w:val="006A6219"/>
    <w:rsid w:val="006A64E3"/>
    <w:rsid w:val="006A6EEE"/>
    <w:rsid w:val="006B0225"/>
    <w:rsid w:val="006B0351"/>
    <w:rsid w:val="006B1703"/>
    <w:rsid w:val="006B2B57"/>
    <w:rsid w:val="006B2B94"/>
    <w:rsid w:val="006B5D41"/>
    <w:rsid w:val="006B63D2"/>
    <w:rsid w:val="006B68A2"/>
    <w:rsid w:val="006C055A"/>
    <w:rsid w:val="006C0690"/>
    <w:rsid w:val="006C17EC"/>
    <w:rsid w:val="006C1EF7"/>
    <w:rsid w:val="006C23D2"/>
    <w:rsid w:val="006C26D4"/>
    <w:rsid w:val="006C2794"/>
    <w:rsid w:val="006C4DE9"/>
    <w:rsid w:val="006C6033"/>
    <w:rsid w:val="006C62D9"/>
    <w:rsid w:val="006C69B9"/>
    <w:rsid w:val="006C7EF6"/>
    <w:rsid w:val="006D0855"/>
    <w:rsid w:val="006D0D68"/>
    <w:rsid w:val="006D18EC"/>
    <w:rsid w:val="006D2A3A"/>
    <w:rsid w:val="006D4B4E"/>
    <w:rsid w:val="006D4F25"/>
    <w:rsid w:val="006D5C00"/>
    <w:rsid w:val="006D6C47"/>
    <w:rsid w:val="006E0295"/>
    <w:rsid w:val="006E0ED4"/>
    <w:rsid w:val="006E18C4"/>
    <w:rsid w:val="006E27B1"/>
    <w:rsid w:val="006E2A9D"/>
    <w:rsid w:val="006E32D1"/>
    <w:rsid w:val="006E3FEF"/>
    <w:rsid w:val="006E40BA"/>
    <w:rsid w:val="006E4BC7"/>
    <w:rsid w:val="006E5416"/>
    <w:rsid w:val="006E6676"/>
    <w:rsid w:val="006E6AFB"/>
    <w:rsid w:val="006E6C3F"/>
    <w:rsid w:val="006E6F08"/>
    <w:rsid w:val="006E701A"/>
    <w:rsid w:val="006E793F"/>
    <w:rsid w:val="006E7CDE"/>
    <w:rsid w:val="006F0B42"/>
    <w:rsid w:val="006F2109"/>
    <w:rsid w:val="006F2658"/>
    <w:rsid w:val="006F2F1A"/>
    <w:rsid w:val="006F3A65"/>
    <w:rsid w:val="006F3BBA"/>
    <w:rsid w:val="006F3C75"/>
    <w:rsid w:val="006F3E55"/>
    <w:rsid w:val="006F42D8"/>
    <w:rsid w:val="006F43FB"/>
    <w:rsid w:val="006F5329"/>
    <w:rsid w:val="006F6082"/>
    <w:rsid w:val="006F6271"/>
    <w:rsid w:val="006F6292"/>
    <w:rsid w:val="006F6444"/>
    <w:rsid w:val="006F6467"/>
    <w:rsid w:val="006F6C5B"/>
    <w:rsid w:val="006F7A42"/>
    <w:rsid w:val="007000DB"/>
    <w:rsid w:val="00700410"/>
    <w:rsid w:val="007007EA"/>
    <w:rsid w:val="00700B48"/>
    <w:rsid w:val="0070136C"/>
    <w:rsid w:val="00703BB7"/>
    <w:rsid w:val="00703D61"/>
    <w:rsid w:val="0070517C"/>
    <w:rsid w:val="00706019"/>
    <w:rsid w:val="00706B2C"/>
    <w:rsid w:val="00706E4B"/>
    <w:rsid w:val="00707A7D"/>
    <w:rsid w:val="007115B5"/>
    <w:rsid w:val="00711D61"/>
    <w:rsid w:val="0071291D"/>
    <w:rsid w:val="00712FCE"/>
    <w:rsid w:val="00713967"/>
    <w:rsid w:val="00713BAD"/>
    <w:rsid w:val="00713D00"/>
    <w:rsid w:val="007149F5"/>
    <w:rsid w:val="00714AE9"/>
    <w:rsid w:val="0071545C"/>
    <w:rsid w:val="00716C73"/>
    <w:rsid w:val="00716DC6"/>
    <w:rsid w:val="007172F9"/>
    <w:rsid w:val="00720708"/>
    <w:rsid w:val="00720A61"/>
    <w:rsid w:val="00720D99"/>
    <w:rsid w:val="00721C63"/>
    <w:rsid w:val="00722663"/>
    <w:rsid w:val="00722C00"/>
    <w:rsid w:val="007230B6"/>
    <w:rsid w:val="00723390"/>
    <w:rsid w:val="00724143"/>
    <w:rsid w:val="00726901"/>
    <w:rsid w:val="007270BF"/>
    <w:rsid w:val="007270F2"/>
    <w:rsid w:val="00730C28"/>
    <w:rsid w:val="00731038"/>
    <w:rsid w:val="0073107E"/>
    <w:rsid w:val="00731A53"/>
    <w:rsid w:val="00731C56"/>
    <w:rsid w:val="00731CC9"/>
    <w:rsid w:val="007329F9"/>
    <w:rsid w:val="00732F4A"/>
    <w:rsid w:val="007334B6"/>
    <w:rsid w:val="00733DCF"/>
    <w:rsid w:val="00734487"/>
    <w:rsid w:val="00734563"/>
    <w:rsid w:val="007359E6"/>
    <w:rsid w:val="007365E8"/>
    <w:rsid w:val="00736A93"/>
    <w:rsid w:val="00737967"/>
    <w:rsid w:val="007400D9"/>
    <w:rsid w:val="007401C3"/>
    <w:rsid w:val="00740BCC"/>
    <w:rsid w:val="00740F74"/>
    <w:rsid w:val="00741562"/>
    <w:rsid w:val="00741998"/>
    <w:rsid w:val="00743177"/>
    <w:rsid w:val="007432A4"/>
    <w:rsid w:val="00743EE0"/>
    <w:rsid w:val="00745339"/>
    <w:rsid w:val="00745AF6"/>
    <w:rsid w:val="00746539"/>
    <w:rsid w:val="00746C07"/>
    <w:rsid w:val="007503F1"/>
    <w:rsid w:val="007515CF"/>
    <w:rsid w:val="00751E2A"/>
    <w:rsid w:val="00752243"/>
    <w:rsid w:val="00753DD0"/>
    <w:rsid w:val="0075405F"/>
    <w:rsid w:val="0075465F"/>
    <w:rsid w:val="0075533D"/>
    <w:rsid w:val="007565F5"/>
    <w:rsid w:val="00756AC9"/>
    <w:rsid w:val="00757471"/>
    <w:rsid w:val="007614FE"/>
    <w:rsid w:val="00761736"/>
    <w:rsid w:val="0076193B"/>
    <w:rsid w:val="0076310F"/>
    <w:rsid w:val="007635B1"/>
    <w:rsid w:val="00763A4B"/>
    <w:rsid w:val="00764484"/>
    <w:rsid w:val="00764675"/>
    <w:rsid w:val="00764C58"/>
    <w:rsid w:val="007662CE"/>
    <w:rsid w:val="007676C1"/>
    <w:rsid w:val="00767843"/>
    <w:rsid w:val="00767F0C"/>
    <w:rsid w:val="007703CD"/>
    <w:rsid w:val="00771E93"/>
    <w:rsid w:val="00772113"/>
    <w:rsid w:val="00772E8C"/>
    <w:rsid w:val="007736B5"/>
    <w:rsid w:val="00775B4B"/>
    <w:rsid w:val="00776521"/>
    <w:rsid w:val="0077673D"/>
    <w:rsid w:val="007769D7"/>
    <w:rsid w:val="00777857"/>
    <w:rsid w:val="00780056"/>
    <w:rsid w:val="0078125C"/>
    <w:rsid w:val="00782F40"/>
    <w:rsid w:val="0078440A"/>
    <w:rsid w:val="00785BC3"/>
    <w:rsid w:val="00786EA7"/>
    <w:rsid w:val="00787205"/>
    <w:rsid w:val="00787A63"/>
    <w:rsid w:val="00790ED6"/>
    <w:rsid w:val="00790F61"/>
    <w:rsid w:val="00791118"/>
    <w:rsid w:val="00791942"/>
    <w:rsid w:val="00791AB7"/>
    <w:rsid w:val="00792019"/>
    <w:rsid w:val="00792111"/>
    <w:rsid w:val="0079287B"/>
    <w:rsid w:val="007930A4"/>
    <w:rsid w:val="00793F46"/>
    <w:rsid w:val="00795890"/>
    <w:rsid w:val="0079637E"/>
    <w:rsid w:val="00796551"/>
    <w:rsid w:val="007A1460"/>
    <w:rsid w:val="007A19D6"/>
    <w:rsid w:val="007A27B0"/>
    <w:rsid w:val="007A2A23"/>
    <w:rsid w:val="007A46A0"/>
    <w:rsid w:val="007A4A9D"/>
    <w:rsid w:val="007A4DEE"/>
    <w:rsid w:val="007A5086"/>
    <w:rsid w:val="007A569F"/>
    <w:rsid w:val="007A571A"/>
    <w:rsid w:val="007A5795"/>
    <w:rsid w:val="007A5AA5"/>
    <w:rsid w:val="007A71C0"/>
    <w:rsid w:val="007A7E7B"/>
    <w:rsid w:val="007A7F1C"/>
    <w:rsid w:val="007B0082"/>
    <w:rsid w:val="007B0F3A"/>
    <w:rsid w:val="007B1581"/>
    <w:rsid w:val="007B1BE3"/>
    <w:rsid w:val="007B24B0"/>
    <w:rsid w:val="007B43F2"/>
    <w:rsid w:val="007B59D0"/>
    <w:rsid w:val="007B5BCF"/>
    <w:rsid w:val="007B6902"/>
    <w:rsid w:val="007B7ACE"/>
    <w:rsid w:val="007C042A"/>
    <w:rsid w:val="007C09CA"/>
    <w:rsid w:val="007C0C5E"/>
    <w:rsid w:val="007C15E3"/>
    <w:rsid w:val="007C178C"/>
    <w:rsid w:val="007C21C4"/>
    <w:rsid w:val="007C2C5C"/>
    <w:rsid w:val="007C3231"/>
    <w:rsid w:val="007C326B"/>
    <w:rsid w:val="007C3378"/>
    <w:rsid w:val="007C4377"/>
    <w:rsid w:val="007C439F"/>
    <w:rsid w:val="007C43E5"/>
    <w:rsid w:val="007C4DBC"/>
    <w:rsid w:val="007C5A30"/>
    <w:rsid w:val="007C68CE"/>
    <w:rsid w:val="007C712E"/>
    <w:rsid w:val="007C73AF"/>
    <w:rsid w:val="007D1F26"/>
    <w:rsid w:val="007D245E"/>
    <w:rsid w:val="007D2B85"/>
    <w:rsid w:val="007D3E48"/>
    <w:rsid w:val="007D4C48"/>
    <w:rsid w:val="007D7126"/>
    <w:rsid w:val="007D76F8"/>
    <w:rsid w:val="007E0B7D"/>
    <w:rsid w:val="007E0F02"/>
    <w:rsid w:val="007E1594"/>
    <w:rsid w:val="007E161D"/>
    <w:rsid w:val="007E188A"/>
    <w:rsid w:val="007E25D1"/>
    <w:rsid w:val="007E2FD1"/>
    <w:rsid w:val="007E397E"/>
    <w:rsid w:val="007E4261"/>
    <w:rsid w:val="007E46BB"/>
    <w:rsid w:val="007E5198"/>
    <w:rsid w:val="007E6451"/>
    <w:rsid w:val="007E689F"/>
    <w:rsid w:val="007F0137"/>
    <w:rsid w:val="007F018D"/>
    <w:rsid w:val="007F0F34"/>
    <w:rsid w:val="007F0F98"/>
    <w:rsid w:val="007F14ED"/>
    <w:rsid w:val="007F1534"/>
    <w:rsid w:val="007F1834"/>
    <w:rsid w:val="007F23B2"/>
    <w:rsid w:val="007F2908"/>
    <w:rsid w:val="007F2C33"/>
    <w:rsid w:val="007F2D75"/>
    <w:rsid w:val="007F35A2"/>
    <w:rsid w:val="007F400A"/>
    <w:rsid w:val="007F51D9"/>
    <w:rsid w:val="007F5A6E"/>
    <w:rsid w:val="007F6B46"/>
    <w:rsid w:val="007F6BF9"/>
    <w:rsid w:val="007F72AB"/>
    <w:rsid w:val="00800481"/>
    <w:rsid w:val="00800C57"/>
    <w:rsid w:val="0080204E"/>
    <w:rsid w:val="008035E3"/>
    <w:rsid w:val="00803DE3"/>
    <w:rsid w:val="00805D5F"/>
    <w:rsid w:val="00806B08"/>
    <w:rsid w:val="00807B97"/>
    <w:rsid w:val="0081007B"/>
    <w:rsid w:val="008108E4"/>
    <w:rsid w:val="00811C3C"/>
    <w:rsid w:val="00811E30"/>
    <w:rsid w:val="00812B1D"/>
    <w:rsid w:val="00813898"/>
    <w:rsid w:val="008145E8"/>
    <w:rsid w:val="00814655"/>
    <w:rsid w:val="008156BF"/>
    <w:rsid w:val="00816BFD"/>
    <w:rsid w:val="00816DC1"/>
    <w:rsid w:val="00820EC8"/>
    <w:rsid w:val="00822629"/>
    <w:rsid w:val="00822D47"/>
    <w:rsid w:val="00823080"/>
    <w:rsid w:val="008230E9"/>
    <w:rsid w:val="00823C14"/>
    <w:rsid w:val="00823F34"/>
    <w:rsid w:val="00824D42"/>
    <w:rsid w:val="00826D76"/>
    <w:rsid w:val="0082785B"/>
    <w:rsid w:val="00827EF8"/>
    <w:rsid w:val="008305CC"/>
    <w:rsid w:val="00830B66"/>
    <w:rsid w:val="008313F5"/>
    <w:rsid w:val="00832CA0"/>
    <w:rsid w:val="008330C6"/>
    <w:rsid w:val="0083375A"/>
    <w:rsid w:val="00833CFA"/>
    <w:rsid w:val="00834778"/>
    <w:rsid w:val="0083526C"/>
    <w:rsid w:val="00835474"/>
    <w:rsid w:val="0083554D"/>
    <w:rsid w:val="008368B8"/>
    <w:rsid w:val="00836EBB"/>
    <w:rsid w:val="0084083E"/>
    <w:rsid w:val="008422C4"/>
    <w:rsid w:val="008423E8"/>
    <w:rsid w:val="0084309D"/>
    <w:rsid w:val="00843784"/>
    <w:rsid w:val="00843F7F"/>
    <w:rsid w:val="00845BF8"/>
    <w:rsid w:val="008469E7"/>
    <w:rsid w:val="008475AE"/>
    <w:rsid w:val="00847D4F"/>
    <w:rsid w:val="00847F5C"/>
    <w:rsid w:val="0085181F"/>
    <w:rsid w:val="00852315"/>
    <w:rsid w:val="00852B27"/>
    <w:rsid w:val="00852BC1"/>
    <w:rsid w:val="008537B3"/>
    <w:rsid w:val="008546B5"/>
    <w:rsid w:val="00854F79"/>
    <w:rsid w:val="008551B2"/>
    <w:rsid w:val="008568D0"/>
    <w:rsid w:val="0085748F"/>
    <w:rsid w:val="008600CF"/>
    <w:rsid w:val="008601D6"/>
    <w:rsid w:val="008605A8"/>
    <w:rsid w:val="008622DA"/>
    <w:rsid w:val="008625CC"/>
    <w:rsid w:val="00862689"/>
    <w:rsid w:val="00862DE0"/>
    <w:rsid w:val="00863344"/>
    <w:rsid w:val="00863494"/>
    <w:rsid w:val="008637A4"/>
    <w:rsid w:val="00864973"/>
    <w:rsid w:val="00865840"/>
    <w:rsid w:val="008658A8"/>
    <w:rsid w:val="00865B46"/>
    <w:rsid w:val="00867844"/>
    <w:rsid w:val="008704B8"/>
    <w:rsid w:val="00870881"/>
    <w:rsid w:val="00870CF6"/>
    <w:rsid w:val="00870E24"/>
    <w:rsid w:val="00871475"/>
    <w:rsid w:val="0087219B"/>
    <w:rsid w:val="00872536"/>
    <w:rsid w:val="0087266F"/>
    <w:rsid w:val="00872816"/>
    <w:rsid w:val="00872E76"/>
    <w:rsid w:val="0087406D"/>
    <w:rsid w:val="00874332"/>
    <w:rsid w:val="00874539"/>
    <w:rsid w:val="00875480"/>
    <w:rsid w:val="00875BB1"/>
    <w:rsid w:val="00876AAD"/>
    <w:rsid w:val="0087782E"/>
    <w:rsid w:val="00877C3C"/>
    <w:rsid w:val="008813E6"/>
    <w:rsid w:val="00881442"/>
    <w:rsid w:val="0088166C"/>
    <w:rsid w:val="008816C5"/>
    <w:rsid w:val="00881964"/>
    <w:rsid w:val="00881B1D"/>
    <w:rsid w:val="00881D5C"/>
    <w:rsid w:val="00882499"/>
    <w:rsid w:val="008835FB"/>
    <w:rsid w:val="008838BC"/>
    <w:rsid w:val="00883B1D"/>
    <w:rsid w:val="00885DBC"/>
    <w:rsid w:val="0088640E"/>
    <w:rsid w:val="00886E9F"/>
    <w:rsid w:val="008875C7"/>
    <w:rsid w:val="00887E69"/>
    <w:rsid w:val="008915FD"/>
    <w:rsid w:val="0089251E"/>
    <w:rsid w:val="00892F06"/>
    <w:rsid w:val="00892FBA"/>
    <w:rsid w:val="00893750"/>
    <w:rsid w:val="00893EA1"/>
    <w:rsid w:val="008942BF"/>
    <w:rsid w:val="00894AE2"/>
    <w:rsid w:val="00894C99"/>
    <w:rsid w:val="00896501"/>
    <w:rsid w:val="00897059"/>
    <w:rsid w:val="00897B2C"/>
    <w:rsid w:val="008A0C44"/>
    <w:rsid w:val="008A130E"/>
    <w:rsid w:val="008A18C8"/>
    <w:rsid w:val="008A2105"/>
    <w:rsid w:val="008A29DF"/>
    <w:rsid w:val="008A41A8"/>
    <w:rsid w:val="008A4413"/>
    <w:rsid w:val="008A47DE"/>
    <w:rsid w:val="008A4D38"/>
    <w:rsid w:val="008A51FA"/>
    <w:rsid w:val="008A5516"/>
    <w:rsid w:val="008A5A4F"/>
    <w:rsid w:val="008A5F11"/>
    <w:rsid w:val="008A7834"/>
    <w:rsid w:val="008A7922"/>
    <w:rsid w:val="008B0208"/>
    <w:rsid w:val="008B0F13"/>
    <w:rsid w:val="008B109D"/>
    <w:rsid w:val="008B1108"/>
    <w:rsid w:val="008B1131"/>
    <w:rsid w:val="008B1CA9"/>
    <w:rsid w:val="008B40D2"/>
    <w:rsid w:val="008B4D7E"/>
    <w:rsid w:val="008B52BF"/>
    <w:rsid w:val="008B5C03"/>
    <w:rsid w:val="008B62FB"/>
    <w:rsid w:val="008B6AE6"/>
    <w:rsid w:val="008C04CB"/>
    <w:rsid w:val="008C0DA3"/>
    <w:rsid w:val="008C1090"/>
    <w:rsid w:val="008C13FC"/>
    <w:rsid w:val="008C37DC"/>
    <w:rsid w:val="008C710A"/>
    <w:rsid w:val="008C7CA4"/>
    <w:rsid w:val="008D0648"/>
    <w:rsid w:val="008D128D"/>
    <w:rsid w:val="008D198E"/>
    <w:rsid w:val="008D3215"/>
    <w:rsid w:val="008D5310"/>
    <w:rsid w:val="008D5405"/>
    <w:rsid w:val="008D5AF0"/>
    <w:rsid w:val="008D6EFD"/>
    <w:rsid w:val="008D74DA"/>
    <w:rsid w:val="008E0C00"/>
    <w:rsid w:val="008E1081"/>
    <w:rsid w:val="008E2C0C"/>
    <w:rsid w:val="008E35EE"/>
    <w:rsid w:val="008E463E"/>
    <w:rsid w:val="008E609E"/>
    <w:rsid w:val="008E627D"/>
    <w:rsid w:val="008E68A6"/>
    <w:rsid w:val="008E7176"/>
    <w:rsid w:val="008E7632"/>
    <w:rsid w:val="008E779B"/>
    <w:rsid w:val="008F0743"/>
    <w:rsid w:val="008F0CDE"/>
    <w:rsid w:val="008F0D97"/>
    <w:rsid w:val="008F44B3"/>
    <w:rsid w:val="008F4CF8"/>
    <w:rsid w:val="008F5014"/>
    <w:rsid w:val="00900102"/>
    <w:rsid w:val="0090080E"/>
    <w:rsid w:val="00900FE9"/>
    <w:rsid w:val="00903CDB"/>
    <w:rsid w:val="00904B7B"/>
    <w:rsid w:val="00904C55"/>
    <w:rsid w:val="00906262"/>
    <w:rsid w:val="00906F6C"/>
    <w:rsid w:val="0090723A"/>
    <w:rsid w:val="0091186E"/>
    <w:rsid w:val="009124DE"/>
    <w:rsid w:val="00912A2B"/>
    <w:rsid w:val="00912AF1"/>
    <w:rsid w:val="00913022"/>
    <w:rsid w:val="00913EBB"/>
    <w:rsid w:val="0091455E"/>
    <w:rsid w:val="00914767"/>
    <w:rsid w:val="00915E08"/>
    <w:rsid w:val="00916AE2"/>
    <w:rsid w:val="00921B7E"/>
    <w:rsid w:val="0092319F"/>
    <w:rsid w:val="00923455"/>
    <w:rsid w:val="0092399A"/>
    <w:rsid w:val="00924D13"/>
    <w:rsid w:val="0092565E"/>
    <w:rsid w:val="00925891"/>
    <w:rsid w:val="00925C03"/>
    <w:rsid w:val="009267A2"/>
    <w:rsid w:val="00927394"/>
    <w:rsid w:val="00927996"/>
    <w:rsid w:val="00931DE0"/>
    <w:rsid w:val="00932E9A"/>
    <w:rsid w:val="00932EF4"/>
    <w:rsid w:val="0093480E"/>
    <w:rsid w:val="00935878"/>
    <w:rsid w:val="00935D3F"/>
    <w:rsid w:val="0093606E"/>
    <w:rsid w:val="009364E1"/>
    <w:rsid w:val="00940C43"/>
    <w:rsid w:val="0094167D"/>
    <w:rsid w:val="0094180F"/>
    <w:rsid w:val="00941D08"/>
    <w:rsid w:val="00941ED8"/>
    <w:rsid w:val="009422E1"/>
    <w:rsid w:val="00942554"/>
    <w:rsid w:val="009432A0"/>
    <w:rsid w:val="00943AE4"/>
    <w:rsid w:val="00944684"/>
    <w:rsid w:val="009469EF"/>
    <w:rsid w:val="00950DA2"/>
    <w:rsid w:val="0095135C"/>
    <w:rsid w:val="0095150E"/>
    <w:rsid w:val="00952C19"/>
    <w:rsid w:val="00953339"/>
    <w:rsid w:val="009538B1"/>
    <w:rsid w:val="00954515"/>
    <w:rsid w:val="0095498C"/>
    <w:rsid w:val="00955093"/>
    <w:rsid w:val="009551FA"/>
    <w:rsid w:val="009565E1"/>
    <w:rsid w:val="00956621"/>
    <w:rsid w:val="00957029"/>
    <w:rsid w:val="0095732D"/>
    <w:rsid w:val="00960519"/>
    <w:rsid w:val="0096077C"/>
    <w:rsid w:val="00961944"/>
    <w:rsid w:val="0096250F"/>
    <w:rsid w:val="009639C5"/>
    <w:rsid w:val="00963CC4"/>
    <w:rsid w:val="009644AD"/>
    <w:rsid w:val="0096497B"/>
    <w:rsid w:val="00964B54"/>
    <w:rsid w:val="00965000"/>
    <w:rsid w:val="00967EA5"/>
    <w:rsid w:val="009701F9"/>
    <w:rsid w:val="00971990"/>
    <w:rsid w:val="00972A5B"/>
    <w:rsid w:val="00972B55"/>
    <w:rsid w:val="00973B3B"/>
    <w:rsid w:val="00975A07"/>
    <w:rsid w:val="00976217"/>
    <w:rsid w:val="00976989"/>
    <w:rsid w:val="009777D1"/>
    <w:rsid w:val="00980D0F"/>
    <w:rsid w:val="00981EBF"/>
    <w:rsid w:val="00982347"/>
    <w:rsid w:val="00983968"/>
    <w:rsid w:val="00983B7C"/>
    <w:rsid w:val="009846B5"/>
    <w:rsid w:val="00984D5C"/>
    <w:rsid w:val="00986930"/>
    <w:rsid w:val="009875F2"/>
    <w:rsid w:val="00991BA8"/>
    <w:rsid w:val="009920E0"/>
    <w:rsid w:val="00992E6F"/>
    <w:rsid w:val="0099390A"/>
    <w:rsid w:val="009939D0"/>
    <w:rsid w:val="009950CC"/>
    <w:rsid w:val="00995EEE"/>
    <w:rsid w:val="00997C59"/>
    <w:rsid w:val="00997E24"/>
    <w:rsid w:val="009A0542"/>
    <w:rsid w:val="009A0D1A"/>
    <w:rsid w:val="009A1978"/>
    <w:rsid w:val="009A1CCC"/>
    <w:rsid w:val="009A1DC0"/>
    <w:rsid w:val="009A3330"/>
    <w:rsid w:val="009A346A"/>
    <w:rsid w:val="009A3BDF"/>
    <w:rsid w:val="009A4193"/>
    <w:rsid w:val="009A553F"/>
    <w:rsid w:val="009A66C9"/>
    <w:rsid w:val="009A77A7"/>
    <w:rsid w:val="009B0218"/>
    <w:rsid w:val="009B07F5"/>
    <w:rsid w:val="009B312F"/>
    <w:rsid w:val="009B432D"/>
    <w:rsid w:val="009B50FA"/>
    <w:rsid w:val="009B5808"/>
    <w:rsid w:val="009B667C"/>
    <w:rsid w:val="009B750A"/>
    <w:rsid w:val="009B7A51"/>
    <w:rsid w:val="009C028E"/>
    <w:rsid w:val="009C0580"/>
    <w:rsid w:val="009C073B"/>
    <w:rsid w:val="009C117D"/>
    <w:rsid w:val="009C1315"/>
    <w:rsid w:val="009C2C06"/>
    <w:rsid w:val="009C3204"/>
    <w:rsid w:val="009C4824"/>
    <w:rsid w:val="009C4D0A"/>
    <w:rsid w:val="009C56BE"/>
    <w:rsid w:val="009C5B99"/>
    <w:rsid w:val="009C61A6"/>
    <w:rsid w:val="009C653E"/>
    <w:rsid w:val="009C6AC5"/>
    <w:rsid w:val="009C7111"/>
    <w:rsid w:val="009C7731"/>
    <w:rsid w:val="009C79E3"/>
    <w:rsid w:val="009C7B86"/>
    <w:rsid w:val="009D06CF"/>
    <w:rsid w:val="009D0885"/>
    <w:rsid w:val="009D22A1"/>
    <w:rsid w:val="009D2452"/>
    <w:rsid w:val="009D2493"/>
    <w:rsid w:val="009D405A"/>
    <w:rsid w:val="009D448E"/>
    <w:rsid w:val="009D4E93"/>
    <w:rsid w:val="009D51EC"/>
    <w:rsid w:val="009D5273"/>
    <w:rsid w:val="009D6D93"/>
    <w:rsid w:val="009D721D"/>
    <w:rsid w:val="009D772B"/>
    <w:rsid w:val="009D7845"/>
    <w:rsid w:val="009D7BD0"/>
    <w:rsid w:val="009D7BDB"/>
    <w:rsid w:val="009E0BB7"/>
    <w:rsid w:val="009E153B"/>
    <w:rsid w:val="009E2586"/>
    <w:rsid w:val="009E2695"/>
    <w:rsid w:val="009E2FA5"/>
    <w:rsid w:val="009E3B92"/>
    <w:rsid w:val="009E3BCD"/>
    <w:rsid w:val="009E3D5A"/>
    <w:rsid w:val="009E42FE"/>
    <w:rsid w:val="009E4957"/>
    <w:rsid w:val="009E4E32"/>
    <w:rsid w:val="009E5285"/>
    <w:rsid w:val="009E55A6"/>
    <w:rsid w:val="009E60B0"/>
    <w:rsid w:val="009E652E"/>
    <w:rsid w:val="009E7B32"/>
    <w:rsid w:val="009F0A77"/>
    <w:rsid w:val="009F0E81"/>
    <w:rsid w:val="009F1F87"/>
    <w:rsid w:val="009F27CE"/>
    <w:rsid w:val="009F3E34"/>
    <w:rsid w:val="009F4674"/>
    <w:rsid w:val="009F4B02"/>
    <w:rsid w:val="009F4B71"/>
    <w:rsid w:val="009F4DBE"/>
    <w:rsid w:val="009F6260"/>
    <w:rsid w:val="009F655D"/>
    <w:rsid w:val="009F749C"/>
    <w:rsid w:val="00A00996"/>
    <w:rsid w:val="00A00BEB"/>
    <w:rsid w:val="00A00C2E"/>
    <w:rsid w:val="00A01175"/>
    <w:rsid w:val="00A015CA"/>
    <w:rsid w:val="00A02010"/>
    <w:rsid w:val="00A026D9"/>
    <w:rsid w:val="00A035D2"/>
    <w:rsid w:val="00A03ECD"/>
    <w:rsid w:val="00A050EA"/>
    <w:rsid w:val="00A0551B"/>
    <w:rsid w:val="00A05714"/>
    <w:rsid w:val="00A05D72"/>
    <w:rsid w:val="00A06983"/>
    <w:rsid w:val="00A11416"/>
    <w:rsid w:val="00A117F4"/>
    <w:rsid w:val="00A127B1"/>
    <w:rsid w:val="00A13F04"/>
    <w:rsid w:val="00A13FEE"/>
    <w:rsid w:val="00A14642"/>
    <w:rsid w:val="00A15DD2"/>
    <w:rsid w:val="00A20B52"/>
    <w:rsid w:val="00A20CE4"/>
    <w:rsid w:val="00A2214E"/>
    <w:rsid w:val="00A22D30"/>
    <w:rsid w:val="00A235AF"/>
    <w:rsid w:val="00A24113"/>
    <w:rsid w:val="00A241C8"/>
    <w:rsid w:val="00A2644E"/>
    <w:rsid w:val="00A26662"/>
    <w:rsid w:val="00A269E1"/>
    <w:rsid w:val="00A26C49"/>
    <w:rsid w:val="00A275F8"/>
    <w:rsid w:val="00A27B53"/>
    <w:rsid w:val="00A30FAC"/>
    <w:rsid w:val="00A326B0"/>
    <w:rsid w:val="00A327B6"/>
    <w:rsid w:val="00A32CDB"/>
    <w:rsid w:val="00A33DD1"/>
    <w:rsid w:val="00A345DF"/>
    <w:rsid w:val="00A34899"/>
    <w:rsid w:val="00A35457"/>
    <w:rsid w:val="00A355B2"/>
    <w:rsid w:val="00A355B7"/>
    <w:rsid w:val="00A375EA"/>
    <w:rsid w:val="00A41266"/>
    <w:rsid w:val="00A413F7"/>
    <w:rsid w:val="00A43127"/>
    <w:rsid w:val="00A43474"/>
    <w:rsid w:val="00A4355E"/>
    <w:rsid w:val="00A43D52"/>
    <w:rsid w:val="00A43E4A"/>
    <w:rsid w:val="00A444A4"/>
    <w:rsid w:val="00A446E1"/>
    <w:rsid w:val="00A4498F"/>
    <w:rsid w:val="00A45CE0"/>
    <w:rsid w:val="00A46A2D"/>
    <w:rsid w:val="00A50CB1"/>
    <w:rsid w:val="00A51453"/>
    <w:rsid w:val="00A517B4"/>
    <w:rsid w:val="00A51E1B"/>
    <w:rsid w:val="00A52810"/>
    <w:rsid w:val="00A52BB1"/>
    <w:rsid w:val="00A53180"/>
    <w:rsid w:val="00A53407"/>
    <w:rsid w:val="00A53723"/>
    <w:rsid w:val="00A538C0"/>
    <w:rsid w:val="00A53E02"/>
    <w:rsid w:val="00A54938"/>
    <w:rsid w:val="00A54D6C"/>
    <w:rsid w:val="00A57156"/>
    <w:rsid w:val="00A572C3"/>
    <w:rsid w:val="00A57C4C"/>
    <w:rsid w:val="00A60840"/>
    <w:rsid w:val="00A60D2B"/>
    <w:rsid w:val="00A60D33"/>
    <w:rsid w:val="00A61A0E"/>
    <w:rsid w:val="00A61BBD"/>
    <w:rsid w:val="00A62709"/>
    <w:rsid w:val="00A643F0"/>
    <w:rsid w:val="00A64EB5"/>
    <w:rsid w:val="00A65695"/>
    <w:rsid w:val="00A6688E"/>
    <w:rsid w:val="00A66972"/>
    <w:rsid w:val="00A671CF"/>
    <w:rsid w:val="00A67CD0"/>
    <w:rsid w:val="00A70433"/>
    <w:rsid w:val="00A70A04"/>
    <w:rsid w:val="00A7202D"/>
    <w:rsid w:val="00A72158"/>
    <w:rsid w:val="00A72425"/>
    <w:rsid w:val="00A72785"/>
    <w:rsid w:val="00A72BAF"/>
    <w:rsid w:val="00A73386"/>
    <w:rsid w:val="00A762EC"/>
    <w:rsid w:val="00A809D2"/>
    <w:rsid w:val="00A8516B"/>
    <w:rsid w:val="00A85491"/>
    <w:rsid w:val="00A85CEA"/>
    <w:rsid w:val="00A8628B"/>
    <w:rsid w:val="00A91A99"/>
    <w:rsid w:val="00A91E5D"/>
    <w:rsid w:val="00A92566"/>
    <w:rsid w:val="00A928D6"/>
    <w:rsid w:val="00A93C59"/>
    <w:rsid w:val="00A93DF7"/>
    <w:rsid w:val="00A94508"/>
    <w:rsid w:val="00A94BF9"/>
    <w:rsid w:val="00A950D4"/>
    <w:rsid w:val="00A95702"/>
    <w:rsid w:val="00A971AF"/>
    <w:rsid w:val="00A97763"/>
    <w:rsid w:val="00AA1826"/>
    <w:rsid w:val="00AA5708"/>
    <w:rsid w:val="00AA684A"/>
    <w:rsid w:val="00AA72C8"/>
    <w:rsid w:val="00AB05A2"/>
    <w:rsid w:val="00AB0790"/>
    <w:rsid w:val="00AB07C8"/>
    <w:rsid w:val="00AB0AF7"/>
    <w:rsid w:val="00AB24FA"/>
    <w:rsid w:val="00AB25BD"/>
    <w:rsid w:val="00AB2895"/>
    <w:rsid w:val="00AB2A42"/>
    <w:rsid w:val="00AB3BE9"/>
    <w:rsid w:val="00AB40BB"/>
    <w:rsid w:val="00AB45AF"/>
    <w:rsid w:val="00AB5EBD"/>
    <w:rsid w:val="00AB6650"/>
    <w:rsid w:val="00AB7162"/>
    <w:rsid w:val="00AB7E40"/>
    <w:rsid w:val="00AB7E51"/>
    <w:rsid w:val="00AC15E5"/>
    <w:rsid w:val="00AC186A"/>
    <w:rsid w:val="00AC1E27"/>
    <w:rsid w:val="00AC3F16"/>
    <w:rsid w:val="00AC4D5D"/>
    <w:rsid w:val="00AC665D"/>
    <w:rsid w:val="00AC6792"/>
    <w:rsid w:val="00AC6F10"/>
    <w:rsid w:val="00AC7751"/>
    <w:rsid w:val="00AC7A2F"/>
    <w:rsid w:val="00AD1049"/>
    <w:rsid w:val="00AD2FA4"/>
    <w:rsid w:val="00AD42C8"/>
    <w:rsid w:val="00AD58BF"/>
    <w:rsid w:val="00AD5F38"/>
    <w:rsid w:val="00AD6597"/>
    <w:rsid w:val="00AD6618"/>
    <w:rsid w:val="00AE0DC6"/>
    <w:rsid w:val="00AE1223"/>
    <w:rsid w:val="00AE14C8"/>
    <w:rsid w:val="00AE286D"/>
    <w:rsid w:val="00AE3C5F"/>
    <w:rsid w:val="00AE48D0"/>
    <w:rsid w:val="00AE50B6"/>
    <w:rsid w:val="00AE6117"/>
    <w:rsid w:val="00AE65B2"/>
    <w:rsid w:val="00AE7037"/>
    <w:rsid w:val="00AE7926"/>
    <w:rsid w:val="00AE7D32"/>
    <w:rsid w:val="00AF0731"/>
    <w:rsid w:val="00AF4406"/>
    <w:rsid w:val="00AF510F"/>
    <w:rsid w:val="00AF5911"/>
    <w:rsid w:val="00AF6215"/>
    <w:rsid w:val="00AF6394"/>
    <w:rsid w:val="00AF6FE5"/>
    <w:rsid w:val="00B000A8"/>
    <w:rsid w:val="00B003CB"/>
    <w:rsid w:val="00B018E3"/>
    <w:rsid w:val="00B045BE"/>
    <w:rsid w:val="00B0537C"/>
    <w:rsid w:val="00B058C4"/>
    <w:rsid w:val="00B05E69"/>
    <w:rsid w:val="00B100D1"/>
    <w:rsid w:val="00B10891"/>
    <w:rsid w:val="00B109FE"/>
    <w:rsid w:val="00B10FB0"/>
    <w:rsid w:val="00B11C40"/>
    <w:rsid w:val="00B13C62"/>
    <w:rsid w:val="00B14EB4"/>
    <w:rsid w:val="00B16CF1"/>
    <w:rsid w:val="00B16F93"/>
    <w:rsid w:val="00B17D82"/>
    <w:rsid w:val="00B17D8E"/>
    <w:rsid w:val="00B20E2F"/>
    <w:rsid w:val="00B217EC"/>
    <w:rsid w:val="00B22726"/>
    <w:rsid w:val="00B228B4"/>
    <w:rsid w:val="00B22BEE"/>
    <w:rsid w:val="00B22E02"/>
    <w:rsid w:val="00B23B90"/>
    <w:rsid w:val="00B24496"/>
    <w:rsid w:val="00B24E3B"/>
    <w:rsid w:val="00B2567F"/>
    <w:rsid w:val="00B26C3B"/>
    <w:rsid w:val="00B26DCD"/>
    <w:rsid w:val="00B270AA"/>
    <w:rsid w:val="00B27DC9"/>
    <w:rsid w:val="00B30527"/>
    <w:rsid w:val="00B310BD"/>
    <w:rsid w:val="00B326CF"/>
    <w:rsid w:val="00B32880"/>
    <w:rsid w:val="00B33FBF"/>
    <w:rsid w:val="00B348FE"/>
    <w:rsid w:val="00B34A34"/>
    <w:rsid w:val="00B35F32"/>
    <w:rsid w:val="00B36C7A"/>
    <w:rsid w:val="00B37775"/>
    <w:rsid w:val="00B40CCE"/>
    <w:rsid w:val="00B41B0F"/>
    <w:rsid w:val="00B42117"/>
    <w:rsid w:val="00B42156"/>
    <w:rsid w:val="00B445DC"/>
    <w:rsid w:val="00B44724"/>
    <w:rsid w:val="00B454E6"/>
    <w:rsid w:val="00B45B45"/>
    <w:rsid w:val="00B46B63"/>
    <w:rsid w:val="00B47090"/>
    <w:rsid w:val="00B4723B"/>
    <w:rsid w:val="00B4746F"/>
    <w:rsid w:val="00B47B58"/>
    <w:rsid w:val="00B50731"/>
    <w:rsid w:val="00B50C92"/>
    <w:rsid w:val="00B5144C"/>
    <w:rsid w:val="00B5145D"/>
    <w:rsid w:val="00B530EE"/>
    <w:rsid w:val="00B54067"/>
    <w:rsid w:val="00B541BF"/>
    <w:rsid w:val="00B5428E"/>
    <w:rsid w:val="00B54407"/>
    <w:rsid w:val="00B54FA2"/>
    <w:rsid w:val="00B5537D"/>
    <w:rsid w:val="00B553A9"/>
    <w:rsid w:val="00B5578A"/>
    <w:rsid w:val="00B55AAC"/>
    <w:rsid w:val="00B55BBF"/>
    <w:rsid w:val="00B55FF4"/>
    <w:rsid w:val="00B562AD"/>
    <w:rsid w:val="00B562ED"/>
    <w:rsid w:val="00B56D32"/>
    <w:rsid w:val="00B57C34"/>
    <w:rsid w:val="00B6130A"/>
    <w:rsid w:val="00B64688"/>
    <w:rsid w:val="00B652B0"/>
    <w:rsid w:val="00B660DE"/>
    <w:rsid w:val="00B66E2F"/>
    <w:rsid w:val="00B671C4"/>
    <w:rsid w:val="00B673A0"/>
    <w:rsid w:val="00B704F6"/>
    <w:rsid w:val="00B708C9"/>
    <w:rsid w:val="00B717CC"/>
    <w:rsid w:val="00B72456"/>
    <w:rsid w:val="00B724E2"/>
    <w:rsid w:val="00B725B3"/>
    <w:rsid w:val="00B72829"/>
    <w:rsid w:val="00B7337F"/>
    <w:rsid w:val="00B73F8C"/>
    <w:rsid w:val="00B75BCF"/>
    <w:rsid w:val="00B75E7F"/>
    <w:rsid w:val="00B76724"/>
    <w:rsid w:val="00B76A1D"/>
    <w:rsid w:val="00B7770A"/>
    <w:rsid w:val="00B80386"/>
    <w:rsid w:val="00B81693"/>
    <w:rsid w:val="00B816E5"/>
    <w:rsid w:val="00B818C6"/>
    <w:rsid w:val="00B82473"/>
    <w:rsid w:val="00B827F0"/>
    <w:rsid w:val="00B828CE"/>
    <w:rsid w:val="00B83173"/>
    <w:rsid w:val="00B83D0C"/>
    <w:rsid w:val="00B847A9"/>
    <w:rsid w:val="00B855A4"/>
    <w:rsid w:val="00B85697"/>
    <w:rsid w:val="00B87847"/>
    <w:rsid w:val="00B87A2A"/>
    <w:rsid w:val="00B87CC3"/>
    <w:rsid w:val="00B90707"/>
    <w:rsid w:val="00B907E7"/>
    <w:rsid w:val="00B90A67"/>
    <w:rsid w:val="00B9170C"/>
    <w:rsid w:val="00B919C5"/>
    <w:rsid w:val="00B91BD1"/>
    <w:rsid w:val="00B920EB"/>
    <w:rsid w:val="00B92F0F"/>
    <w:rsid w:val="00B93FA1"/>
    <w:rsid w:val="00B941D4"/>
    <w:rsid w:val="00B943BC"/>
    <w:rsid w:val="00B94452"/>
    <w:rsid w:val="00B94A36"/>
    <w:rsid w:val="00B94B46"/>
    <w:rsid w:val="00B970CC"/>
    <w:rsid w:val="00B975A7"/>
    <w:rsid w:val="00B97EDF"/>
    <w:rsid w:val="00B98164"/>
    <w:rsid w:val="00BA00F0"/>
    <w:rsid w:val="00BA1904"/>
    <w:rsid w:val="00BA21F2"/>
    <w:rsid w:val="00BA220E"/>
    <w:rsid w:val="00BA32A5"/>
    <w:rsid w:val="00BA3490"/>
    <w:rsid w:val="00BA38D6"/>
    <w:rsid w:val="00BA4655"/>
    <w:rsid w:val="00BA52A8"/>
    <w:rsid w:val="00BB08A8"/>
    <w:rsid w:val="00BB0A54"/>
    <w:rsid w:val="00BB0D71"/>
    <w:rsid w:val="00BB15D4"/>
    <w:rsid w:val="00BB194D"/>
    <w:rsid w:val="00BB1B22"/>
    <w:rsid w:val="00BB2C1F"/>
    <w:rsid w:val="00BB44A7"/>
    <w:rsid w:val="00BB4D27"/>
    <w:rsid w:val="00BB4F97"/>
    <w:rsid w:val="00BB4FDC"/>
    <w:rsid w:val="00BB52D8"/>
    <w:rsid w:val="00BB6314"/>
    <w:rsid w:val="00BB6784"/>
    <w:rsid w:val="00BB759D"/>
    <w:rsid w:val="00BC04B9"/>
    <w:rsid w:val="00BC06AC"/>
    <w:rsid w:val="00BC16A6"/>
    <w:rsid w:val="00BC196A"/>
    <w:rsid w:val="00BC2640"/>
    <w:rsid w:val="00BC26F5"/>
    <w:rsid w:val="00BC29F8"/>
    <w:rsid w:val="00BC33DD"/>
    <w:rsid w:val="00BC34DF"/>
    <w:rsid w:val="00BC35D2"/>
    <w:rsid w:val="00BC3F69"/>
    <w:rsid w:val="00BC4EC9"/>
    <w:rsid w:val="00BC573C"/>
    <w:rsid w:val="00BC5D5A"/>
    <w:rsid w:val="00BC6393"/>
    <w:rsid w:val="00BC63F9"/>
    <w:rsid w:val="00BC65D0"/>
    <w:rsid w:val="00BC71BE"/>
    <w:rsid w:val="00BC7360"/>
    <w:rsid w:val="00BC787D"/>
    <w:rsid w:val="00BC79E8"/>
    <w:rsid w:val="00BD0356"/>
    <w:rsid w:val="00BD0EB8"/>
    <w:rsid w:val="00BD1604"/>
    <w:rsid w:val="00BD2BE4"/>
    <w:rsid w:val="00BD372E"/>
    <w:rsid w:val="00BD41FD"/>
    <w:rsid w:val="00BD42BB"/>
    <w:rsid w:val="00BD44EB"/>
    <w:rsid w:val="00BD4BBF"/>
    <w:rsid w:val="00BD574A"/>
    <w:rsid w:val="00BD5A4B"/>
    <w:rsid w:val="00BD60FE"/>
    <w:rsid w:val="00BD7637"/>
    <w:rsid w:val="00BD7667"/>
    <w:rsid w:val="00BD7761"/>
    <w:rsid w:val="00BE0296"/>
    <w:rsid w:val="00BE0432"/>
    <w:rsid w:val="00BE05C6"/>
    <w:rsid w:val="00BE08B9"/>
    <w:rsid w:val="00BE0D99"/>
    <w:rsid w:val="00BE2B24"/>
    <w:rsid w:val="00BE312D"/>
    <w:rsid w:val="00BE4228"/>
    <w:rsid w:val="00BE50DC"/>
    <w:rsid w:val="00BE6251"/>
    <w:rsid w:val="00BE6CEB"/>
    <w:rsid w:val="00BF0126"/>
    <w:rsid w:val="00BF04CA"/>
    <w:rsid w:val="00BF0F98"/>
    <w:rsid w:val="00BF1F53"/>
    <w:rsid w:val="00BF70D2"/>
    <w:rsid w:val="00BF7388"/>
    <w:rsid w:val="00BF7D4C"/>
    <w:rsid w:val="00BF7E57"/>
    <w:rsid w:val="00C008C5"/>
    <w:rsid w:val="00C016F8"/>
    <w:rsid w:val="00C0172F"/>
    <w:rsid w:val="00C039F8"/>
    <w:rsid w:val="00C04086"/>
    <w:rsid w:val="00C050BA"/>
    <w:rsid w:val="00C0518A"/>
    <w:rsid w:val="00C05217"/>
    <w:rsid w:val="00C05E8D"/>
    <w:rsid w:val="00C068D2"/>
    <w:rsid w:val="00C06C0D"/>
    <w:rsid w:val="00C07016"/>
    <w:rsid w:val="00C07083"/>
    <w:rsid w:val="00C074E8"/>
    <w:rsid w:val="00C07A16"/>
    <w:rsid w:val="00C11167"/>
    <w:rsid w:val="00C1207B"/>
    <w:rsid w:val="00C12B32"/>
    <w:rsid w:val="00C12DD7"/>
    <w:rsid w:val="00C137A2"/>
    <w:rsid w:val="00C1381A"/>
    <w:rsid w:val="00C15247"/>
    <w:rsid w:val="00C16E8C"/>
    <w:rsid w:val="00C17976"/>
    <w:rsid w:val="00C17C86"/>
    <w:rsid w:val="00C204EA"/>
    <w:rsid w:val="00C20AFB"/>
    <w:rsid w:val="00C21A2A"/>
    <w:rsid w:val="00C22CBD"/>
    <w:rsid w:val="00C2336D"/>
    <w:rsid w:val="00C24932"/>
    <w:rsid w:val="00C24C73"/>
    <w:rsid w:val="00C25A9B"/>
    <w:rsid w:val="00C2771F"/>
    <w:rsid w:val="00C27883"/>
    <w:rsid w:val="00C302AF"/>
    <w:rsid w:val="00C30FA3"/>
    <w:rsid w:val="00C316B7"/>
    <w:rsid w:val="00C323E9"/>
    <w:rsid w:val="00C331A6"/>
    <w:rsid w:val="00C3321B"/>
    <w:rsid w:val="00C33642"/>
    <w:rsid w:val="00C3639D"/>
    <w:rsid w:val="00C36D21"/>
    <w:rsid w:val="00C374E5"/>
    <w:rsid w:val="00C37599"/>
    <w:rsid w:val="00C375FC"/>
    <w:rsid w:val="00C37B6A"/>
    <w:rsid w:val="00C37E6E"/>
    <w:rsid w:val="00C40CDE"/>
    <w:rsid w:val="00C40DC1"/>
    <w:rsid w:val="00C4248B"/>
    <w:rsid w:val="00C424DF"/>
    <w:rsid w:val="00C45131"/>
    <w:rsid w:val="00C459D2"/>
    <w:rsid w:val="00C45AA2"/>
    <w:rsid w:val="00C4652F"/>
    <w:rsid w:val="00C4698E"/>
    <w:rsid w:val="00C46DBE"/>
    <w:rsid w:val="00C502F9"/>
    <w:rsid w:val="00C50308"/>
    <w:rsid w:val="00C50451"/>
    <w:rsid w:val="00C5056D"/>
    <w:rsid w:val="00C509B0"/>
    <w:rsid w:val="00C515FE"/>
    <w:rsid w:val="00C52529"/>
    <w:rsid w:val="00C53054"/>
    <w:rsid w:val="00C560C8"/>
    <w:rsid w:val="00C56760"/>
    <w:rsid w:val="00C57208"/>
    <w:rsid w:val="00C57554"/>
    <w:rsid w:val="00C57DFE"/>
    <w:rsid w:val="00C60507"/>
    <w:rsid w:val="00C61A44"/>
    <w:rsid w:val="00C61CAF"/>
    <w:rsid w:val="00C62AF2"/>
    <w:rsid w:val="00C63383"/>
    <w:rsid w:val="00C65049"/>
    <w:rsid w:val="00C65C02"/>
    <w:rsid w:val="00C66654"/>
    <w:rsid w:val="00C6694D"/>
    <w:rsid w:val="00C67499"/>
    <w:rsid w:val="00C70214"/>
    <w:rsid w:val="00C70A41"/>
    <w:rsid w:val="00C7108C"/>
    <w:rsid w:val="00C7137E"/>
    <w:rsid w:val="00C721F4"/>
    <w:rsid w:val="00C732C3"/>
    <w:rsid w:val="00C73A85"/>
    <w:rsid w:val="00C74918"/>
    <w:rsid w:val="00C75166"/>
    <w:rsid w:val="00C7555E"/>
    <w:rsid w:val="00C75B1E"/>
    <w:rsid w:val="00C763BA"/>
    <w:rsid w:val="00C76BAB"/>
    <w:rsid w:val="00C772E8"/>
    <w:rsid w:val="00C7749D"/>
    <w:rsid w:val="00C77E1E"/>
    <w:rsid w:val="00C83685"/>
    <w:rsid w:val="00C83EA0"/>
    <w:rsid w:val="00C84E81"/>
    <w:rsid w:val="00C858DE"/>
    <w:rsid w:val="00C85BA2"/>
    <w:rsid w:val="00C87454"/>
    <w:rsid w:val="00C87AF8"/>
    <w:rsid w:val="00C87B11"/>
    <w:rsid w:val="00C9182C"/>
    <w:rsid w:val="00C91B5B"/>
    <w:rsid w:val="00C9214B"/>
    <w:rsid w:val="00C9270A"/>
    <w:rsid w:val="00C93E2F"/>
    <w:rsid w:val="00C941ED"/>
    <w:rsid w:val="00C94721"/>
    <w:rsid w:val="00C9497A"/>
    <w:rsid w:val="00C95043"/>
    <w:rsid w:val="00C954E5"/>
    <w:rsid w:val="00C95EF0"/>
    <w:rsid w:val="00C9616D"/>
    <w:rsid w:val="00C96625"/>
    <w:rsid w:val="00C97337"/>
    <w:rsid w:val="00C97C4B"/>
    <w:rsid w:val="00C97E6C"/>
    <w:rsid w:val="00CA005F"/>
    <w:rsid w:val="00CA061B"/>
    <w:rsid w:val="00CA06D3"/>
    <w:rsid w:val="00CA13C1"/>
    <w:rsid w:val="00CA21E1"/>
    <w:rsid w:val="00CA30CF"/>
    <w:rsid w:val="00CA3680"/>
    <w:rsid w:val="00CA3B0E"/>
    <w:rsid w:val="00CA444B"/>
    <w:rsid w:val="00CA4866"/>
    <w:rsid w:val="00CA5986"/>
    <w:rsid w:val="00CA6AE3"/>
    <w:rsid w:val="00CA7648"/>
    <w:rsid w:val="00CB1346"/>
    <w:rsid w:val="00CB1C7D"/>
    <w:rsid w:val="00CB2866"/>
    <w:rsid w:val="00CB35A5"/>
    <w:rsid w:val="00CB412E"/>
    <w:rsid w:val="00CB53EB"/>
    <w:rsid w:val="00CB6589"/>
    <w:rsid w:val="00CB7383"/>
    <w:rsid w:val="00CB73C9"/>
    <w:rsid w:val="00CB7578"/>
    <w:rsid w:val="00CB7628"/>
    <w:rsid w:val="00CB7BE9"/>
    <w:rsid w:val="00CC3708"/>
    <w:rsid w:val="00CC3ACD"/>
    <w:rsid w:val="00CC3B7C"/>
    <w:rsid w:val="00CC3C15"/>
    <w:rsid w:val="00CC3F66"/>
    <w:rsid w:val="00CC442C"/>
    <w:rsid w:val="00CC4828"/>
    <w:rsid w:val="00CC56FD"/>
    <w:rsid w:val="00CC5C58"/>
    <w:rsid w:val="00CC6D23"/>
    <w:rsid w:val="00CC7C62"/>
    <w:rsid w:val="00CC7E39"/>
    <w:rsid w:val="00CD124A"/>
    <w:rsid w:val="00CD1F8B"/>
    <w:rsid w:val="00CD2675"/>
    <w:rsid w:val="00CD33BB"/>
    <w:rsid w:val="00CD3D48"/>
    <w:rsid w:val="00CD4644"/>
    <w:rsid w:val="00CD480F"/>
    <w:rsid w:val="00CD5B95"/>
    <w:rsid w:val="00CD6207"/>
    <w:rsid w:val="00CD6C52"/>
    <w:rsid w:val="00CD76A4"/>
    <w:rsid w:val="00CD78DE"/>
    <w:rsid w:val="00CD7A82"/>
    <w:rsid w:val="00CE06F8"/>
    <w:rsid w:val="00CE1C5C"/>
    <w:rsid w:val="00CE2B67"/>
    <w:rsid w:val="00CE33B0"/>
    <w:rsid w:val="00CE4ACE"/>
    <w:rsid w:val="00CE516A"/>
    <w:rsid w:val="00CE5731"/>
    <w:rsid w:val="00CE5A72"/>
    <w:rsid w:val="00CE71DE"/>
    <w:rsid w:val="00CE72FE"/>
    <w:rsid w:val="00CE79AB"/>
    <w:rsid w:val="00CE7B38"/>
    <w:rsid w:val="00CF06D4"/>
    <w:rsid w:val="00CF08C3"/>
    <w:rsid w:val="00CF0B4C"/>
    <w:rsid w:val="00CF0BEF"/>
    <w:rsid w:val="00CF1D1D"/>
    <w:rsid w:val="00CF2521"/>
    <w:rsid w:val="00CF2D84"/>
    <w:rsid w:val="00CF349A"/>
    <w:rsid w:val="00CF377F"/>
    <w:rsid w:val="00CF4093"/>
    <w:rsid w:val="00CF470A"/>
    <w:rsid w:val="00CF631B"/>
    <w:rsid w:val="00CF6E3E"/>
    <w:rsid w:val="00CF6F45"/>
    <w:rsid w:val="00CF7418"/>
    <w:rsid w:val="00CF757C"/>
    <w:rsid w:val="00CF763D"/>
    <w:rsid w:val="00CF78D9"/>
    <w:rsid w:val="00CF795F"/>
    <w:rsid w:val="00D00C78"/>
    <w:rsid w:val="00D02AAA"/>
    <w:rsid w:val="00D0302C"/>
    <w:rsid w:val="00D03935"/>
    <w:rsid w:val="00D03E52"/>
    <w:rsid w:val="00D0445F"/>
    <w:rsid w:val="00D044B4"/>
    <w:rsid w:val="00D04A53"/>
    <w:rsid w:val="00D04F8D"/>
    <w:rsid w:val="00D0513B"/>
    <w:rsid w:val="00D053E6"/>
    <w:rsid w:val="00D063C1"/>
    <w:rsid w:val="00D06ECB"/>
    <w:rsid w:val="00D07982"/>
    <w:rsid w:val="00D07B2F"/>
    <w:rsid w:val="00D10085"/>
    <w:rsid w:val="00D10BED"/>
    <w:rsid w:val="00D10D0E"/>
    <w:rsid w:val="00D118A0"/>
    <w:rsid w:val="00D123A7"/>
    <w:rsid w:val="00D12607"/>
    <w:rsid w:val="00D12A35"/>
    <w:rsid w:val="00D1364D"/>
    <w:rsid w:val="00D143F2"/>
    <w:rsid w:val="00D1548E"/>
    <w:rsid w:val="00D16B17"/>
    <w:rsid w:val="00D208F3"/>
    <w:rsid w:val="00D2107F"/>
    <w:rsid w:val="00D218B7"/>
    <w:rsid w:val="00D22138"/>
    <w:rsid w:val="00D23018"/>
    <w:rsid w:val="00D23FC6"/>
    <w:rsid w:val="00D24C8A"/>
    <w:rsid w:val="00D255C5"/>
    <w:rsid w:val="00D25693"/>
    <w:rsid w:val="00D26691"/>
    <w:rsid w:val="00D268A2"/>
    <w:rsid w:val="00D2728C"/>
    <w:rsid w:val="00D2755B"/>
    <w:rsid w:val="00D278F9"/>
    <w:rsid w:val="00D27E03"/>
    <w:rsid w:val="00D3049A"/>
    <w:rsid w:val="00D306A0"/>
    <w:rsid w:val="00D326B6"/>
    <w:rsid w:val="00D32F63"/>
    <w:rsid w:val="00D35350"/>
    <w:rsid w:val="00D35675"/>
    <w:rsid w:val="00D37463"/>
    <w:rsid w:val="00D4077D"/>
    <w:rsid w:val="00D413A2"/>
    <w:rsid w:val="00D41920"/>
    <w:rsid w:val="00D41C3C"/>
    <w:rsid w:val="00D4245C"/>
    <w:rsid w:val="00D42BE7"/>
    <w:rsid w:val="00D43823"/>
    <w:rsid w:val="00D43B87"/>
    <w:rsid w:val="00D4431E"/>
    <w:rsid w:val="00D443EF"/>
    <w:rsid w:val="00D44A20"/>
    <w:rsid w:val="00D44F96"/>
    <w:rsid w:val="00D46599"/>
    <w:rsid w:val="00D472D5"/>
    <w:rsid w:val="00D50325"/>
    <w:rsid w:val="00D504F7"/>
    <w:rsid w:val="00D506E8"/>
    <w:rsid w:val="00D517CC"/>
    <w:rsid w:val="00D519F0"/>
    <w:rsid w:val="00D520E7"/>
    <w:rsid w:val="00D5237B"/>
    <w:rsid w:val="00D52545"/>
    <w:rsid w:val="00D52A3E"/>
    <w:rsid w:val="00D540AE"/>
    <w:rsid w:val="00D54141"/>
    <w:rsid w:val="00D553BD"/>
    <w:rsid w:val="00D55A87"/>
    <w:rsid w:val="00D56515"/>
    <w:rsid w:val="00D56820"/>
    <w:rsid w:val="00D57289"/>
    <w:rsid w:val="00D574B6"/>
    <w:rsid w:val="00D57C78"/>
    <w:rsid w:val="00D57E46"/>
    <w:rsid w:val="00D601B7"/>
    <w:rsid w:val="00D614D7"/>
    <w:rsid w:val="00D61919"/>
    <w:rsid w:val="00D62566"/>
    <w:rsid w:val="00D62D3C"/>
    <w:rsid w:val="00D6421C"/>
    <w:rsid w:val="00D66827"/>
    <w:rsid w:val="00D66AA1"/>
    <w:rsid w:val="00D71A64"/>
    <w:rsid w:val="00D72384"/>
    <w:rsid w:val="00D726D5"/>
    <w:rsid w:val="00D7449F"/>
    <w:rsid w:val="00D75A2C"/>
    <w:rsid w:val="00D77AAF"/>
    <w:rsid w:val="00D801E4"/>
    <w:rsid w:val="00D808D5"/>
    <w:rsid w:val="00D80F54"/>
    <w:rsid w:val="00D81573"/>
    <w:rsid w:val="00D818FB"/>
    <w:rsid w:val="00D848CE"/>
    <w:rsid w:val="00D84E59"/>
    <w:rsid w:val="00D86E33"/>
    <w:rsid w:val="00D902CD"/>
    <w:rsid w:val="00D9085F"/>
    <w:rsid w:val="00D91BC6"/>
    <w:rsid w:val="00D923E6"/>
    <w:rsid w:val="00D924A0"/>
    <w:rsid w:val="00D94DA7"/>
    <w:rsid w:val="00D96799"/>
    <w:rsid w:val="00D976BE"/>
    <w:rsid w:val="00D97E2E"/>
    <w:rsid w:val="00D97F2E"/>
    <w:rsid w:val="00DA0549"/>
    <w:rsid w:val="00DA05F6"/>
    <w:rsid w:val="00DA25A4"/>
    <w:rsid w:val="00DA2E18"/>
    <w:rsid w:val="00DA3027"/>
    <w:rsid w:val="00DA421D"/>
    <w:rsid w:val="00DA614B"/>
    <w:rsid w:val="00DA6A5F"/>
    <w:rsid w:val="00DA6C3D"/>
    <w:rsid w:val="00DA74E9"/>
    <w:rsid w:val="00DA78F9"/>
    <w:rsid w:val="00DB133C"/>
    <w:rsid w:val="00DB136E"/>
    <w:rsid w:val="00DB1986"/>
    <w:rsid w:val="00DB26EE"/>
    <w:rsid w:val="00DB4032"/>
    <w:rsid w:val="00DB4318"/>
    <w:rsid w:val="00DB4439"/>
    <w:rsid w:val="00DB4490"/>
    <w:rsid w:val="00DB529E"/>
    <w:rsid w:val="00DB52C3"/>
    <w:rsid w:val="00DC1879"/>
    <w:rsid w:val="00DC2576"/>
    <w:rsid w:val="00DC2815"/>
    <w:rsid w:val="00DC43A8"/>
    <w:rsid w:val="00DC48A5"/>
    <w:rsid w:val="00DC4B3A"/>
    <w:rsid w:val="00DC4D67"/>
    <w:rsid w:val="00DC58C7"/>
    <w:rsid w:val="00DC6376"/>
    <w:rsid w:val="00DC69A4"/>
    <w:rsid w:val="00DD005A"/>
    <w:rsid w:val="00DD05A6"/>
    <w:rsid w:val="00DD08C3"/>
    <w:rsid w:val="00DD14DD"/>
    <w:rsid w:val="00DD1568"/>
    <w:rsid w:val="00DD2ACD"/>
    <w:rsid w:val="00DD2DF2"/>
    <w:rsid w:val="00DD3D97"/>
    <w:rsid w:val="00DD4574"/>
    <w:rsid w:val="00DD48E2"/>
    <w:rsid w:val="00DD5830"/>
    <w:rsid w:val="00DD6024"/>
    <w:rsid w:val="00DD6451"/>
    <w:rsid w:val="00DD67CA"/>
    <w:rsid w:val="00DD718F"/>
    <w:rsid w:val="00DE1C25"/>
    <w:rsid w:val="00DE3C2A"/>
    <w:rsid w:val="00DE471C"/>
    <w:rsid w:val="00DE5E0A"/>
    <w:rsid w:val="00DE6293"/>
    <w:rsid w:val="00DE64A9"/>
    <w:rsid w:val="00DE7BBB"/>
    <w:rsid w:val="00DF00CE"/>
    <w:rsid w:val="00DF11B6"/>
    <w:rsid w:val="00DF1948"/>
    <w:rsid w:val="00DF1F00"/>
    <w:rsid w:val="00DF22A3"/>
    <w:rsid w:val="00DF2899"/>
    <w:rsid w:val="00DF2CCC"/>
    <w:rsid w:val="00DF3A9C"/>
    <w:rsid w:val="00DF43EC"/>
    <w:rsid w:val="00DF471C"/>
    <w:rsid w:val="00DF6E61"/>
    <w:rsid w:val="00DF70CB"/>
    <w:rsid w:val="00DF719D"/>
    <w:rsid w:val="00DF7A2E"/>
    <w:rsid w:val="00DF7AEB"/>
    <w:rsid w:val="00DF7FF6"/>
    <w:rsid w:val="00E0186E"/>
    <w:rsid w:val="00E01C33"/>
    <w:rsid w:val="00E01CC3"/>
    <w:rsid w:val="00E02399"/>
    <w:rsid w:val="00E02CA8"/>
    <w:rsid w:val="00E0310B"/>
    <w:rsid w:val="00E03BE5"/>
    <w:rsid w:val="00E03DFB"/>
    <w:rsid w:val="00E043FB"/>
    <w:rsid w:val="00E05A60"/>
    <w:rsid w:val="00E10C4E"/>
    <w:rsid w:val="00E10D2A"/>
    <w:rsid w:val="00E11586"/>
    <w:rsid w:val="00E11656"/>
    <w:rsid w:val="00E1584B"/>
    <w:rsid w:val="00E167CA"/>
    <w:rsid w:val="00E16A5E"/>
    <w:rsid w:val="00E17023"/>
    <w:rsid w:val="00E177F0"/>
    <w:rsid w:val="00E20496"/>
    <w:rsid w:val="00E210AC"/>
    <w:rsid w:val="00E237B3"/>
    <w:rsid w:val="00E244DE"/>
    <w:rsid w:val="00E24F42"/>
    <w:rsid w:val="00E253C3"/>
    <w:rsid w:val="00E25792"/>
    <w:rsid w:val="00E25E4B"/>
    <w:rsid w:val="00E26CDE"/>
    <w:rsid w:val="00E27059"/>
    <w:rsid w:val="00E30224"/>
    <w:rsid w:val="00E304FF"/>
    <w:rsid w:val="00E30E7F"/>
    <w:rsid w:val="00E31248"/>
    <w:rsid w:val="00E31B65"/>
    <w:rsid w:val="00E3330B"/>
    <w:rsid w:val="00E33E33"/>
    <w:rsid w:val="00E341A7"/>
    <w:rsid w:val="00E350E4"/>
    <w:rsid w:val="00E36922"/>
    <w:rsid w:val="00E41DF9"/>
    <w:rsid w:val="00E423AC"/>
    <w:rsid w:val="00E42913"/>
    <w:rsid w:val="00E43036"/>
    <w:rsid w:val="00E43807"/>
    <w:rsid w:val="00E43F42"/>
    <w:rsid w:val="00E45ABB"/>
    <w:rsid w:val="00E46FD4"/>
    <w:rsid w:val="00E51097"/>
    <w:rsid w:val="00E51E03"/>
    <w:rsid w:val="00E51E0B"/>
    <w:rsid w:val="00E52B91"/>
    <w:rsid w:val="00E55459"/>
    <w:rsid w:val="00E559C0"/>
    <w:rsid w:val="00E60C27"/>
    <w:rsid w:val="00E61165"/>
    <w:rsid w:val="00E61636"/>
    <w:rsid w:val="00E616C5"/>
    <w:rsid w:val="00E61D88"/>
    <w:rsid w:val="00E6201E"/>
    <w:rsid w:val="00E622A7"/>
    <w:rsid w:val="00E625A6"/>
    <w:rsid w:val="00E635A4"/>
    <w:rsid w:val="00E63678"/>
    <w:rsid w:val="00E64C51"/>
    <w:rsid w:val="00E6557B"/>
    <w:rsid w:val="00E65982"/>
    <w:rsid w:val="00E65C4A"/>
    <w:rsid w:val="00E65E5F"/>
    <w:rsid w:val="00E7053C"/>
    <w:rsid w:val="00E70647"/>
    <w:rsid w:val="00E70C80"/>
    <w:rsid w:val="00E72189"/>
    <w:rsid w:val="00E723AE"/>
    <w:rsid w:val="00E735FA"/>
    <w:rsid w:val="00E73A2C"/>
    <w:rsid w:val="00E745D7"/>
    <w:rsid w:val="00E75115"/>
    <w:rsid w:val="00E7524A"/>
    <w:rsid w:val="00E758FE"/>
    <w:rsid w:val="00E759F3"/>
    <w:rsid w:val="00E75B60"/>
    <w:rsid w:val="00E77024"/>
    <w:rsid w:val="00E779DD"/>
    <w:rsid w:val="00E77E7D"/>
    <w:rsid w:val="00E80DDA"/>
    <w:rsid w:val="00E81D82"/>
    <w:rsid w:val="00E83196"/>
    <w:rsid w:val="00E8440C"/>
    <w:rsid w:val="00E84577"/>
    <w:rsid w:val="00E85BFC"/>
    <w:rsid w:val="00E85FBF"/>
    <w:rsid w:val="00E86B4A"/>
    <w:rsid w:val="00E87075"/>
    <w:rsid w:val="00E90F7D"/>
    <w:rsid w:val="00E9293F"/>
    <w:rsid w:val="00E93F6E"/>
    <w:rsid w:val="00E949FE"/>
    <w:rsid w:val="00E962CC"/>
    <w:rsid w:val="00E965E4"/>
    <w:rsid w:val="00E96A5E"/>
    <w:rsid w:val="00E96AAA"/>
    <w:rsid w:val="00EA0297"/>
    <w:rsid w:val="00EA0350"/>
    <w:rsid w:val="00EA1469"/>
    <w:rsid w:val="00EA17F8"/>
    <w:rsid w:val="00EA2585"/>
    <w:rsid w:val="00EA2F2A"/>
    <w:rsid w:val="00EA33B9"/>
    <w:rsid w:val="00EA346C"/>
    <w:rsid w:val="00EA34AA"/>
    <w:rsid w:val="00EA3C74"/>
    <w:rsid w:val="00EA3CFA"/>
    <w:rsid w:val="00EA4C48"/>
    <w:rsid w:val="00EA4F5E"/>
    <w:rsid w:val="00EA563E"/>
    <w:rsid w:val="00EA62C0"/>
    <w:rsid w:val="00EA6632"/>
    <w:rsid w:val="00EA6E37"/>
    <w:rsid w:val="00EA702F"/>
    <w:rsid w:val="00EA75AD"/>
    <w:rsid w:val="00EB034E"/>
    <w:rsid w:val="00EB0865"/>
    <w:rsid w:val="00EB0CAC"/>
    <w:rsid w:val="00EB1193"/>
    <w:rsid w:val="00EB1ACA"/>
    <w:rsid w:val="00EB1E56"/>
    <w:rsid w:val="00EB29C6"/>
    <w:rsid w:val="00EB42AF"/>
    <w:rsid w:val="00EB45A7"/>
    <w:rsid w:val="00EB64C3"/>
    <w:rsid w:val="00EB6E6F"/>
    <w:rsid w:val="00EB7F15"/>
    <w:rsid w:val="00EC0C8E"/>
    <w:rsid w:val="00EC274B"/>
    <w:rsid w:val="00EC2BE6"/>
    <w:rsid w:val="00EC3FD6"/>
    <w:rsid w:val="00EC4F2B"/>
    <w:rsid w:val="00EC5F40"/>
    <w:rsid w:val="00EC5F6D"/>
    <w:rsid w:val="00EC6471"/>
    <w:rsid w:val="00ED11CC"/>
    <w:rsid w:val="00ED12AB"/>
    <w:rsid w:val="00ED160C"/>
    <w:rsid w:val="00ED1BEA"/>
    <w:rsid w:val="00ED1DAA"/>
    <w:rsid w:val="00ED1EB7"/>
    <w:rsid w:val="00ED2008"/>
    <w:rsid w:val="00ED2AC2"/>
    <w:rsid w:val="00ED2B21"/>
    <w:rsid w:val="00ED3008"/>
    <w:rsid w:val="00ED33D7"/>
    <w:rsid w:val="00ED3C30"/>
    <w:rsid w:val="00ED50F7"/>
    <w:rsid w:val="00ED5853"/>
    <w:rsid w:val="00ED5F27"/>
    <w:rsid w:val="00EE03EF"/>
    <w:rsid w:val="00EE1550"/>
    <w:rsid w:val="00EE1980"/>
    <w:rsid w:val="00EE1CDD"/>
    <w:rsid w:val="00EE1F30"/>
    <w:rsid w:val="00EE32EA"/>
    <w:rsid w:val="00EE4C52"/>
    <w:rsid w:val="00EE57A7"/>
    <w:rsid w:val="00EE5A8A"/>
    <w:rsid w:val="00EE7499"/>
    <w:rsid w:val="00EF01E6"/>
    <w:rsid w:val="00EF0E0F"/>
    <w:rsid w:val="00EF1D24"/>
    <w:rsid w:val="00EF2B3A"/>
    <w:rsid w:val="00EF33A4"/>
    <w:rsid w:val="00EF3E21"/>
    <w:rsid w:val="00EF4A59"/>
    <w:rsid w:val="00EF52D0"/>
    <w:rsid w:val="00EF535C"/>
    <w:rsid w:val="00EF5AE3"/>
    <w:rsid w:val="00EF5DC0"/>
    <w:rsid w:val="00EF6819"/>
    <w:rsid w:val="00EF6AC6"/>
    <w:rsid w:val="00EF7AB4"/>
    <w:rsid w:val="00F00590"/>
    <w:rsid w:val="00F0069D"/>
    <w:rsid w:val="00F00918"/>
    <w:rsid w:val="00F013CC"/>
    <w:rsid w:val="00F03AD7"/>
    <w:rsid w:val="00F03AF9"/>
    <w:rsid w:val="00F03FCA"/>
    <w:rsid w:val="00F071B3"/>
    <w:rsid w:val="00F11FD2"/>
    <w:rsid w:val="00F1224D"/>
    <w:rsid w:val="00F1225C"/>
    <w:rsid w:val="00F142EB"/>
    <w:rsid w:val="00F1441A"/>
    <w:rsid w:val="00F167A0"/>
    <w:rsid w:val="00F16953"/>
    <w:rsid w:val="00F16BE4"/>
    <w:rsid w:val="00F17D3E"/>
    <w:rsid w:val="00F21460"/>
    <w:rsid w:val="00F214B7"/>
    <w:rsid w:val="00F21CFF"/>
    <w:rsid w:val="00F23248"/>
    <w:rsid w:val="00F23A08"/>
    <w:rsid w:val="00F23D87"/>
    <w:rsid w:val="00F2421E"/>
    <w:rsid w:val="00F24D5F"/>
    <w:rsid w:val="00F25D5F"/>
    <w:rsid w:val="00F26836"/>
    <w:rsid w:val="00F269ED"/>
    <w:rsid w:val="00F26C0C"/>
    <w:rsid w:val="00F2718E"/>
    <w:rsid w:val="00F27E63"/>
    <w:rsid w:val="00F3003E"/>
    <w:rsid w:val="00F30074"/>
    <w:rsid w:val="00F301BE"/>
    <w:rsid w:val="00F31EF2"/>
    <w:rsid w:val="00F321DB"/>
    <w:rsid w:val="00F32306"/>
    <w:rsid w:val="00F32F6D"/>
    <w:rsid w:val="00F336E2"/>
    <w:rsid w:val="00F35AC0"/>
    <w:rsid w:val="00F360E4"/>
    <w:rsid w:val="00F3701A"/>
    <w:rsid w:val="00F37692"/>
    <w:rsid w:val="00F379E2"/>
    <w:rsid w:val="00F409DF"/>
    <w:rsid w:val="00F412FD"/>
    <w:rsid w:val="00F4180F"/>
    <w:rsid w:val="00F45E08"/>
    <w:rsid w:val="00F45E4A"/>
    <w:rsid w:val="00F46303"/>
    <w:rsid w:val="00F463F7"/>
    <w:rsid w:val="00F479EE"/>
    <w:rsid w:val="00F51C11"/>
    <w:rsid w:val="00F5265B"/>
    <w:rsid w:val="00F52781"/>
    <w:rsid w:val="00F5283D"/>
    <w:rsid w:val="00F5304A"/>
    <w:rsid w:val="00F537F1"/>
    <w:rsid w:val="00F542A7"/>
    <w:rsid w:val="00F544E6"/>
    <w:rsid w:val="00F56713"/>
    <w:rsid w:val="00F56F12"/>
    <w:rsid w:val="00F5739B"/>
    <w:rsid w:val="00F57A7C"/>
    <w:rsid w:val="00F626AB"/>
    <w:rsid w:val="00F62B4C"/>
    <w:rsid w:val="00F62D57"/>
    <w:rsid w:val="00F636F9"/>
    <w:rsid w:val="00F63A75"/>
    <w:rsid w:val="00F640C2"/>
    <w:rsid w:val="00F645A9"/>
    <w:rsid w:val="00F64869"/>
    <w:rsid w:val="00F64C66"/>
    <w:rsid w:val="00F656A3"/>
    <w:rsid w:val="00F65CC2"/>
    <w:rsid w:val="00F66885"/>
    <w:rsid w:val="00F66E9E"/>
    <w:rsid w:val="00F66F6B"/>
    <w:rsid w:val="00F701AA"/>
    <w:rsid w:val="00F70457"/>
    <w:rsid w:val="00F70788"/>
    <w:rsid w:val="00F7111B"/>
    <w:rsid w:val="00F71504"/>
    <w:rsid w:val="00F71D33"/>
    <w:rsid w:val="00F71DC6"/>
    <w:rsid w:val="00F72124"/>
    <w:rsid w:val="00F72399"/>
    <w:rsid w:val="00F72E32"/>
    <w:rsid w:val="00F74054"/>
    <w:rsid w:val="00F778E7"/>
    <w:rsid w:val="00F800CE"/>
    <w:rsid w:val="00F8025E"/>
    <w:rsid w:val="00F80524"/>
    <w:rsid w:val="00F81234"/>
    <w:rsid w:val="00F826EF"/>
    <w:rsid w:val="00F84210"/>
    <w:rsid w:val="00F84A13"/>
    <w:rsid w:val="00F85ACD"/>
    <w:rsid w:val="00F86099"/>
    <w:rsid w:val="00F86613"/>
    <w:rsid w:val="00F87108"/>
    <w:rsid w:val="00F90448"/>
    <w:rsid w:val="00F90ABC"/>
    <w:rsid w:val="00F9293E"/>
    <w:rsid w:val="00F9405E"/>
    <w:rsid w:val="00F97129"/>
    <w:rsid w:val="00F9718A"/>
    <w:rsid w:val="00F97C21"/>
    <w:rsid w:val="00FA0360"/>
    <w:rsid w:val="00FA0A25"/>
    <w:rsid w:val="00FA0D41"/>
    <w:rsid w:val="00FA0F50"/>
    <w:rsid w:val="00FA1F11"/>
    <w:rsid w:val="00FA2CD3"/>
    <w:rsid w:val="00FA2F7B"/>
    <w:rsid w:val="00FA38E2"/>
    <w:rsid w:val="00FA4310"/>
    <w:rsid w:val="00FA43DE"/>
    <w:rsid w:val="00FA4D09"/>
    <w:rsid w:val="00FA533D"/>
    <w:rsid w:val="00FA54AC"/>
    <w:rsid w:val="00FA6B2A"/>
    <w:rsid w:val="00FA70D9"/>
    <w:rsid w:val="00FA7786"/>
    <w:rsid w:val="00FA7DF7"/>
    <w:rsid w:val="00FB02EF"/>
    <w:rsid w:val="00FB07FD"/>
    <w:rsid w:val="00FB0B15"/>
    <w:rsid w:val="00FB1424"/>
    <w:rsid w:val="00FB1DD4"/>
    <w:rsid w:val="00FB285D"/>
    <w:rsid w:val="00FB3710"/>
    <w:rsid w:val="00FB41CE"/>
    <w:rsid w:val="00FB44ED"/>
    <w:rsid w:val="00FB46EA"/>
    <w:rsid w:val="00FB4CF3"/>
    <w:rsid w:val="00FB615D"/>
    <w:rsid w:val="00FB625E"/>
    <w:rsid w:val="00FB6656"/>
    <w:rsid w:val="00FB6954"/>
    <w:rsid w:val="00FB6A47"/>
    <w:rsid w:val="00FB6F3C"/>
    <w:rsid w:val="00FB7569"/>
    <w:rsid w:val="00FC0E40"/>
    <w:rsid w:val="00FC116D"/>
    <w:rsid w:val="00FC28E1"/>
    <w:rsid w:val="00FC2C43"/>
    <w:rsid w:val="00FC43E2"/>
    <w:rsid w:val="00FC713B"/>
    <w:rsid w:val="00FC7AD2"/>
    <w:rsid w:val="00FD0962"/>
    <w:rsid w:val="00FD0B9E"/>
    <w:rsid w:val="00FD0C35"/>
    <w:rsid w:val="00FD1B9A"/>
    <w:rsid w:val="00FD1DA9"/>
    <w:rsid w:val="00FD1F98"/>
    <w:rsid w:val="00FD24DA"/>
    <w:rsid w:val="00FD2B53"/>
    <w:rsid w:val="00FD3003"/>
    <w:rsid w:val="00FD55DB"/>
    <w:rsid w:val="00FD6178"/>
    <w:rsid w:val="00FD6289"/>
    <w:rsid w:val="00FD6D36"/>
    <w:rsid w:val="00FD6E40"/>
    <w:rsid w:val="00FD7842"/>
    <w:rsid w:val="00FD7B3C"/>
    <w:rsid w:val="00FD7B8B"/>
    <w:rsid w:val="00FE0390"/>
    <w:rsid w:val="00FE0950"/>
    <w:rsid w:val="00FE09B2"/>
    <w:rsid w:val="00FE199F"/>
    <w:rsid w:val="00FE2D4A"/>
    <w:rsid w:val="00FE2E65"/>
    <w:rsid w:val="00FE2FEB"/>
    <w:rsid w:val="00FE3956"/>
    <w:rsid w:val="00FE4112"/>
    <w:rsid w:val="00FE4171"/>
    <w:rsid w:val="00FE47D3"/>
    <w:rsid w:val="00FE48CA"/>
    <w:rsid w:val="00FE59B4"/>
    <w:rsid w:val="00FE60E1"/>
    <w:rsid w:val="00FE63EA"/>
    <w:rsid w:val="00FE6DE9"/>
    <w:rsid w:val="00FE6DEE"/>
    <w:rsid w:val="00FE6F9D"/>
    <w:rsid w:val="00FF01A8"/>
    <w:rsid w:val="00FF0BDC"/>
    <w:rsid w:val="00FF1CDD"/>
    <w:rsid w:val="00FF22E1"/>
    <w:rsid w:val="00FF2C3A"/>
    <w:rsid w:val="00FF4B7E"/>
    <w:rsid w:val="00FF54B7"/>
    <w:rsid w:val="00FF5985"/>
    <w:rsid w:val="00FF5D9E"/>
    <w:rsid w:val="00FF73D9"/>
    <w:rsid w:val="00FF7E51"/>
    <w:rsid w:val="0178F30A"/>
    <w:rsid w:val="01BF1A8F"/>
    <w:rsid w:val="020444AD"/>
    <w:rsid w:val="0285B7F5"/>
    <w:rsid w:val="02BEE78D"/>
    <w:rsid w:val="03118F9E"/>
    <w:rsid w:val="03122716"/>
    <w:rsid w:val="031A5CE0"/>
    <w:rsid w:val="031C79AA"/>
    <w:rsid w:val="0343281B"/>
    <w:rsid w:val="03B0B1DA"/>
    <w:rsid w:val="0421EDF2"/>
    <w:rsid w:val="046FFE89"/>
    <w:rsid w:val="048B622F"/>
    <w:rsid w:val="04D003E1"/>
    <w:rsid w:val="05472F1C"/>
    <w:rsid w:val="054C823B"/>
    <w:rsid w:val="0556C578"/>
    <w:rsid w:val="05F73855"/>
    <w:rsid w:val="05F8E119"/>
    <w:rsid w:val="0649C044"/>
    <w:rsid w:val="06697BFA"/>
    <w:rsid w:val="067EB4F9"/>
    <w:rsid w:val="06C3C236"/>
    <w:rsid w:val="07188769"/>
    <w:rsid w:val="075D0C1C"/>
    <w:rsid w:val="076427C1"/>
    <w:rsid w:val="07B0EEFA"/>
    <w:rsid w:val="07FED704"/>
    <w:rsid w:val="080E828E"/>
    <w:rsid w:val="08B34E16"/>
    <w:rsid w:val="08B48A9B"/>
    <w:rsid w:val="08BC04EA"/>
    <w:rsid w:val="08C42446"/>
    <w:rsid w:val="0935B410"/>
    <w:rsid w:val="097292D1"/>
    <w:rsid w:val="0A867CD2"/>
    <w:rsid w:val="0AE6ED2D"/>
    <w:rsid w:val="0BA9CB0E"/>
    <w:rsid w:val="0C139EFB"/>
    <w:rsid w:val="0C77B4B0"/>
    <w:rsid w:val="0CD954F6"/>
    <w:rsid w:val="0D050725"/>
    <w:rsid w:val="0DECC888"/>
    <w:rsid w:val="0FACF88D"/>
    <w:rsid w:val="10CE3A0C"/>
    <w:rsid w:val="10D9E2B5"/>
    <w:rsid w:val="1162898A"/>
    <w:rsid w:val="120EE079"/>
    <w:rsid w:val="149853D9"/>
    <w:rsid w:val="152EB71C"/>
    <w:rsid w:val="158060EE"/>
    <w:rsid w:val="158E58ED"/>
    <w:rsid w:val="15B324A8"/>
    <w:rsid w:val="15FE791D"/>
    <w:rsid w:val="162BED1B"/>
    <w:rsid w:val="16DB6130"/>
    <w:rsid w:val="171BBC8B"/>
    <w:rsid w:val="17492439"/>
    <w:rsid w:val="179647A4"/>
    <w:rsid w:val="17D6B335"/>
    <w:rsid w:val="182C93DE"/>
    <w:rsid w:val="187D491C"/>
    <w:rsid w:val="189487D3"/>
    <w:rsid w:val="189C8BDD"/>
    <w:rsid w:val="18C93E65"/>
    <w:rsid w:val="193619DF"/>
    <w:rsid w:val="195B16DA"/>
    <w:rsid w:val="198F86A9"/>
    <w:rsid w:val="19A1BA9A"/>
    <w:rsid w:val="19A91635"/>
    <w:rsid w:val="19CC776C"/>
    <w:rsid w:val="19DD7CEA"/>
    <w:rsid w:val="19E4D1FD"/>
    <w:rsid w:val="1A5A14AE"/>
    <w:rsid w:val="1ACFAECE"/>
    <w:rsid w:val="1B2854F7"/>
    <w:rsid w:val="1BB493CF"/>
    <w:rsid w:val="1BCC60FD"/>
    <w:rsid w:val="1C0DE0EF"/>
    <w:rsid w:val="1C159125"/>
    <w:rsid w:val="1C24380B"/>
    <w:rsid w:val="1CBBB54E"/>
    <w:rsid w:val="1D712A22"/>
    <w:rsid w:val="1DB1FD86"/>
    <w:rsid w:val="1DB599B2"/>
    <w:rsid w:val="1DBAD0BD"/>
    <w:rsid w:val="1DE59610"/>
    <w:rsid w:val="1E5B8918"/>
    <w:rsid w:val="1E7124A5"/>
    <w:rsid w:val="1F2FD4C9"/>
    <w:rsid w:val="1F30842C"/>
    <w:rsid w:val="1F683E14"/>
    <w:rsid w:val="1F8D47C4"/>
    <w:rsid w:val="2108A0B4"/>
    <w:rsid w:val="21213569"/>
    <w:rsid w:val="21906FCE"/>
    <w:rsid w:val="21E0E307"/>
    <w:rsid w:val="21F8081A"/>
    <w:rsid w:val="220486D3"/>
    <w:rsid w:val="221527AA"/>
    <w:rsid w:val="225F7DF6"/>
    <w:rsid w:val="229FDED6"/>
    <w:rsid w:val="232B03B1"/>
    <w:rsid w:val="2334865E"/>
    <w:rsid w:val="240871B7"/>
    <w:rsid w:val="2426288E"/>
    <w:rsid w:val="24F1EE89"/>
    <w:rsid w:val="25104FBF"/>
    <w:rsid w:val="251D1C3C"/>
    <w:rsid w:val="25870069"/>
    <w:rsid w:val="25C6B6D9"/>
    <w:rsid w:val="25E855C8"/>
    <w:rsid w:val="25EBFD4D"/>
    <w:rsid w:val="26A67405"/>
    <w:rsid w:val="26C8B55D"/>
    <w:rsid w:val="273B7417"/>
    <w:rsid w:val="2769E8CD"/>
    <w:rsid w:val="27CA2DEC"/>
    <w:rsid w:val="28309EFE"/>
    <w:rsid w:val="28B8D5B4"/>
    <w:rsid w:val="29A365C3"/>
    <w:rsid w:val="2A2F1A09"/>
    <w:rsid w:val="2A886132"/>
    <w:rsid w:val="2B1ABDA0"/>
    <w:rsid w:val="2B86604B"/>
    <w:rsid w:val="2B91C579"/>
    <w:rsid w:val="2B98E420"/>
    <w:rsid w:val="2C163A4D"/>
    <w:rsid w:val="2C5311E0"/>
    <w:rsid w:val="2C6EC1C8"/>
    <w:rsid w:val="2CB0801E"/>
    <w:rsid w:val="2D5E7901"/>
    <w:rsid w:val="2D704316"/>
    <w:rsid w:val="2E399AAC"/>
    <w:rsid w:val="2EDA8255"/>
    <w:rsid w:val="2F0E0B9C"/>
    <w:rsid w:val="2F4350B3"/>
    <w:rsid w:val="307652B6"/>
    <w:rsid w:val="31B3D1F5"/>
    <w:rsid w:val="3263CCE9"/>
    <w:rsid w:val="32BBCECE"/>
    <w:rsid w:val="339C9FB6"/>
    <w:rsid w:val="339D52A1"/>
    <w:rsid w:val="33A09CB2"/>
    <w:rsid w:val="33E17CBF"/>
    <w:rsid w:val="346004E5"/>
    <w:rsid w:val="34915DBC"/>
    <w:rsid w:val="3521F962"/>
    <w:rsid w:val="352A133A"/>
    <w:rsid w:val="369952E9"/>
    <w:rsid w:val="37104C6F"/>
    <w:rsid w:val="3730B4CF"/>
    <w:rsid w:val="37835670"/>
    <w:rsid w:val="37EA7B01"/>
    <w:rsid w:val="3801F19C"/>
    <w:rsid w:val="3832CA33"/>
    <w:rsid w:val="38E00F35"/>
    <w:rsid w:val="38E5571B"/>
    <w:rsid w:val="38FBB5EA"/>
    <w:rsid w:val="391663DE"/>
    <w:rsid w:val="3948CC55"/>
    <w:rsid w:val="3A13E241"/>
    <w:rsid w:val="3A7A8F8B"/>
    <w:rsid w:val="3AB61E0C"/>
    <w:rsid w:val="3B845E3E"/>
    <w:rsid w:val="3C04563B"/>
    <w:rsid w:val="3CC30F22"/>
    <w:rsid w:val="3CE4430E"/>
    <w:rsid w:val="3E24F4B5"/>
    <w:rsid w:val="3EB0DCB7"/>
    <w:rsid w:val="3EBDF1D2"/>
    <w:rsid w:val="3ED34FDD"/>
    <w:rsid w:val="3F4BA0C5"/>
    <w:rsid w:val="4026AD97"/>
    <w:rsid w:val="402D8DE6"/>
    <w:rsid w:val="407E76BD"/>
    <w:rsid w:val="40946406"/>
    <w:rsid w:val="40BE1D28"/>
    <w:rsid w:val="40E8A744"/>
    <w:rsid w:val="4134BA42"/>
    <w:rsid w:val="428145C6"/>
    <w:rsid w:val="4381133E"/>
    <w:rsid w:val="43E968A5"/>
    <w:rsid w:val="443E6891"/>
    <w:rsid w:val="4456F3D6"/>
    <w:rsid w:val="45098407"/>
    <w:rsid w:val="46076945"/>
    <w:rsid w:val="4666CBF5"/>
    <w:rsid w:val="46929509"/>
    <w:rsid w:val="469F9E42"/>
    <w:rsid w:val="46C2EF3E"/>
    <w:rsid w:val="46C847B3"/>
    <w:rsid w:val="47006246"/>
    <w:rsid w:val="47529F16"/>
    <w:rsid w:val="481EDD04"/>
    <w:rsid w:val="4839512D"/>
    <w:rsid w:val="483A36E5"/>
    <w:rsid w:val="483BAE19"/>
    <w:rsid w:val="4844D7D9"/>
    <w:rsid w:val="48B10975"/>
    <w:rsid w:val="48BD6DE6"/>
    <w:rsid w:val="490195F0"/>
    <w:rsid w:val="495CB5C5"/>
    <w:rsid w:val="4B079DEB"/>
    <w:rsid w:val="4C31080F"/>
    <w:rsid w:val="4C7D2E65"/>
    <w:rsid w:val="4CFB6D8F"/>
    <w:rsid w:val="4D0A18C9"/>
    <w:rsid w:val="4D1876AA"/>
    <w:rsid w:val="4D3FDB64"/>
    <w:rsid w:val="4D41607C"/>
    <w:rsid w:val="4D544801"/>
    <w:rsid w:val="4EBFE56D"/>
    <w:rsid w:val="4FE1CCA9"/>
    <w:rsid w:val="4FF1B44F"/>
    <w:rsid w:val="50F0CCFB"/>
    <w:rsid w:val="518BB0B3"/>
    <w:rsid w:val="51D5A694"/>
    <w:rsid w:val="54453E20"/>
    <w:rsid w:val="5459AF31"/>
    <w:rsid w:val="546FE236"/>
    <w:rsid w:val="5472ADBC"/>
    <w:rsid w:val="560C87C2"/>
    <w:rsid w:val="561368DC"/>
    <w:rsid w:val="5638C363"/>
    <w:rsid w:val="5648FF34"/>
    <w:rsid w:val="57345F97"/>
    <w:rsid w:val="5734F70F"/>
    <w:rsid w:val="5761F491"/>
    <w:rsid w:val="57753E14"/>
    <w:rsid w:val="5779EDFE"/>
    <w:rsid w:val="577BE3B4"/>
    <w:rsid w:val="5802FA40"/>
    <w:rsid w:val="584DFB66"/>
    <w:rsid w:val="5866C7B3"/>
    <w:rsid w:val="58A52141"/>
    <w:rsid w:val="58D84F54"/>
    <w:rsid w:val="591E5D80"/>
    <w:rsid w:val="5992BABD"/>
    <w:rsid w:val="59E7ADF7"/>
    <w:rsid w:val="5A6D9FB3"/>
    <w:rsid w:val="5B161763"/>
    <w:rsid w:val="5B837E58"/>
    <w:rsid w:val="5BCC6B4B"/>
    <w:rsid w:val="5BFD251E"/>
    <w:rsid w:val="5C740ADD"/>
    <w:rsid w:val="5C9288E1"/>
    <w:rsid w:val="5C9DE3EE"/>
    <w:rsid w:val="5D613ADD"/>
    <w:rsid w:val="5DD78502"/>
    <w:rsid w:val="5E1E007A"/>
    <w:rsid w:val="5E4D7E0A"/>
    <w:rsid w:val="5E5BB724"/>
    <w:rsid w:val="5E5F264B"/>
    <w:rsid w:val="5E72B8B9"/>
    <w:rsid w:val="5E836C7B"/>
    <w:rsid w:val="5E972EB5"/>
    <w:rsid w:val="5EF8E046"/>
    <w:rsid w:val="5F0B1EE7"/>
    <w:rsid w:val="5F8633B0"/>
    <w:rsid w:val="5FD35113"/>
    <w:rsid w:val="5FFE56FC"/>
    <w:rsid w:val="6032FF16"/>
    <w:rsid w:val="6101E66B"/>
    <w:rsid w:val="611D4415"/>
    <w:rsid w:val="619B4630"/>
    <w:rsid w:val="61D03EF9"/>
    <w:rsid w:val="61EA4999"/>
    <w:rsid w:val="627FA28C"/>
    <w:rsid w:val="62BDA4ED"/>
    <w:rsid w:val="62BF9D12"/>
    <w:rsid w:val="62DB59C5"/>
    <w:rsid w:val="630800EB"/>
    <w:rsid w:val="630FDE0E"/>
    <w:rsid w:val="637852D9"/>
    <w:rsid w:val="649FE025"/>
    <w:rsid w:val="64A93810"/>
    <w:rsid w:val="64D2E6F2"/>
    <w:rsid w:val="64EECEEB"/>
    <w:rsid w:val="65474CF4"/>
    <w:rsid w:val="658FEA27"/>
    <w:rsid w:val="661634CE"/>
    <w:rsid w:val="6618CE20"/>
    <w:rsid w:val="662430BE"/>
    <w:rsid w:val="66CAE817"/>
    <w:rsid w:val="6773D358"/>
    <w:rsid w:val="677684C4"/>
    <w:rsid w:val="682936AA"/>
    <w:rsid w:val="69191133"/>
    <w:rsid w:val="69528DE5"/>
    <w:rsid w:val="6A0CF5FD"/>
    <w:rsid w:val="6A3698F3"/>
    <w:rsid w:val="6B9E593A"/>
    <w:rsid w:val="6BEA012C"/>
    <w:rsid w:val="6BFDE32F"/>
    <w:rsid w:val="6C41D68B"/>
    <w:rsid w:val="6C8F26D5"/>
    <w:rsid w:val="6C95D0D5"/>
    <w:rsid w:val="6CE49787"/>
    <w:rsid w:val="6D07F037"/>
    <w:rsid w:val="6D49E699"/>
    <w:rsid w:val="6D8BFA92"/>
    <w:rsid w:val="6D9EA1C2"/>
    <w:rsid w:val="6DD0E06F"/>
    <w:rsid w:val="6DEE348D"/>
    <w:rsid w:val="6E2DEC8E"/>
    <w:rsid w:val="6E5C72F6"/>
    <w:rsid w:val="6EE2A4B6"/>
    <w:rsid w:val="6F3A7223"/>
    <w:rsid w:val="6F744D49"/>
    <w:rsid w:val="6F85E226"/>
    <w:rsid w:val="6F910782"/>
    <w:rsid w:val="6FBC241A"/>
    <w:rsid w:val="6FCF446C"/>
    <w:rsid w:val="6FDF6871"/>
    <w:rsid w:val="70180415"/>
    <w:rsid w:val="705ECE8A"/>
    <w:rsid w:val="707EA7E8"/>
    <w:rsid w:val="70D64284"/>
    <w:rsid w:val="70F79A5A"/>
    <w:rsid w:val="712CA9A3"/>
    <w:rsid w:val="7147ADDB"/>
    <w:rsid w:val="71A2F1AA"/>
    <w:rsid w:val="71B22C5D"/>
    <w:rsid w:val="71EB818E"/>
    <w:rsid w:val="73E4751C"/>
    <w:rsid w:val="7440FD4E"/>
    <w:rsid w:val="75EC788A"/>
    <w:rsid w:val="761BFB39"/>
    <w:rsid w:val="764E5C7E"/>
    <w:rsid w:val="76B7039E"/>
    <w:rsid w:val="77043FCF"/>
    <w:rsid w:val="771ECAD6"/>
    <w:rsid w:val="7720A86A"/>
    <w:rsid w:val="7784F466"/>
    <w:rsid w:val="779E5FF5"/>
    <w:rsid w:val="77E0C5B3"/>
    <w:rsid w:val="781D2231"/>
    <w:rsid w:val="7842FC76"/>
    <w:rsid w:val="78DB92ED"/>
    <w:rsid w:val="7955D890"/>
    <w:rsid w:val="7979E2D0"/>
    <w:rsid w:val="799A7AF5"/>
    <w:rsid w:val="7A0DC392"/>
    <w:rsid w:val="7AF34739"/>
    <w:rsid w:val="7B186675"/>
    <w:rsid w:val="7BE56E6C"/>
    <w:rsid w:val="7C8DC96B"/>
    <w:rsid w:val="7CB18392"/>
    <w:rsid w:val="7D15E3B6"/>
    <w:rsid w:val="7E2AE7FB"/>
    <w:rsid w:val="7EF115F4"/>
    <w:rsid w:val="7F09448B"/>
    <w:rsid w:val="7F1C2C02"/>
    <w:rsid w:val="7F469B9B"/>
    <w:rsid w:val="7FCBDB32"/>
    <w:rsid w:val="7FE9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06AF6"/>
  <w15:chartTrackingRefBased/>
  <w15:docId w15:val="{F47DCB03-84F3-42A5-9BA1-97307A596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77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778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778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778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4778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34778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34778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34778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778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778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778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3477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34778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34778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34778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rsid w:val="0083477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834778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778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rsid w:val="0083477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34778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34778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34778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778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477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3477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834778"/>
    <w:rPr>
      <w:i/>
      <w:iCs/>
      <w:color w:val="auto"/>
    </w:rPr>
  </w:style>
  <w:style w:type="paragraph" w:styleId="NoSpacing">
    <w:name w:val="No Spacing"/>
    <w:uiPriority w:val="1"/>
    <w:qFormat/>
    <w:rsid w:val="0083477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34778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4778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778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778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834778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834778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34778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34778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834778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4778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2A5F7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5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182"/>
    <w:pPr>
      <w:numPr>
        <w:numId w:val="2"/>
      </w:numPr>
      <w:spacing w:line="259" w:lineRule="auto"/>
      <w:jc w:val="left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182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182"/>
    <w:rPr>
      <w:rFonts w:eastAsiaTheme="minorHAnsi"/>
      <w:b/>
      <w:bCs/>
      <w:sz w:val="20"/>
      <w:szCs w:val="20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4A5182"/>
    <w:pPr>
      <w:keepLines w:val="0"/>
      <w:spacing w:before="40" w:line="259" w:lineRule="auto"/>
      <w:jc w:val="left"/>
    </w:pPr>
    <w:rPr>
      <w:rFonts w:asciiTheme="majorHAnsi" w:eastAsiaTheme="majorEastAsia" w:hAnsiTheme="majorHAnsi" w:cstheme="majorBidi"/>
      <w:color w:val="000000" w:themeColor="text1"/>
      <w:sz w:val="21"/>
      <w:szCs w:val="21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4A5182"/>
    <w:rPr>
      <w:rFonts w:asciiTheme="majorHAnsi" w:eastAsiaTheme="majorEastAsia" w:hAnsiTheme="majorHAnsi" w:cstheme="majorBidi"/>
      <w:i/>
      <w:iCs/>
      <w:color w:val="000000" w:themeColor="text1"/>
      <w:sz w:val="21"/>
      <w:szCs w:val="21"/>
      <w:lang w:val="en-US"/>
    </w:rPr>
  </w:style>
  <w:style w:type="paragraph" w:customStyle="1" w:styleId="AufzhlungEbene1">
    <w:name w:val="Aufzählung Ebene 1"/>
    <w:basedOn w:val="Normal"/>
    <w:uiPriority w:val="1"/>
    <w:rsid w:val="004A5182"/>
    <w:pPr>
      <w:numPr>
        <w:numId w:val="5"/>
      </w:numPr>
      <w:spacing w:line="259" w:lineRule="auto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1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CB7383"/>
    <w:pPr>
      <w:ind w:left="720"/>
      <w:contextualSpacing/>
    </w:pPr>
  </w:style>
  <w:style w:type="table" w:styleId="TableGrid">
    <w:name w:val="Table Grid"/>
    <w:basedOn w:val="TableNormal"/>
    <w:uiPriority w:val="39"/>
    <w:rsid w:val="00F72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553BD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362C40"/>
    <w:pPr>
      <w:spacing w:after="0" w:line="259" w:lineRule="auto"/>
      <w:jc w:val="left"/>
    </w:pPr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62C40"/>
    <w:rPr>
      <w:rFonts w:eastAsiaTheme="minorHAnsi"/>
      <w:sz w:val="20"/>
      <w:szCs w:val="20"/>
      <w:lang w:val="en-GB"/>
    </w:rPr>
  </w:style>
  <w:style w:type="character" w:styleId="FootnoteReference">
    <w:name w:val="footnote reference"/>
    <w:aliases w:val="Footnote symbol,Times 10 Point,Exposant 3 Point, Exposant 3 Point"/>
    <w:basedOn w:val="DefaultParagraphFont"/>
    <w:uiPriority w:val="99"/>
    <w:rsid w:val="00362C4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C07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73B"/>
  </w:style>
  <w:style w:type="paragraph" w:styleId="Footer">
    <w:name w:val="footer"/>
    <w:basedOn w:val="Normal"/>
    <w:link w:val="FooterChar"/>
    <w:uiPriority w:val="99"/>
    <w:unhideWhenUsed/>
    <w:rsid w:val="009C07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73B"/>
  </w:style>
  <w:style w:type="paragraph" w:styleId="Revision">
    <w:name w:val="Revision"/>
    <w:hidden/>
    <w:uiPriority w:val="99"/>
    <w:semiHidden/>
    <w:rsid w:val="00AB40BB"/>
    <w:pPr>
      <w:spacing w:after="0" w:line="240" w:lineRule="auto"/>
      <w:jc w:val="left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32A1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B44724"/>
  </w:style>
  <w:style w:type="table" w:styleId="MediumList1-Accent1">
    <w:name w:val="Medium List 1 Accent 1"/>
    <w:basedOn w:val="TableNormal"/>
    <w:uiPriority w:val="65"/>
    <w:semiHidden/>
    <w:unhideWhenUsed/>
    <w:rsid w:val="00B447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4472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44724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4472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44724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4472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B447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4472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447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B4472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B4472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4472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B4472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B4472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B447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B4472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4472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4472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4472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447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B44724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B4472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B44724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472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4724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B4472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4472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44724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B44724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4472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44724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B44724"/>
  </w:style>
  <w:style w:type="paragraph" w:styleId="NormalWeb">
    <w:name w:val="Normal (Web)"/>
    <w:basedOn w:val="Normal"/>
    <w:uiPriority w:val="99"/>
    <w:semiHidden/>
    <w:unhideWhenUsed/>
    <w:rsid w:val="00B44724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4472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4724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472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4724"/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rsid w:val="00B44724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4472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44724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4472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44724"/>
  </w:style>
  <w:style w:type="paragraph" w:styleId="BodyText3">
    <w:name w:val="Body Text 3"/>
    <w:basedOn w:val="Normal"/>
    <w:link w:val="BodyText3Char"/>
    <w:uiPriority w:val="99"/>
    <w:semiHidden/>
    <w:unhideWhenUsed/>
    <w:rsid w:val="00B4472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44724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4472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44724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4472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4472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4472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4472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44724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44724"/>
  </w:style>
  <w:style w:type="paragraph" w:styleId="BodyText">
    <w:name w:val="Body Text"/>
    <w:basedOn w:val="Normal"/>
    <w:link w:val="BodyTextChar"/>
    <w:uiPriority w:val="99"/>
    <w:semiHidden/>
    <w:unhideWhenUsed/>
    <w:rsid w:val="00B447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4724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44724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44724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44724"/>
  </w:style>
  <w:style w:type="character" w:customStyle="1" w:styleId="DateChar">
    <w:name w:val="Date Char"/>
    <w:basedOn w:val="DefaultParagraphFont"/>
    <w:link w:val="Date"/>
    <w:uiPriority w:val="99"/>
    <w:semiHidden/>
    <w:rsid w:val="00B44724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4472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44724"/>
  </w:style>
  <w:style w:type="paragraph" w:styleId="MessageHeader">
    <w:name w:val="Message Header"/>
    <w:basedOn w:val="Normal"/>
    <w:link w:val="MessageHeaderChar"/>
    <w:uiPriority w:val="99"/>
    <w:semiHidden/>
    <w:unhideWhenUsed/>
    <w:rsid w:val="00B447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4472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B44724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44724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44724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44724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B44724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B44724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44724"/>
  </w:style>
  <w:style w:type="paragraph" w:styleId="Closing">
    <w:name w:val="Closing"/>
    <w:basedOn w:val="Normal"/>
    <w:link w:val="ClosingChar"/>
    <w:uiPriority w:val="99"/>
    <w:semiHidden/>
    <w:unhideWhenUsed/>
    <w:rsid w:val="00B44724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44724"/>
  </w:style>
  <w:style w:type="paragraph" w:styleId="ListNumber5">
    <w:name w:val="List Number 5"/>
    <w:basedOn w:val="Normal"/>
    <w:uiPriority w:val="99"/>
    <w:semiHidden/>
    <w:unhideWhenUsed/>
    <w:rsid w:val="00B44724"/>
    <w:pPr>
      <w:numPr>
        <w:numId w:val="2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44724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44724"/>
    <w:pPr>
      <w:numPr>
        <w:numId w:val="3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44724"/>
    <w:pPr>
      <w:numPr>
        <w:numId w:val="3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44724"/>
    <w:pPr>
      <w:numPr>
        <w:numId w:val="3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44724"/>
    <w:pPr>
      <w:numPr>
        <w:numId w:val="3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44724"/>
    <w:pPr>
      <w:numPr>
        <w:numId w:val="3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44724"/>
    <w:pPr>
      <w:numPr>
        <w:numId w:val="35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B44724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44724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44724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44724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B44724"/>
    <w:pPr>
      <w:numPr>
        <w:numId w:val="36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B44724"/>
    <w:pPr>
      <w:numPr>
        <w:numId w:val="37"/>
      </w:numPr>
      <w:contextualSpacing/>
    </w:pPr>
  </w:style>
  <w:style w:type="paragraph" w:styleId="List">
    <w:name w:val="List"/>
    <w:basedOn w:val="Normal"/>
    <w:uiPriority w:val="99"/>
    <w:semiHidden/>
    <w:unhideWhenUsed/>
    <w:rsid w:val="00B44724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B4472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B4472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44724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44724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4472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472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4472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B44724"/>
  </w:style>
  <w:style w:type="character" w:styleId="LineNumber">
    <w:name w:val="line number"/>
    <w:basedOn w:val="DefaultParagraphFont"/>
    <w:uiPriority w:val="99"/>
    <w:semiHidden/>
    <w:unhideWhenUsed/>
    <w:rsid w:val="00B44724"/>
  </w:style>
  <w:style w:type="paragraph" w:styleId="EnvelopeReturn">
    <w:name w:val="envelope return"/>
    <w:basedOn w:val="Normal"/>
    <w:uiPriority w:val="99"/>
    <w:semiHidden/>
    <w:unhideWhenUsed/>
    <w:rsid w:val="00B4472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44724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44724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B44724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44724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B44724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44724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44724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44724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44724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44724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44724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44724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B4472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B44724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44724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44724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44724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44724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44724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44724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44724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44724"/>
    <w:pPr>
      <w:spacing w:after="0" w:line="240" w:lineRule="auto"/>
      <w:ind w:left="440" w:hanging="220"/>
    </w:pPr>
  </w:style>
  <w:style w:type="character" w:customStyle="1" w:styleId="ListParagraphChar">
    <w:name w:val="List Paragraph Char"/>
    <w:link w:val="ListParagraph"/>
    <w:uiPriority w:val="34"/>
    <w:rsid w:val="000915CA"/>
  </w:style>
  <w:style w:type="table" w:customStyle="1" w:styleId="berschrift4Zchn2">
    <w:name w:val="Überschrift 4 Zchn2"/>
    <w:basedOn w:val="TableNormal"/>
    <w:next w:val="TableGrid"/>
    <w:rsid w:val="000915CA"/>
    <w:pPr>
      <w:spacing w:after="0" w:line="240" w:lineRule="auto"/>
      <w:jc w:val="left"/>
    </w:pPr>
    <w:rPr>
      <w:rFonts w:ascii="Cambria" w:eastAsia="Cambria" w:hAnsi="Cambria" w:cs="Times New Roman"/>
      <w:sz w:val="20"/>
      <w:szCs w:val="20"/>
      <w:lang w:eastAsia="de-AT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  <w:tblCellMar>
        <w:left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D0B07"/>
    <w:rPr>
      <w:color w:val="808080"/>
    </w:r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72205">
          <w:marLeft w:val="562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0259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9791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882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8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86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909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76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4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8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7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83009">
          <w:marLeft w:val="979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0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20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3F18B1-7CA1-40FB-89C6-19D8F3BF118B}">
  <we:reference id="wa104382081" version="1.55.1.0" store="de-DE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5209FD2C12B84F95A4DF4927534255" ma:contentTypeVersion="2" ma:contentTypeDescription="Create a new document." ma:contentTypeScope="" ma:versionID="d853a02a3fa6c7c7cef1306a356c0dec">
  <xsd:schema xmlns:xsd="http://www.w3.org/2001/XMLSchema" xmlns:xs="http://www.w3.org/2001/XMLSchema" xmlns:p="http://schemas.microsoft.com/office/2006/metadata/properties" xmlns:ns2="fc12dccd-1df8-4803-89c3-78894adfd40b" targetNamespace="http://schemas.microsoft.com/office/2006/metadata/properties" ma:root="true" ma:fieldsID="91dd4d024574eec6984b50db6c9e8bae" ns2:_="">
    <xsd:import namespace="fc12dccd-1df8-4803-89c3-78894adfd4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12dccd-1df8-4803-89c3-78894adfd4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7D42A7-8C85-4F95-A65F-E398FB2A65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6296F1-06B2-46F8-AAA1-B4AB38C4FF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3C5F35-EB74-4BF4-809B-CA17BA84A2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12dccd-1df8-4803-89c3-78894adfd4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B248B8-81F4-48F1-9418-506A64063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</CharactersWithSpaces>
  <SharedDoc>false</SharedDoc>
  <HLinks>
    <vt:vector size="6" baseType="variant">
      <vt:variant>
        <vt:i4>7209045</vt:i4>
      </vt:variant>
      <vt:variant>
        <vt:i4>0</vt:i4>
      </vt:variant>
      <vt:variant>
        <vt:i4>0</vt:i4>
      </vt:variant>
      <vt:variant>
        <vt:i4>5</vt:i4>
      </vt:variant>
      <vt:variant>
        <vt:lpwstr>mailto:peter.nagovnak@unileoben.ac.a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agovnak</dc:creator>
  <cp:keywords/>
  <dc:description/>
  <cp:lastModifiedBy>Mahendran V.</cp:lastModifiedBy>
  <cp:revision>4</cp:revision>
  <cp:lastPrinted>2022-11-15T05:59:00Z</cp:lastPrinted>
  <dcterms:created xsi:type="dcterms:W3CDTF">2023-11-07T15:08:00Z</dcterms:created>
  <dcterms:modified xsi:type="dcterms:W3CDTF">2024-01-30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nergy-strategy-reviews</vt:lpwstr>
  </property>
  <property fmtid="{D5CDD505-2E9C-101B-9397-08002B2CF9AE}" pid="4" name="Mendeley Unique User Id_1">
    <vt:lpwstr>c33f8fc7-c08e-367d-973b-0f5e1341ae67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energy-strategy-reviews</vt:lpwstr>
  </property>
  <property fmtid="{D5CDD505-2E9C-101B-9397-08002B2CF9AE}" pid="18" name="Mendeley Recent Style Name 6_1">
    <vt:lpwstr>Energy Strategy Reviews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9th edition</vt:lpwstr>
  </property>
  <property fmtid="{D5CDD505-2E9C-101B-9397-08002B2CF9AE}" pid="25" name="ContentTypeId">
    <vt:lpwstr>0x0101001D5209FD2C12B84F95A4DF4927534255</vt:lpwstr>
  </property>
  <property fmtid="{D5CDD505-2E9C-101B-9397-08002B2CF9AE}" pid="26" name="CitaviDocumentProperty_7">
    <vt:lpwstr>Paper 1_PN</vt:lpwstr>
  </property>
  <property fmtid="{D5CDD505-2E9C-101B-9397-08002B2CF9AE}" pid="27" name="CitaviDocumentProperty_8">
    <vt:lpwstr>CloudProjectKey=fwmhfr2y9oy5hdbqi7bkcpxmpnfm4p5wtlmhnic1lpd35byxf87; ProjectName=Paper 1_PN</vt:lpwstr>
  </property>
  <property fmtid="{D5CDD505-2E9C-101B-9397-08002B2CF9AE}" pid="28" name="CitaviDocumentProperty_0">
    <vt:lpwstr>beaeee2a-e7c8-4f11-9d1b-1f3b273ad355</vt:lpwstr>
  </property>
  <property fmtid="{D5CDD505-2E9C-101B-9397-08002B2CF9AE}" pid="29" name="CitaviDocumentProperty_1">
    <vt:lpwstr>6.14.4.0</vt:lpwstr>
  </property>
</Properties>
</file>